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5D6DA3" w14:textId="77777777" w:rsidR="00710E7E" w:rsidRPr="003C2E99" w:rsidRDefault="00710E7E" w:rsidP="00710E7E">
      <w:pPr>
        <w:jc w:val="center"/>
        <w:rPr>
          <w:rFonts w:ascii="Times New Roman" w:hAnsi="Times New Roman" w:cs="Times New Roman"/>
          <w:sz w:val="32"/>
          <w:szCs w:val="32"/>
        </w:rPr>
      </w:pPr>
      <w:r w:rsidRPr="003C2E99">
        <w:rPr>
          <w:rFonts w:ascii="Times New Roman" w:hAnsi="Times New Roman" w:cs="Times New Roman"/>
          <w:sz w:val="32"/>
          <w:szCs w:val="32"/>
        </w:rPr>
        <w:t>A general form of capillary rise equation</w:t>
      </w:r>
      <w:r>
        <w:rPr>
          <w:rFonts w:ascii="Times New Roman" w:hAnsi="Times New Roman" w:cs="Times New Roman"/>
          <w:sz w:val="32"/>
          <w:szCs w:val="32"/>
        </w:rPr>
        <w:t xml:space="preserve"> in micro-grooves</w:t>
      </w:r>
    </w:p>
    <w:p w14:paraId="2343DDE2" w14:textId="35A0C8D2" w:rsidR="00710E7E" w:rsidRPr="00266188" w:rsidRDefault="00710E7E" w:rsidP="00710E7E">
      <w:pPr>
        <w:jc w:val="center"/>
        <w:rPr>
          <w:sz w:val="24"/>
          <w:szCs w:val="24"/>
          <w:vertAlign w:val="superscript"/>
        </w:rPr>
      </w:pPr>
      <w:r w:rsidRPr="00266188">
        <w:rPr>
          <w:sz w:val="24"/>
          <w:szCs w:val="24"/>
        </w:rPr>
        <w:t>G</w:t>
      </w:r>
      <w:r w:rsidR="00DD3A69">
        <w:rPr>
          <w:sz w:val="24"/>
          <w:szCs w:val="24"/>
        </w:rPr>
        <w:t>holamreza</w:t>
      </w:r>
      <w:r w:rsidRPr="00266188">
        <w:rPr>
          <w:sz w:val="24"/>
          <w:szCs w:val="24"/>
        </w:rPr>
        <w:t xml:space="preserve"> Bamorovat Abadi</w:t>
      </w:r>
      <w:r w:rsidRPr="002262A4">
        <w:rPr>
          <w:sz w:val="24"/>
          <w:szCs w:val="24"/>
          <w:vertAlign w:val="superscript"/>
        </w:rPr>
        <w:t>1</w:t>
      </w:r>
      <w:r w:rsidRPr="00ED3DBD">
        <w:rPr>
          <w:sz w:val="24"/>
          <w:szCs w:val="24"/>
          <w:vertAlign w:val="superscript"/>
        </w:rPr>
        <w:t>*</w:t>
      </w:r>
      <w:r w:rsidRPr="00266188">
        <w:rPr>
          <w:sz w:val="24"/>
          <w:szCs w:val="24"/>
          <w:vertAlign w:val="superscript"/>
        </w:rPr>
        <w:t xml:space="preserve"> </w:t>
      </w:r>
      <w:r w:rsidRPr="00266188">
        <w:rPr>
          <w:sz w:val="24"/>
          <w:szCs w:val="24"/>
          <w:lang w:eastAsia="ko-KR"/>
        </w:rPr>
        <w:t>and Majid Bahrami</w:t>
      </w:r>
      <w:r w:rsidRPr="002262A4">
        <w:rPr>
          <w:sz w:val="24"/>
          <w:szCs w:val="24"/>
          <w:vertAlign w:val="superscript"/>
          <w:lang w:eastAsia="ko-KR"/>
        </w:rPr>
        <w:t>1</w:t>
      </w:r>
    </w:p>
    <w:p w14:paraId="7DA3EE81" w14:textId="5D83ECF9" w:rsidR="00710E7E" w:rsidRPr="00266188" w:rsidRDefault="00710E7E" w:rsidP="00710E7E">
      <w:pPr>
        <w:jc w:val="center"/>
        <w:rPr>
          <w:i/>
        </w:rPr>
      </w:pPr>
      <w:r>
        <w:rPr>
          <w:i/>
          <w:vertAlign w:val="superscript"/>
        </w:rPr>
        <w:t>1</w:t>
      </w:r>
      <w:r w:rsidRPr="00266188">
        <w:rPr>
          <w:i/>
        </w:rPr>
        <w:t xml:space="preserve">Laboratory for Alternative Energy Conversion (LAEC), School of Mechatronic Systems Engineering, </w:t>
      </w:r>
      <w:r w:rsidRPr="00266188">
        <w:rPr>
          <w:iCs/>
        </w:rPr>
        <w:t xml:space="preserve">Simon Fraser University, BC, Canada V3T 0A3, </w:t>
      </w:r>
      <w:hyperlink r:id="rId8" w:history="1">
        <w:r w:rsidRPr="00050CB1">
          <w:rPr>
            <w:rStyle w:val="Hyperlink"/>
            <w:iCs/>
          </w:rPr>
          <w:t>gbamorov@sfu.ca</w:t>
        </w:r>
      </w:hyperlink>
      <w:r w:rsidR="001F5766">
        <w:rPr>
          <w:rStyle w:val="Hyperlink"/>
          <w:iCs/>
        </w:rPr>
        <w:t>,</w:t>
      </w:r>
      <w:r w:rsidR="001F5766" w:rsidRPr="001F5766">
        <w:rPr>
          <w:rStyle w:val="Hyperlink"/>
          <w:iCs/>
          <w:u w:val="none"/>
        </w:rPr>
        <w:t xml:space="preserve"> </w:t>
      </w:r>
      <w:r w:rsidR="001F5766">
        <w:rPr>
          <w:rStyle w:val="Hyperlink"/>
          <w:iCs/>
        </w:rPr>
        <w:t>mbahrami@sfu.ca</w:t>
      </w:r>
    </w:p>
    <w:p w14:paraId="1501CF0A" w14:textId="77777777" w:rsidR="00710E7E" w:rsidRDefault="00710E7E" w:rsidP="00710E7E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4B8C6FB" w14:textId="7889AF6D" w:rsidR="008A4A24" w:rsidRDefault="008A4A24" w:rsidP="006A4933">
      <w:pPr>
        <w:pStyle w:val="Heading1"/>
      </w:pPr>
      <w:r w:rsidRPr="00CF7DD2">
        <w:t>Appendix</w:t>
      </w:r>
      <w:r>
        <w:t xml:space="preserve"> </w:t>
      </w:r>
      <w:r w:rsidR="008E4315">
        <w:t>I</w:t>
      </w:r>
    </w:p>
    <w:p w14:paraId="2FB6482D" w14:textId="0B8BE9A9" w:rsidR="008A4A24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  <w:r w:rsidRPr="004E69E2">
        <w:rPr>
          <w:rFonts w:ascii="Times New Roman" w:hAnsi="Times New Roman" w:cs="Times New Roman"/>
          <w:sz w:val="24"/>
          <w:szCs w:val="24"/>
        </w:rPr>
        <w:t xml:space="preserve">In this </w:t>
      </w:r>
      <w:r w:rsidR="00F6175A">
        <w:rPr>
          <w:rFonts w:ascii="Times New Roman" w:hAnsi="Times New Roman" w:cs="Times New Roman"/>
          <w:sz w:val="24"/>
          <w:szCs w:val="24"/>
        </w:rPr>
        <w:t>A</w:t>
      </w:r>
      <w:r w:rsidRPr="004E69E2">
        <w:rPr>
          <w:rFonts w:ascii="Times New Roman" w:hAnsi="Times New Roman" w:cs="Times New Roman"/>
          <w:sz w:val="24"/>
          <w:szCs w:val="24"/>
        </w:rPr>
        <w:t>ppendix, a step</w:t>
      </w:r>
      <w:r w:rsidR="00AE5F1B">
        <w:rPr>
          <w:rFonts w:ascii="Times New Roman" w:hAnsi="Times New Roman" w:cs="Times New Roman"/>
          <w:sz w:val="24"/>
          <w:szCs w:val="24"/>
        </w:rPr>
        <w:t>-</w:t>
      </w:r>
      <w:r w:rsidRPr="004E69E2">
        <w:rPr>
          <w:rFonts w:ascii="Times New Roman" w:hAnsi="Times New Roman" w:cs="Times New Roman"/>
          <w:sz w:val="24"/>
          <w:szCs w:val="24"/>
        </w:rPr>
        <w:t>by</w:t>
      </w:r>
      <w:r w:rsidR="00AE5F1B">
        <w:rPr>
          <w:rFonts w:ascii="Times New Roman" w:hAnsi="Times New Roman" w:cs="Times New Roman"/>
          <w:sz w:val="24"/>
          <w:szCs w:val="24"/>
        </w:rPr>
        <w:t>-</w:t>
      </w:r>
      <w:r w:rsidRPr="004E69E2">
        <w:rPr>
          <w:rFonts w:ascii="Times New Roman" w:hAnsi="Times New Roman" w:cs="Times New Roman"/>
          <w:sz w:val="24"/>
          <w:szCs w:val="24"/>
        </w:rPr>
        <w:t xml:space="preserve">step approach is given to </w:t>
      </w:r>
      <w:r w:rsidR="0089039B">
        <w:rPr>
          <w:rFonts w:ascii="Times New Roman" w:hAnsi="Times New Roman" w:cs="Times New Roman"/>
          <w:sz w:val="24"/>
          <w:szCs w:val="24"/>
        </w:rPr>
        <w:t>attain</w:t>
      </w:r>
      <w:r w:rsidR="0089039B" w:rsidRPr="004E69E2">
        <w:rPr>
          <w:rFonts w:ascii="Times New Roman" w:hAnsi="Times New Roman" w:cs="Times New Roman"/>
          <w:sz w:val="24"/>
          <w:szCs w:val="24"/>
        </w:rPr>
        <w:t xml:space="preserve"> </w:t>
      </w:r>
      <w:r w:rsidRPr="004E69E2">
        <w:rPr>
          <w:rFonts w:ascii="Times New Roman" w:hAnsi="Times New Roman" w:cs="Times New Roman"/>
          <w:sz w:val="24"/>
          <w:szCs w:val="24"/>
        </w:rPr>
        <w:t xml:space="preserve">the final capillary rise equation for different </w:t>
      </w:r>
      <w:r w:rsidR="00E51EAE">
        <w:rPr>
          <w:rFonts w:ascii="Times New Roman" w:hAnsi="Times New Roman" w:cs="Times New Roman"/>
          <w:sz w:val="24"/>
          <w:szCs w:val="24"/>
        </w:rPr>
        <w:t>cross sections</w:t>
      </w:r>
      <w:r w:rsidRPr="004E69E2">
        <w:rPr>
          <w:rFonts w:ascii="Times New Roman" w:hAnsi="Times New Roman" w:cs="Times New Roman"/>
          <w:sz w:val="24"/>
          <w:szCs w:val="24"/>
        </w:rPr>
        <w:t>.</w:t>
      </w:r>
    </w:p>
    <w:p w14:paraId="1A340CAF" w14:textId="1C5FAB6B" w:rsidR="008A4A24" w:rsidRPr="0038766E" w:rsidRDefault="008A4A24" w:rsidP="00A10D1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38766E">
        <w:rPr>
          <w:rFonts w:ascii="Times New Roman" w:hAnsi="Times New Roman" w:cs="Times New Roman"/>
          <w:i/>
          <w:iCs/>
          <w:sz w:val="24"/>
          <w:szCs w:val="24"/>
        </w:rPr>
        <w:t>Rectangular cross</w:t>
      </w:r>
      <w:r w:rsidR="00C36F2C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  <w:r w:rsidR="00A10D1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</w:t>
      </w:r>
      <w:r w:rsidR="00A10D19" w:rsidRPr="00A10D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486B2F" wp14:editId="3755A56B">
            <wp:extent cx="1390015" cy="993583"/>
            <wp:effectExtent l="0" t="0" r="635" b="0"/>
            <wp:docPr id="10" name="Picture 210">
              <a:extLst xmlns:a="http://schemas.openxmlformats.org/drawingml/2006/main">
                <a:ext uri="{FF2B5EF4-FFF2-40B4-BE49-F238E27FC236}">
                  <a16:creationId xmlns:a16="http://schemas.microsoft.com/office/drawing/2014/main" id="{7B26B7F8-17C1-46BD-8D3C-84224A59027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10">
                      <a:extLst>
                        <a:ext uri="{FF2B5EF4-FFF2-40B4-BE49-F238E27FC236}">
                          <a16:creationId xmlns:a16="http://schemas.microsoft.com/office/drawing/2014/main" id="{7B26B7F8-17C1-46BD-8D3C-84224A590278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17"/>
                    <a:stretch/>
                  </pic:blipFill>
                  <pic:spPr bwMode="auto">
                    <a:xfrm>
                      <a:off x="0" y="0"/>
                      <a:ext cx="1404166" cy="100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D746A7" w14:textId="5AA2B6F6" w:rsidR="008A4A24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46DDCCD" wp14:editId="05BC667D">
                <wp:simplePos x="0" y="0"/>
                <wp:positionH relativeFrom="margin">
                  <wp:align>left</wp:align>
                </wp:positionH>
                <wp:positionV relativeFrom="paragraph">
                  <wp:posOffset>99797</wp:posOffset>
                </wp:positionV>
                <wp:extent cx="2119491" cy="369332"/>
                <wp:effectExtent l="0" t="0" r="0" b="0"/>
                <wp:wrapNone/>
                <wp:docPr id="196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49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1C63580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s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  (A.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6DDCCD" id="_x0000_t202" coordsize="21600,21600" o:spt="202" path="m,l,21600r21600,l21600,xe">
                <v:stroke joinstyle="miter"/>
                <v:path gradientshapeok="t" o:connecttype="rect"/>
              </v:shapetype>
              <v:shape id="TextBox 195" o:spid="_x0000_s1026" type="#_x0000_t202" style="position:absolute;left:0;text-align:left;margin-left:0;margin-top:7.85pt;width:166.9pt;height:29.1pt;z-index:25170841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" filled="f" stroked="f">
                <v:textbox style="mso-fit-shape-to-text:t">
                  <w:txbxContent>
                    <w:p w14:paraId="01C63580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  <w:lang w:val="en-US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s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  (A.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2BE4D89" w14:textId="77777777" w:rsidR="008A4A24" w:rsidRPr="004E69E2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B14494" w14:textId="6E80AE45" w:rsidR="008A4A24" w:rsidRDefault="008A4A24" w:rsidP="008A4A2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27B47DDD" wp14:editId="524D4074">
                <wp:simplePos x="0" y="0"/>
                <wp:positionH relativeFrom="margin">
                  <wp:align>left</wp:align>
                </wp:positionH>
                <wp:positionV relativeFrom="paragraph">
                  <wp:posOffset>2539746</wp:posOffset>
                </wp:positionV>
                <wp:extent cx="2053767" cy="553998"/>
                <wp:effectExtent l="0" t="0" r="0" b="0"/>
                <wp:wrapNone/>
                <wp:docPr id="250" name="Text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FF2DC4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mg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(DWh)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8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B47DDD" id="TextBox 249" o:spid="_x0000_s1027" type="#_x0000_t202" style="position:absolute;margin-left:0;margin-top:200pt;width:161.7pt;height:43.6pt;z-index:25171558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" filled="f" stroked="f">
                <v:textbox style="mso-fit-shape-to-text:t">
                  <w:txbxContent>
                    <w:p w14:paraId="2BFF2DC4" w14:textId="77777777" w:rsidR="00710E7E" w:rsidRPr="00C16A36" w:rsidRDefault="00710E7E" w:rsidP="008A4A24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mg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2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g(DWh)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8AE92AE" wp14:editId="5C3E16AB">
                <wp:simplePos x="0" y="0"/>
                <wp:positionH relativeFrom="margin">
                  <wp:align>left</wp:align>
                </wp:positionH>
                <wp:positionV relativeFrom="paragraph">
                  <wp:posOffset>2100275</wp:posOffset>
                </wp:positionV>
                <wp:extent cx="3377848" cy="553998"/>
                <wp:effectExtent l="0" t="0" r="0" b="0"/>
                <wp:wrapNone/>
                <wp:docPr id="207" name="Text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848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8B8FDE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[(2D+W)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W]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7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AE92AE" id="TextBox 206" o:spid="_x0000_s1028" type="#_x0000_t202" style="position:absolute;margin-left:0;margin-top:165.4pt;width:265.95pt;height:43.6pt;z-index:25171456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" filled="f" stroked="f">
                <v:textbox style="mso-fit-shape-to-text:t">
                  <w:txbxContent>
                    <w:p w14:paraId="778B8FDE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[(2D+W)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W]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4F888E5" wp14:editId="5DA88CCF">
                <wp:simplePos x="0" y="0"/>
                <wp:positionH relativeFrom="margin">
                  <wp:align>left</wp:align>
                </wp:positionH>
                <wp:positionV relativeFrom="paragraph">
                  <wp:posOffset>1705941</wp:posOffset>
                </wp:positionV>
                <wp:extent cx="1757212" cy="369332"/>
                <wp:effectExtent l="0" t="0" r="0" b="0"/>
                <wp:wrapNone/>
                <wp:docPr id="206" name="Text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2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01B3C6C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(2D+W)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6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F888E5" id="TextBox 205" o:spid="_x0000_s1029" type="#_x0000_t202" style="position:absolute;margin-left:0;margin-top:134.35pt;width:138.35pt;height:29.1pt;z-index:2517135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" filled="f" stroked="f">
                <v:textbox style="mso-fit-shape-to-text:t">
                  <w:txbxContent>
                    <w:p w14:paraId="401B3C6C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(2D+W)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62ED650" wp14:editId="6DE0913A">
                <wp:simplePos x="0" y="0"/>
                <wp:positionH relativeFrom="margin">
                  <wp:align>left</wp:align>
                </wp:positionH>
                <wp:positionV relativeFrom="paragraph">
                  <wp:posOffset>1294587</wp:posOffset>
                </wp:positionV>
                <wp:extent cx="1173719" cy="369332"/>
                <wp:effectExtent l="0" t="0" r="0" b="0"/>
                <wp:wrapNone/>
                <wp:docPr id="203" name="Text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7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FE9CFFA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W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5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2ED650" id="TextBox 202" o:spid="_x0000_s1030" type="#_x0000_t202" style="position:absolute;margin-left:0;margin-top:101.95pt;width:92.4pt;height:29.1pt;z-index:2517125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" filled="f" stroked="f">
                <v:textbox style="mso-fit-shape-to-text:t">
                  <w:txbxContent>
                    <w:p w14:paraId="6FE9CFFA" w14:textId="77777777" w:rsidR="00710E7E" w:rsidRPr="00C16A36" w:rsidRDefault="00710E7E" w:rsidP="008A4A24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W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B3059ED" wp14:editId="68F6BCAD">
                <wp:simplePos x="0" y="0"/>
                <wp:positionH relativeFrom="margin">
                  <wp:align>left</wp:align>
                </wp:positionH>
                <wp:positionV relativeFrom="paragraph">
                  <wp:posOffset>868502</wp:posOffset>
                </wp:positionV>
                <wp:extent cx="1970411" cy="369332"/>
                <wp:effectExtent l="0" t="0" r="0" b="0"/>
                <wp:wrapNone/>
                <wp:docPr id="202" name="Text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DC945E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  (A.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3059ED" id="TextBox 201" o:spid="_x0000_s1031" type="#_x0000_t202" style="position:absolute;margin-left:0;margin-top:68.4pt;width:155.15pt;height:29.1pt;z-index:2517114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" filled="f" stroked="f">
                <v:textbox style="mso-fit-shape-to-text:t">
                  <w:txbxContent>
                    <w:p w14:paraId="77DC945E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  (A.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CB1220C" wp14:editId="1274011A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1268095" cy="368935"/>
                <wp:effectExtent l="0" t="0" r="0" b="0"/>
                <wp:wrapNone/>
                <wp:docPr id="198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34BF60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  (A.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1220C" id="TextBox 197" o:spid="_x0000_s1032" type="#_x0000_t202" style="position:absolute;margin-left:0;margin-top:2.4pt;width:99.85pt;height:29.05pt;z-index:25170944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" filled="f" stroked="f">
                <v:textbox style="mso-fit-shape-to-text:t">
                  <w:txbxContent>
                    <w:p w14:paraId="6434BF60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  (A.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075AF4A7" wp14:editId="4768529B">
                <wp:simplePos x="0" y="0"/>
                <wp:positionH relativeFrom="margin">
                  <wp:align>left</wp:align>
                </wp:positionH>
                <wp:positionV relativeFrom="paragraph">
                  <wp:posOffset>454762</wp:posOffset>
                </wp:positionV>
                <wp:extent cx="3113353" cy="369332"/>
                <wp:effectExtent l="0" t="0" r="0" b="0"/>
                <wp:wrapNone/>
                <wp:docPr id="200" name="Text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35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69EAF00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sv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.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5AF4A7" id="TextBox 199" o:spid="_x0000_s1033" type="#_x0000_t202" style="position:absolute;margin-left:0;margin-top:35.8pt;width:245.15pt;height:29.1pt;z-index:2517104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" filled="f" stroked="f">
                <v:textbox style="mso-fit-shape-to-text:t">
                  <w:txbxContent>
                    <w:p w14:paraId="569EAF00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sv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A.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A0CA5E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3804181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0A5DC50A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4A5CB59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1AE90EE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00FAF413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67228D0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49477F9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ECB6A8A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CC31D3B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44525E5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0BCB8448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5E1895">
        <w:rPr>
          <w:rFonts w:ascii="Times New Roman" w:hAnsi="Times New Roman" w:cs="Times New Roman"/>
          <w:sz w:val="24"/>
          <w:szCs w:val="24"/>
        </w:rPr>
        <w:t>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E1895">
        <w:rPr>
          <w:rFonts w:ascii="Times New Roman" w:hAnsi="Times New Roman" w:cs="Times New Roman"/>
          <w:sz w:val="24"/>
          <w:szCs w:val="24"/>
        </w:rPr>
        <w:t>=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g</w:t>
      </w:r>
      <m:oMath>
        <m:r>
          <w:rPr>
            <w:rFonts w:ascii="Cambria Math" w:hAnsi="Cambria Math" w:cstheme="majorBidi"/>
            <w:color w:val="000000" w:themeColor="text1"/>
            <w:kern w:val="24"/>
            <w:sz w:val="24"/>
            <w:szCs w:val="24"/>
            <w:lang w:val="en-US"/>
          </w:rPr>
          <m:t xml:space="preserve"> Sinα</m:t>
        </m:r>
      </m:oMath>
      <w:r w:rsidRPr="004A1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 results: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0"/>
        <w:gridCol w:w="730"/>
      </w:tblGrid>
      <w:tr w:rsidR="008A4A24" w:rsidRPr="00C16A36" w14:paraId="0826377C" w14:textId="77777777" w:rsidTr="00A10D19">
        <w:trPr>
          <w:trHeight w:val="1143"/>
        </w:trPr>
        <w:tc>
          <w:tcPr>
            <w:tcW w:w="8550" w:type="dxa"/>
            <w:vAlign w:val="center"/>
          </w:tcPr>
          <w:p w14:paraId="199E7994" w14:textId="77777777" w:rsidR="008A4A24" w:rsidRPr="00C16A36" w:rsidRDefault="008A4A24" w:rsidP="00AE07EC">
            <w:pPr>
              <w:jc w:val="both"/>
              <w:rPr>
                <w:rFonts w:cstheme="majorBidi"/>
                <w:sz w:val="24"/>
                <w:szCs w:val="24"/>
              </w:rPr>
            </w:pPr>
            <w:r w:rsidRPr="00C16A36">
              <w:rPr>
                <w:rFonts w:eastAsiaTheme="majorEastAsia" w:cstheme="majorBidi"/>
                <w:b/>
                <w:sz w:val="24"/>
                <w:szCs w:val="24"/>
              </w:rPr>
              <w:br w:type="page"/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rec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kern w:val="24"/>
                  <w:sz w:val="32"/>
                  <w:szCs w:val="32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σ[</m:t>
                  </m:r>
                  <m:d>
                    <m:dPr>
                      <m:ctrlPr>
                        <w:rPr>
                          <w:rFonts w:ascii="Cambria Math" w:eastAsia="Cambria Math" w:hAnsi="Cambria Math" w:cstheme="majorBidi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aj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m:t>2D+W</m:t>
                      </m:r>
                    </m:e>
                  </m:d>
                  <m:r>
                    <w:rPr>
                      <w:rFonts w:ascii="Cambria Math" w:eastAsia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cosθ-W]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ρ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gDW Sinα</m:t>
                  </m:r>
                </m:den>
              </m:f>
            </m:oMath>
            <w:r w:rsidRPr="00C16A36">
              <w:rPr>
                <w:rFonts w:eastAsiaTheme="minorEastAsia" w:cstheme="majorBidi"/>
                <w:iCs/>
                <w:color w:val="000000" w:themeColor="text1"/>
                <w:kern w:val="24"/>
                <w:sz w:val="32"/>
                <w:szCs w:val="32"/>
                <w:lang w:val="en-US"/>
              </w:rPr>
              <w:t xml:space="preserve">                      </w:t>
            </w:r>
          </w:p>
        </w:tc>
        <w:tc>
          <w:tcPr>
            <w:tcW w:w="730" w:type="dxa"/>
            <w:vAlign w:val="center"/>
          </w:tcPr>
          <w:p w14:paraId="6FAAD7D0" w14:textId="77777777" w:rsidR="008A4A24" w:rsidRPr="00C16A36" w:rsidRDefault="008A4A24" w:rsidP="00AE07EC">
            <w:pPr>
              <w:jc w:val="both"/>
              <w:rPr>
                <w:rFonts w:cstheme="majorBidi"/>
                <w:sz w:val="24"/>
                <w:szCs w:val="24"/>
              </w:rPr>
            </w:pPr>
            <w:r w:rsidRPr="00C16A36">
              <w:rPr>
                <w:rFonts w:cstheme="majorBidi"/>
                <w:sz w:val="24"/>
                <w:szCs w:val="24"/>
              </w:rPr>
              <w:t>(</w:t>
            </w:r>
            <w:r>
              <w:rPr>
                <w:rFonts w:cstheme="majorBidi"/>
                <w:sz w:val="24"/>
                <w:szCs w:val="24"/>
              </w:rPr>
              <w:t>A.9</w:t>
            </w:r>
            <w:r w:rsidRPr="00C16A36">
              <w:rPr>
                <w:rFonts w:cstheme="majorBidi"/>
                <w:sz w:val="24"/>
                <w:szCs w:val="24"/>
              </w:rPr>
              <w:t>)</w:t>
            </w:r>
          </w:p>
        </w:tc>
      </w:tr>
    </w:tbl>
    <w:p w14:paraId="03ADA1A5" w14:textId="027CBD15" w:rsidR="008A4A24" w:rsidRPr="0038766E" w:rsidRDefault="008A4A24" w:rsidP="008A4A24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Cylindrical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AE5F1B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  <w:r w:rsidR="00A10D1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    </w:t>
      </w:r>
      <w:r w:rsidR="00A10D19" w:rsidRPr="00A10D1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666B72A" wp14:editId="04FCCB08">
            <wp:extent cx="1309381" cy="1296063"/>
            <wp:effectExtent l="0" t="0" r="5080" b="0"/>
            <wp:docPr id="11" name="Picture 10">
              <a:extLst xmlns:a="http://schemas.openxmlformats.org/drawingml/2006/main">
                <a:ext uri="{FF2B5EF4-FFF2-40B4-BE49-F238E27FC236}">
                  <a16:creationId xmlns:a16="http://schemas.microsoft.com/office/drawing/2014/main" id="{042FA640-5C43-416C-91B8-BD13AD383D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>
                      <a:extLst>
                        <a:ext uri="{FF2B5EF4-FFF2-40B4-BE49-F238E27FC236}">
                          <a16:creationId xmlns:a16="http://schemas.microsoft.com/office/drawing/2014/main" id="{042FA640-5C43-416C-91B8-BD13AD383D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332995" cy="1319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EEEEA" w14:textId="18E39CA3" w:rsidR="008A4A24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D5ABB19" wp14:editId="3CC87F14">
                <wp:simplePos x="0" y="0"/>
                <wp:positionH relativeFrom="margin">
                  <wp:align>left</wp:align>
                </wp:positionH>
                <wp:positionV relativeFrom="paragraph">
                  <wp:posOffset>99797</wp:posOffset>
                </wp:positionV>
                <wp:extent cx="2119491" cy="369332"/>
                <wp:effectExtent l="0" t="0" r="0" b="0"/>
                <wp:wrapNone/>
                <wp:docPr id="216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49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0AC66C6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s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10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5ABB19" id="_x0000_s1034" type="#_x0000_t202" style="position:absolute;left:0;text-align:left;margin-left:0;margin-top:7.85pt;width:166.9pt;height:29.1pt;z-index:25171660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" filled="f" stroked="f">
                <v:textbox style="mso-fit-shape-to-text:t">
                  <w:txbxContent>
                    <w:p w14:paraId="20AC66C6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  <w:lang w:val="en-US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s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1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C054C9" w14:textId="77777777" w:rsidR="008A4A24" w:rsidRPr="004E69E2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816B53" w14:textId="2E260F4D" w:rsidR="008A4A24" w:rsidRDefault="008A4A24" w:rsidP="008A4A2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2C009AA" wp14:editId="4C3FB212">
                <wp:simplePos x="0" y="0"/>
                <wp:positionH relativeFrom="margin">
                  <wp:align>left</wp:align>
                </wp:positionH>
                <wp:positionV relativeFrom="paragraph">
                  <wp:posOffset>2539746</wp:posOffset>
                </wp:positionV>
                <wp:extent cx="2053767" cy="553998"/>
                <wp:effectExtent l="0" t="0" r="0" b="0"/>
                <wp:wrapNone/>
                <wp:docPr id="217" name="Text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EF7042" w14:textId="77777777" w:rsidR="00710E7E" w:rsidRPr="000A2ED9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mg</w:t>
                            </w:r>
                            <w:r w:rsidRPr="000A2ED9">
                              <w:rPr>
                                <w:rFonts w:asciiTheme="minorHAnsi" w:eastAsiaTheme="minorEastAsia" w:hAnsi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h[2dR+0.5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sym w:font="Symbol" w:char="F070"/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]                                                                                                (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17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C009AA" id="_x0000_s1035" type="#_x0000_t202" style="position:absolute;margin-left:0;margin-top:200pt;width:161.7pt;height:43.6pt;z-index:25172377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" filled="f" stroked="f">
                <v:textbox style="mso-fit-shape-to-text:t">
                  <w:txbxContent>
                    <w:p w14:paraId="10EF7042" w14:textId="77777777" w:rsidR="00710E7E" w:rsidRPr="000A2ED9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mg</w:t>
                      </w:r>
                      <w:r w:rsidRPr="000A2ED9">
                        <w:rPr>
                          <w:rFonts w:asciiTheme="minorHAnsi" w:eastAsiaTheme="minorEastAsia" w:hAnsi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2"/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gh[2dR+0.5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sym w:font="Symbol" w:char="F070"/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]                                                                                                (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17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29F4B5C" wp14:editId="741AD4B2">
                <wp:simplePos x="0" y="0"/>
                <wp:positionH relativeFrom="margin">
                  <wp:align>left</wp:align>
                </wp:positionH>
                <wp:positionV relativeFrom="paragraph">
                  <wp:posOffset>2100275</wp:posOffset>
                </wp:positionV>
                <wp:extent cx="3377848" cy="553998"/>
                <wp:effectExtent l="0" t="0" r="0" b="0"/>
                <wp:wrapNone/>
                <wp:docPr id="218" name="Text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848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B23B8A" w14:textId="77777777" w:rsidR="00710E7E" w:rsidRPr="00FB484C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 w:rsidRPr="00FB484C">
                              <w:rPr>
                                <w:rFonts w:eastAsiaTheme="minorEastAsia"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[-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R+(2d+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sym w:font="Symbol" w:char="F070"/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)cos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]                                                                                  (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16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9F4B5C" id="_x0000_s1036" type="#_x0000_t202" style="position:absolute;margin-left:0;margin-top:165.4pt;width:265.95pt;height:43.6pt;z-index:25172275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" filled="f" stroked="f">
                <v:textbox style="mso-fit-shape-to-text:t">
                  <w:txbxContent>
                    <w:p w14:paraId="4CB23B8A" w14:textId="77777777" w:rsidR="00710E7E" w:rsidRPr="00FB484C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 w:rsidRPr="00FB484C">
                        <w:rPr>
                          <w:rFonts w:eastAsiaTheme="minorEastAsia"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[-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2R+(2d+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sym w:font="Symbol" w:char="F070"/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)cos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]                                                                                  (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1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EAD6B" wp14:editId="7F2FCC57">
                <wp:simplePos x="0" y="0"/>
                <wp:positionH relativeFrom="margin">
                  <wp:align>left</wp:align>
                </wp:positionH>
                <wp:positionV relativeFrom="paragraph">
                  <wp:posOffset>1705941</wp:posOffset>
                </wp:positionV>
                <wp:extent cx="1757212" cy="369332"/>
                <wp:effectExtent l="0" t="0" r="0" b="0"/>
                <wp:wrapNone/>
                <wp:docPr id="219" name="Text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2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A2F35F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AA6CF9">
                              <w:t xml:space="preserve"> 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(2d+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0"/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)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15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5EAD6B" id="_x0000_s1037" type="#_x0000_t202" style="position:absolute;margin-left:0;margin-top:134.35pt;width:138.35pt;height:29.1pt;z-index:25172172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" filled="f" stroked="f">
                <v:textbox style="mso-fit-shape-to-text:t">
                  <w:txbxContent>
                    <w:p w14:paraId="6CA2F35F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AA6CF9">
                        <w:t xml:space="preserve"> 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(2d+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0"/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R)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1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67BF2A14" wp14:editId="2BBE2080">
                <wp:simplePos x="0" y="0"/>
                <wp:positionH relativeFrom="margin">
                  <wp:align>left</wp:align>
                </wp:positionH>
                <wp:positionV relativeFrom="paragraph">
                  <wp:posOffset>1294587</wp:posOffset>
                </wp:positionV>
                <wp:extent cx="1173719" cy="369332"/>
                <wp:effectExtent l="0" t="0" r="0" b="0"/>
                <wp:wrapNone/>
                <wp:docPr id="220" name="Text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7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25F8656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AA6CF9">
                              <w:t xml:space="preserve"> 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R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1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BF2A14" id="_x0000_s1038" type="#_x0000_t202" style="position:absolute;margin-left:0;margin-top:101.95pt;width:92.4pt;height:29.1pt;z-index:25172070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" filled="f" stroked="f">
                <v:textbox style="mso-fit-shape-to-text:t">
                  <w:txbxContent>
                    <w:p w14:paraId="425F8656" w14:textId="77777777" w:rsidR="00710E7E" w:rsidRPr="00C16A36" w:rsidRDefault="00710E7E" w:rsidP="008A4A24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AA6CF9">
                        <w:t xml:space="preserve"> 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2R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1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7F1A32B" wp14:editId="4C0D8C33">
                <wp:simplePos x="0" y="0"/>
                <wp:positionH relativeFrom="margin">
                  <wp:align>left</wp:align>
                </wp:positionH>
                <wp:positionV relativeFrom="paragraph">
                  <wp:posOffset>868502</wp:posOffset>
                </wp:positionV>
                <wp:extent cx="1970411" cy="369332"/>
                <wp:effectExtent l="0" t="0" r="0" b="0"/>
                <wp:wrapNone/>
                <wp:docPr id="221" name="Text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B170C6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1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F1A32B" id="_x0000_s1039" type="#_x0000_t202" style="position:absolute;margin-left:0;margin-top:68.4pt;width:155.15pt;height:29.1pt;z-index:25171968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" filled="f" stroked="f">
                <v:textbox style="mso-fit-shape-to-text:t">
                  <w:txbxContent>
                    <w:p w14:paraId="65B170C6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1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EC869BA" wp14:editId="298CDF4F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1268095" cy="368935"/>
                <wp:effectExtent l="0" t="0" r="0" b="0"/>
                <wp:wrapNone/>
                <wp:docPr id="222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404C78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(A.1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C869BA" id="_x0000_s1040" type="#_x0000_t202" style="position:absolute;margin-left:0;margin-top:2.4pt;width:99.85pt;height:29.05pt;z-index:25171763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" filled="f" stroked="f">
                <v:textbox style="mso-fit-shape-to-text:t">
                  <w:txbxContent>
                    <w:p w14:paraId="63404C78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(A.1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C5FB244" wp14:editId="1E46A901">
                <wp:simplePos x="0" y="0"/>
                <wp:positionH relativeFrom="margin">
                  <wp:align>left</wp:align>
                </wp:positionH>
                <wp:positionV relativeFrom="paragraph">
                  <wp:posOffset>454762</wp:posOffset>
                </wp:positionV>
                <wp:extent cx="3113353" cy="369332"/>
                <wp:effectExtent l="0" t="0" r="0" b="0"/>
                <wp:wrapNone/>
                <wp:docPr id="223" name="Text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35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C2910E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sv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.1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5FB244" id="_x0000_s1041" type="#_x0000_t202" style="position:absolute;margin-left:0;margin-top:35.8pt;width:245.15pt;height:29.1pt;z-index:25171865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" filled="f" stroked="f">
                <v:textbox style="mso-fit-shape-to-text:t">
                  <w:txbxContent>
                    <w:p w14:paraId="34C2910E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sv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A.1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FF33DC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975373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0D33C74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2C2E5F7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9FCF491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83F5596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0C33F73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D65DE18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80604DA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9F4F9A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6199EE9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FF20911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5E1895">
        <w:rPr>
          <w:rFonts w:ascii="Times New Roman" w:hAnsi="Times New Roman" w:cs="Times New Roman"/>
          <w:sz w:val="24"/>
          <w:szCs w:val="24"/>
        </w:rPr>
        <w:t>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E1895">
        <w:rPr>
          <w:rFonts w:ascii="Times New Roman" w:hAnsi="Times New Roman" w:cs="Times New Roman"/>
          <w:sz w:val="24"/>
          <w:szCs w:val="24"/>
        </w:rPr>
        <w:t>=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g</w:t>
      </w:r>
      <m:oMath>
        <m:r>
          <w:rPr>
            <w:rFonts w:ascii="Cambria Math" w:hAnsi="Cambria Math" w:cstheme="majorBidi"/>
            <w:color w:val="000000" w:themeColor="text1"/>
            <w:kern w:val="24"/>
            <w:sz w:val="24"/>
            <w:szCs w:val="24"/>
            <w:lang w:val="en-US"/>
          </w:rPr>
          <m:t xml:space="preserve"> Sinα</m:t>
        </m:r>
      </m:oMath>
      <w:r w:rsidRPr="004A1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 resul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A4A24" w14:paraId="542CF8FF" w14:textId="77777777" w:rsidTr="00AE07EC">
        <w:tc>
          <w:tcPr>
            <w:tcW w:w="9350" w:type="dxa"/>
          </w:tcPr>
          <w:p w14:paraId="4352A266" w14:textId="77777777" w:rsidR="008A4A24" w:rsidRPr="00C75D4D" w:rsidRDefault="004B3CFF" w:rsidP="00AE07EC">
            <w:pPr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cyl</m:t>
                  </m:r>
                </m:sub>
              </m:sSub>
              <m:r>
                <w:rPr>
                  <w:rFonts w:ascii="Cambria Math" w:hAnsi="Cambria Math" w:cs="Times New Roman"/>
                  <w:sz w:val="32"/>
                  <w:szCs w:val="32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σ[(πR+2d)cosθ-2R]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ρg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32"/>
                          <w:szCs w:val="3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  <w:lang w:val="en-US"/>
                        </w:rPr>
                        <m:t>2dR+</m:t>
                      </m:r>
                      <m:f>
                        <m:fPr>
                          <m:type m:val="skw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32"/>
                              <w:szCs w:val="3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n-US"/>
                            </w:rPr>
                            <m:t>π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32"/>
                                  <w:szCs w:val="3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  <w:lang w:val="en-US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n-US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Sinα</m:t>
                  </m:r>
                </m:den>
              </m:f>
            </m:oMath>
            <w:r w:rsidR="008A4A24" w:rsidRPr="00C75D4D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               </w:t>
            </w:r>
            <w:r w:rsidR="008A4A24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</w:t>
            </w:r>
            <w:r w:rsidR="008A4A24">
              <w:rPr>
                <w:rFonts w:ascii="Times New Roman" w:hAnsi="Times New Roman" w:cs="Times New Roman"/>
                <w:sz w:val="24"/>
                <w:szCs w:val="24"/>
              </w:rPr>
              <w:t>(A.18)</w:t>
            </w:r>
          </w:p>
        </w:tc>
      </w:tr>
    </w:tbl>
    <w:p w14:paraId="5C593596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569AB5C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1DFC988" w14:textId="2D8AEFF3" w:rsidR="008A4A24" w:rsidRDefault="008A4A24" w:rsidP="00A10D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1432978" w14:textId="7ADF6913" w:rsidR="008A4A24" w:rsidRDefault="008A4A24" w:rsidP="008A4A2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7F6760A0" w14:textId="77777777" w:rsidR="00A10D19" w:rsidRDefault="00A10D19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89AA9E0" w14:textId="4A6845B4" w:rsidR="008A4A24" w:rsidRPr="0038766E" w:rsidRDefault="008A4A24" w:rsidP="00A10D1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Triangular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AE5F1B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  <w:r w:rsidR="00A10D1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     </w:t>
      </w:r>
      <w:r w:rsidR="00A10D19" w:rsidRPr="00A10D19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68F34B6C" wp14:editId="65E525F0">
            <wp:extent cx="1283625" cy="938254"/>
            <wp:effectExtent l="0" t="0" r="0" b="0"/>
            <wp:docPr id="12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77D73934-4DAA-4628-B158-2BE69291A4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>
                      <a:extLst>
                        <a:ext uri="{FF2B5EF4-FFF2-40B4-BE49-F238E27FC236}">
                          <a16:creationId xmlns:a16="http://schemas.microsoft.com/office/drawing/2014/main" id="{77D73934-4DAA-4628-B158-2BE69291A4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296702" cy="947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3C294" w14:textId="20D2E176" w:rsidR="008A4A24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1441B18" wp14:editId="2CD0125B">
                <wp:simplePos x="0" y="0"/>
                <wp:positionH relativeFrom="margin">
                  <wp:align>left</wp:align>
                </wp:positionH>
                <wp:positionV relativeFrom="paragraph">
                  <wp:posOffset>99797</wp:posOffset>
                </wp:positionV>
                <wp:extent cx="2119491" cy="369332"/>
                <wp:effectExtent l="0" t="0" r="0" b="0"/>
                <wp:wrapNone/>
                <wp:docPr id="228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49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438A6C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s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19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441B18" id="_x0000_s1042" type="#_x0000_t202" style="position:absolute;left:0;text-align:left;margin-left:0;margin-top:7.85pt;width:166.9pt;height:29.1pt;z-index:25172480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" filled="f" stroked="f">
                <v:textbox style="mso-fit-shape-to-text:t">
                  <w:txbxContent>
                    <w:p w14:paraId="27438A6C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  <w:lang w:val="en-US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s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1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FC7732" w14:textId="77777777" w:rsidR="008A4A24" w:rsidRPr="004E69E2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755AF6" w14:textId="1E9BB895" w:rsidR="008A4A24" w:rsidRDefault="008A4A24" w:rsidP="008A4A2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55CEE19" wp14:editId="19270D8A">
                <wp:simplePos x="0" y="0"/>
                <wp:positionH relativeFrom="margin">
                  <wp:align>left</wp:align>
                </wp:positionH>
                <wp:positionV relativeFrom="paragraph">
                  <wp:posOffset>2539746</wp:posOffset>
                </wp:positionV>
                <wp:extent cx="2053767" cy="553998"/>
                <wp:effectExtent l="0" t="0" r="0" b="0"/>
                <wp:wrapNone/>
                <wp:docPr id="229" name="Text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5221DE2" w14:textId="77777777" w:rsidR="00710E7E" w:rsidRPr="000E7D63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mg=</w:t>
                            </w:r>
                            <w:r w:rsidRPr="000E7D63">
                              <w:rPr>
                                <w:rFonts w:asciiTheme="minorHAnsi" w:eastAsiaTheme="minorEastAsia" w:hAnsi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g(DWh/2)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(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26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5CEE19" id="_x0000_s1043" type="#_x0000_t202" style="position:absolute;margin-left:0;margin-top:200pt;width:161.7pt;height:43.6pt;z-index:25173196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" filled="f" stroked="f">
                <v:textbox style="mso-fit-shape-to-text:t">
                  <w:txbxContent>
                    <w:p w14:paraId="65221DE2" w14:textId="77777777" w:rsidR="00710E7E" w:rsidRPr="000E7D63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mg=</w:t>
                      </w:r>
                      <w:r w:rsidRPr="000E7D63">
                        <w:rPr>
                          <w:rFonts w:asciiTheme="minorHAnsi" w:eastAsiaTheme="minorEastAsia" w:hAnsi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2"/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g(DWh/2)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(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2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0A3F17D7" wp14:editId="31824921">
                <wp:simplePos x="0" y="0"/>
                <wp:positionH relativeFrom="margin">
                  <wp:align>left</wp:align>
                </wp:positionH>
                <wp:positionV relativeFrom="paragraph">
                  <wp:posOffset>2100275</wp:posOffset>
                </wp:positionV>
                <wp:extent cx="3377848" cy="553998"/>
                <wp:effectExtent l="0" t="0" r="0" b="0"/>
                <wp:wrapNone/>
                <wp:docPr id="230" name="Text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848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E16055" w14:textId="77777777" w:rsidR="00710E7E" w:rsidRPr="000E7D63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 =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[(2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cos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θ 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√(</w:t>
                            </w:r>
                            <w:r w:rsidRPr="000E7D63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𝐷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^2+</w:t>
                            </w:r>
                            <w:r w:rsidRPr="000E7D63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𝑊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^2/4) -W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]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(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25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3F17D7" id="_x0000_s1044" type="#_x0000_t202" style="position:absolute;margin-left:0;margin-top:165.4pt;width:265.95pt;height:43.6pt;z-index:25173094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" filled="f" stroked="f">
                <v:textbox style="mso-fit-shape-to-text:t">
                  <w:txbxContent>
                    <w:p w14:paraId="68E16055" w14:textId="77777777" w:rsidR="00710E7E" w:rsidRPr="000E7D63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 =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[(2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cos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θ 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√(</w:t>
                      </w:r>
                      <w:r w:rsidRPr="000E7D63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𝐷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^2+</w:t>
                      </w:r>
                      <w:r w:rsidRPr="000E7D63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𝑊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^2/4) -W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]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(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25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E3C4F67" wp14:editId="1ABF0926">
                <wp:simplePos x="0" y="0"/>
                <wp:positionH relativeFrom="margin">
                  <wp:align>left</wp:align>
                </wp:positionH>
                <wp:positionV relativeFrom="paragraph">
                  <wp:posOffset>1705941</wp:posOffset>
                </wp:positionV>
                <wp:extent cx="1757212" cy="369332"/>
                <wp:effectExtent l="0" t="0" r="0" b="0"/>
                <wp:wrapNone/>
                <wp:docPr id="231" name="Text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2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399909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AA6CF9">
                              <w:t xml:space="preserve"> 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√(</w:t>
                            </w:r>
                            <w:r w:rsidRPr="000E7D63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𝐷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^2+</w:t>
                            </w:r>
                            <w:r w:rsidRPr="000E7D63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𝑊</w:t>
                            </w:r>
                            <w:r w:rsidRPr="000E7D63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^2/4)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2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3C4F67" id="_x0000_s1045" type="#_x0000_t202" style="position:absolute;margin-left:0;margin-top:134.35pt;width:138.35pt;height:29.1pt;z-index:25172992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" filled="f" stroked="f">
                <v:textbox style="mso-fit-shape-to-text:t">
                  <w:txbxContent>
                    <w:p w14:paraId="29399909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AA6CF9">
                        <w:t xml:space="preserve"> 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2√(</w:t>
                      </w:r>
                      <w:r w:rsidRPr="000E7D63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</w:rPr>
                        <w:t>𝐷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^2+</w:t>
                      </w:r>
                      <w:r w:rsidRPr="000E7D63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</w:rPr>
                        <w:t>𝑊</w:t>
                      </w:r>
                      <w:r w:rsidRPr="000E7D63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^2/4)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2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DCEAB7B" wp14:editId="6C955BC2">
                <wp:simplePos x="0" y="0"/>
                <wp:positionH relativeFrom="margin">
                  <wp:align>left</wp:align>
                </wp:positionH>
                <wp:positionV relativeFrom="paragraph">
                  <wp:posOffset>1294587</wp:posOffset>
                </wp:positionV>
                <wp:extent cx="1173719" cy="369332"/>
                <wp:effectExtent l="0" t="0" r="0" b="0"/>
                <wp:wrapNone/>
                <wp:docPr id="232" name="Text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7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B0C749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AA6CF9"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2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CEAB7B" id="_x0000_s1046" type="#_x0000_t202" style="position:absolute;margin-left:0;margin-top:101.95pt;width:92.4pt;height:29.1pt;z-index:25172889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" filled="f" stroked="f">
                <v:textbox style="mso-fit-shape-to-text:t">
                  <w:txbxContent>
                    <w:p w14:paraId="21B0C749" w14:textId="77777777" w:rsidR="00710E7E" w:rsidRPr="00C16A36" w:rsidRDefault="00710E7E" w:rsidP="008A4A24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AA6CF9"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W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2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8EE05A8" wp14:editId="1E5BD254">
                <wp:simplePos x="0" y="0"/>
                <wp:positionH relativeFrom="margin">
                  <wp:align>left</wp:align>
                </wp:positionH>
                <wp:positionV relativeFrom="paragraph">
                  <wp:posOffset>868502</wp:posOffset>
                </wp:positionV>
                <wp:extent cx="1970411" cy="369332"/>
                <wp:effectExtent l="0" t="0" r="0" b="0"/>
                <wp:wrapNone/>
                <wp:docPr id="233" name="Text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DA0D45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2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EE05A8" id="_x0000_s1047" type="#_x0000_t202" style="position:absolute;margin-left:0;margin-top:68.4pt;width:155.15pt;height:29.1pt;z-index:25172787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" filled="f" stroked="f">
                <v:textbox style="mso-fit-shape-to-text:t">
                  <w:txbxContent>
                    <w:p w14:paraId="15DA0D45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2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43A0A141" wp14:editId="0457120F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1268095" cy="368935"/>
                <wp:effectExtent l="0" t="0" r="0" b="0"/>
                <wp:wrapNone/>
                <wp:docPr id="234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93BCA0F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(A.20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A0A141" id="_x0000_s1048" type="#_x0000_t202" style="position:absolute;margin-left:0;margin-top:2.4pt;width:99.85pt;height:29.05pt;z-index:25172582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" filled="f" stroked="f">
                <v:textbox style="mso-fit-shape-to-text:t">
                  <w:txbxContent>
                    <w:p w14:paraId="693BCA0F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(A.2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B5C7BF4" wp14:editId="460C0373">
                <wp:simplePos x="0" y="0"/>
                <wp:positionH relativeFrom="margin">
                  <wp:align>left</wp:align>
                </wp:positionH>
                <wp:positionV relativeFrom="paragraph">
                  <wp:posOffset>454762</wp:posOffset>
                </wp:positionV>
                <wp:extent cx="3113353" cy="369332"/>
                <wp:effectExtent l="0" t="0" r="0" b="0"/>
                <wp:wrapNone/>
                <wp:docPr id="235" name="Text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35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5C391EB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sv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.2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B5C7BF4" id="_x0000_s1049" type="#_x0000_t202" style="position:absolute;margin-left:0;margin-top:35.8pt;width:245.15pt;height:29.1pt;z-index:25172684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" filled="f" stroked="f">
                <v:textbox style="mso-fit-shape-to-text:t">
                  <w:txbxContent>
                    <w:p w14:paraId="35C391EB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sv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A.2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C2F3FC5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7BAE4F71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92A8AF3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021718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E0C4AEA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78A2BFCE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6A5490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DEE9F47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661408F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7BF678A6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97F7C2E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ACBBE8F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5E1895">
        <w:rPr>
          <w:rFonts w:ascii="Times New Roman" w:hAnsi="Times New Roman" w:cs="Times New Roman"/>
          <w:sz w:val="24"/>
          <w:szCs w:val="24"/>
        </w:rPr>
        <w:t>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E1895">
        <w:rPr>
          <w:rFonts w:ascii="Times New Roman" w:hAnsi="Times New Roman" w:cs="Times New Roman"/>
          <w:sz w:val="24"/>
          <w:szCs w:val="24"/>
        </w:rPr>
        <w:t>=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g</w:t>
      </w:r>
      <m:oMath>
        <m:r>
          <w:rPr>
            <w:rFonts w:ascii="Cambria Math" w:hAnsi="Cambria Math" w:cstheme="majorBidi"/>
            <w:color w:val="000000" w:themeColor="text1"/>
            <w:kern w:val="24"/>
            <w:sz w:val="24"/>
            <w:szCs w:val="24"/>
            <w:lang w:val="en-US"/>
          </w:rPr>
          <m:t xml:space="preserve"> Sinα</m:t>
        </m:r>
      </m:oMath>
      <w:r w:rsidRPr="004A1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 resul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A4A24" w14:paraId="1891803A" w14:textId="77777777" w:rsidTr="00AE07EC">
        <w:tc>
          <w:tcPr>
            <w:tcW w:w="9350" w:type="dxa"/>
          </w:tcPr>
          <w:p w14:paraId="255A6997" w14:textId="77777777" w:rsidR="008A4A24" w:rsidRPr="00C75D4D" w:rsidRDefault="004B3CFF" w:rsidP="00AE07EC">
            <w:pPr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tri</m:t>
                  </m:r>
                </m:sub>
              </m:sSub>
              <m:r>
                <w:rPr>
                  <w:rFonts w:ascii="Cambria Math" w:hAnsi="Cambria Math" w:cs="Times New Roman"/>
                  <w:sz w:val="32"/>
                  <w:szCs w:val="32"/>
                  <w:lang w:val="en-US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σ[2cosθ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32"/>
                          <w:szCs w:val="32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32"/>
                              <w:szCs w:val="3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n-US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32"/>
                              <w:szCs w:val="32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32"/>
                                  <w:szCs w:val="3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  <w:lang w:val="en-US"/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n-US"/>
                            </w:rPr>
                            <m:t>4</m:t>
                          </m:r>
                        </m:den>
                      </m:f>
                    </m:e>
                  </m:rad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-W]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ρg</m:t>
                  </m:r>
                  <m:f>
                    <m:fPr>
                      <m:type m:val="skw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32"/>
                          <w:szCs w:val="3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  <w:lang w:val="en-US"/>
                        </w:rPr>
                        <m:t>W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Sinα</m:t>
                  </m:r>
                </m:den>
              </m:f>
            </m:oMath>
            <w:r w:rsidR="008A4A24" w:rsidRPr="00C75D4D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               </w:t>
            </w:r>
            <w:r w:rsidR="008A4A24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</w:t>
            </w:r>
            <w:r w:rsidR="008A4A24">
              <w:rPr>
                <w:rFonts w:ascii="Times New Roman" w:hAnsi="Times New Roman" w:cs="Times New Roman"/>
                <w:sz w:val="24"/>
                <w:szCs w:val="24"/>
              </w:rPr>
              <w:t>(A.27)</w:t>
            </w:r>
          </w:p>
        </w:tc>
      </w:tr>
    </w:tbl>
    <w:p w14:paraId="20F0F7A8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7599F8D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44AD4EB" w14:textId="3BF2D708" w:rsidR="008A4A24" w:rsidRDefault="008A4A24" w:rsidP="008A4A24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D6F60A" w14:textId="67CEE96C" w:rsidR="008A4A24" w:rsidRDefault="008A4A24" w:rsidP="008A4A24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4746A982" w14:textId="77777777" w:rsidR="00A10D19" w:rsidRDefault="00A10D19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2A9C018" w14:textId="5C660C12" w:rsidR="008A4A24" w:rsidRPr="0038766E" w:rsidRDefault="008A4A24" w:rsidP="00A10D1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Curved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AE5F1B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  <w:r w:rsidR="00A10D1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    </w:t>
      </w:r>
      <w:r w:rsidR="00A10D19" w:rsidRPr="00A10D19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1E03F191" wp14:editId="4FA959FD">
            <wp:extent cx="1673749" cy="1113183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5A0086E0-9E69-4A5A-BB0F-14946ECA70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5A0086E0-9E69-4A5A-BB0F-14946ECA704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698687" cy="1129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AFFC2" w14:textId="69AEBE58" w:rsidR="008A4A24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30EB764" wp14:editId="069E42A3">
                <wp:simplePos x="0" y="0"/>
                <wp:positionH relativeFrom="margin">
                  <wp:align>left</wp:align>
                </wp:positionH>
                <wp:positionV relativeFrom="paragraph">
                  <wp:posOffset>99797</wp:posOffset>
                </wp:positionV>
                <wp:extent cx="2119491" cy="369332"/>
                <wp:effectExtent l="0" t="0" r="0" b="0"/>
                <wp:wrapNone/>
                <wp:docPr id="237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49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AC1B080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s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28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0EB764" id="_x0000_s1050" type="#_x0000_t202" style="position:absolute;left:0;text-align:left;margin-left:0;margin-top:7.85pt;width:166.9pt;height:29.1pt;z-index:25173299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" filled="f" stroked="f">
                <v:textbox style="mso-fit-shape-to-text:t">
                  <w:txbxContent>
                    <w:p w14:paraId="2AC1B080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  <w:lang w:val="en-US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s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2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372814F" w14:textId="77777777" w:rsidR="008A4A24" w:rsidRPr="004E69E2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D77749" w14:textId="17499D1F" w:rsidR="008A4A24" w:rsidRDefault="008A4A24" w:rsidP="008A4A2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06F0963" wp14:editId="3EC7C7D9">
                <wp:simplePos x="0" y="0"/>
                <wp:positionH relativeFrom="margin">
                  <wp:align>left</wp:align>
                </wp:positionH>
                <wp:positionV relativeFrom="paragraph">
                  <wp:posOffset>2539746</wp:posOffset>
                </wp:positionV>
                <wp:extent cx="2053767" cy="553998"/>
                <wp:effectExtent l="0" t="0" r="0" b="0"/>
                <wp:wrapNone/>
                <wp:docPr id="238" name="Text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9CE6F4" w14:textId="77777777" w:rsidR="00710E7E" w:rsidRPr="000A2ED9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mg</w:t>
                            </w:r>
                            <w:r w:rsidRPr="000A2ED9">
                              <w:rPr>
                                <w:rFonts w:asciiTheme="minorHAnsi" w:eastAsiaTheme="minorEastAsia" w:hAnsi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h[2dR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+dl+Rl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+0.5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sym w:font="Symbol" w:char="F070"/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]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(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35</w:t>
                            </w:r>
                            <w:r w:rsidRPr="000A2ED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6F0963" id="_x0000_s1051" type="#_x0000_t202" style="position:absolute;margin-left:0;margin-top:200pt;width:161.7pt;height:43.6pt;z-index:25174016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" filled="f" stroked="f">
                <v:textbox style="mso-fit-shape-to-text:t">
                  <w:txbxContent>
                    <w:p w14:paraId="639CE6F4" w14:textId="77777777" w:rsidR="00710E7E" w:rsidRPr="000A2ED9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mg</w:t>
                      </w:r>
                      <w:r w:rsidRPr="000A2ED9">
                        <w:rPr>
                          <w:rFonts w:asciiTheme="minorHAnsi" w:eastAsiaTheme="minorEastAsia" w:hAnsi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2"/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gh[2dR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+dl+Rl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+0.5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sym w:font="Symbol" w:char="F070"/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]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(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35</w:t>
                      </w:r>
                      <w:r w:rsidRPr="000A2ED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114AA21C" wp14:editId="7739B5AE">
                <wp:simplePos x="0" y="0"/>
                <wp:positionH relativeFrom="margin">
                  <wp:align>left</wp:align>
                </wp:positionH>
                <wp:positionV relativeFrom="paragraph">
                  <wp:posOffset>2100275</wp:posOffset>
                </wp:positionV>
                <wp:extent cx="3377848" cy="553998"/>
                <wp:effectExtent l="0" t="0" r="0" b="0"/>
                <wp:wrapNone/>
                <wp:docPr id="239" name="Text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848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551149" w14:textId="77777777" w:rsidR="00710E7E" w:rsidRPr="00FB484C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 w:rsidRPr="00FB484C">
                              <w:rPr>
                                <w:rFonts w:eastAsiaTheme="minorEastAsia"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[-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R-l+(2d+l+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sym w:font="Symbol" w:char="F070"/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R)cos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]                                                                            (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3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4AA21C" id="_x0000_s1052" type="#_x0000_t202" style="position:absolute;margin-left:0;margin-top:165.4pt;width:265.95pt;height:43.6pt;z-index:2517391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" filled="f" stroked="f">
                <v:textbox style="mso-fit-shape-to-text:t">
                  <w:txbxContent>
                    <w:p w14:paraId="15551149" w14:textId="77777777" w:rsidR="00710E7E" w:rsidRPr="00FB484C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 w:rsidRPr="00FB484C">
                        <w:rPr>
                          <w:rFonts w:eastAsiaTheme="minorEastAsia"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[-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2R-l+(2d+l+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sym w:font="Symbol" w:char="F070"/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R)cos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]                                                                            (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3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7BFBC62C" wp14:editId="04EE90D5">
                <wp:simplePos x="0" y="0"/>
                <wp:positionH relativeFrom="margin">
                  <wp:align>left</wp:align>
                </wp:positionH>
                <wp:positionV relativeFrom="paragraph">
                  <wp:posOffset>1705941</wp:posOffset>
                </wp:positionV>
                <wp:extent cx="1757212" cy="369332"/>
                <wp:effectExtent l="0" t="0" r="0" b="0"/>
                <wp:wrapNone/>
                <wp:docPr id="240" name="Text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2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84CD8C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AA6CF9">
                              <w:t xml:space="preserve"> 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(2d+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+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0"/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)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3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FBC62C" id="_x0000_s1053" type="#_x0000_t202" style="position:absolute;margin-left:0;margin-top:134.35pt;width:138.35pt;height:29.1pt;z-index:2517381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" filled="f" stroked="f">
                <v:textbox style="mso-fit-shape-to-text:t">
                  <w:txbxContent>
                    <w:p w14:paraId="7B84CD8C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AA6CF9">
                        <w:t xml:space="preserve"> 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(2d+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l+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0"/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R)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3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F36DED2" wp14:editId="070EF4E9">
                <wp:simplePos x="0" y="0"/>
                <wp:positionH relativeFrom="margin">
                  <wp:align>left</wp:align>
                </wp:positionH>
                <wp:positionV relativeFrom="paragraph">
                  <wp:posOffset>1294587</wp:posOffset>
                </wp:positionV>
                <wp:extent cx="1173719" cy="369332"/>
                <wp:effectExtent l="0" t="0" r="0" b="0"/>
                <wp:wrapNone/>
                <wp:docPr id="241" name="Text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7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0CE5E42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AA6CF9">
                              <w:t xml:space="preserve"> </w:t>
                            </w:r>
                            <w:r>
                              <w:t>(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R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+l)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3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36DED2" id="_x0000_s1054" type="#_x0000_t202" style="position:absolute;margin-left:0;margin-top:101.95pt;width:92.4pt;height:29.1pt;z-index:2517370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" filled="f" stroked="f">
                <v:textbox style="mso-fit-shape-to-text:t">
                  <w:txbxContent>
                    <w:p w14:paraId="30CE5E42" w14:textId="77777777" w:rsidR="00710E7E" w:rsidRPr="00C16A36" w:rsidRDefault="00710E7E" w:rsidP="008A4A24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AA6CF9">
                        <w:t xml:space="preserve"> </w:t>
                      </w:r>
                      <w:r>
                        <w:t>(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2R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+l)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3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3D64138" wp14:editId="2D90F27D">
                <wp:simplePos x="0" y="0"/>
                <wp:positionH relativeFrom="margin">
                  <wp:align>left</wp:align>
                </wp:positionH>
                <wp:positionV relativeFrom="paragraph">
                  <wp:posOffset>868502</wp:posOffset>
                </wp:positionV>
                <wp:extent cx="1970411" cy="369332"/>
                <wp:effectExtent l="0" t="0" r="0" b="0"/>
                <wp:wrapNone/>
                <wp:docPr id="242" name="Text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02E11D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3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D64138" id="_x0000_s1055" type="#_x0000_t202" style="position:absolute;margin-left:0;margin-top:68.4pt;width:155.15pt;height:29.1pt;z-index:2517360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" filled="f" stroked="f">
                <v:textbox style="mso-fit-shape-to-text:t">
                  <w:txbxContent>
                    <w:p w14:paraId="7802E11D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3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CB36387" wp14:editId="78FDFBC5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1268095" cy="368935"/>
                <wp:effectExtent l="0" t="0" r="0" b="0"/>
                <wp:wrapNone/>
                <wp:docPr id="243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831F41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(A.29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B36387" id="_x0000_s1056" type="#_x0000_t202" style="position:absolute;margin-left:0;margin-top:2.4pt;width:99.85pt;height:29.05pt;z-index:25173401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" filled="f" stroked="f">
                <v:textbox style="mso-fit-shape-to-text:t">
                  <w:txbxContent>
                    <w:p w14:paraId="21831F41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(A.2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42B0AA94" wp14:editId="0E8CCCE8">
                <wp:simplePos x="0" y="0"/>
                <wp:positionH relativeFrom="margin">
                  <wp:align>left</wp:align>
                </wp:positionH>
                <wp:positionV relativeFrom="paragraph">
                  <wp:posOffset>454762</wp:posOffset>
                </wp:positionV>
                <wp:extent cx="3113353" cy="369332"/>
                <wp:effectExtent l="0" t="0" r="0" b="0"/>
                <wp:wrapNone/>
                <wp:docPr id="244" name="Text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35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E52D50F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sv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.30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2B0AA94" id="_x0000_s1057" type="#_x0000_t202" style="position:absolute;margin-left:0;margin-top:35.8pt;width:245.15pt;height:29.1pt;z-index:25173504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" filled="f" stroked="f">
                <v:textbox style="mso-fit-shape-to-text:t">
                  <w:txbxContent>
                    <w:p w14:paraId="3E52D50F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sv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A.3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07FF38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8D6B6B3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02BC313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39E785C5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0203B68E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37F0CD9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C1CC19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63AB544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548A028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E35100D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44B57D51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019567EB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5E1895">
        <w:rPr>
          <w:rFonts w:ascii="Times New Roman" w:hAnsi="Times New Roman" w:cs="Times New Roman"/>
          <w:sz w:val="24"/>
          <w:szCs w:val="24"/>
        </w:rPr>
        <w:t>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E1895">
        <w:rPr>
          <w:rFonts w:ascii="Times New Roman" w:hAnsi="Times New Roman" w:cs="Times New Roman"/>
          <w:sz w:val="24"/>
          <w:szCs w:val="24"/>
        </w:rPr>
        <w:t>=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g</w:t>
      </w:r>
      <m:oMath>
        <m:r>
          <w:rPr>
            <w:rFonts w:ascii="Cambria Math" w:hAnsi="Cambria Math" w:cstheme="majorBidi"/>
            <w:color w:val="000000" w:themeColor="text1"/>
            <w:kern w:val="24"/>
            <w:sz w:val="24"/>
            <w:szCs w:val="24"/>
            <w:lang w:val="en-US"/>
          </w:rPr>
          <m:t xml:space="preserve"> Sinα</m:t>
        </m:r>
      </m:oMath>
      <w:r w:rsidRPr="004A1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 resul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A4A24" w14:paraId="7B6B25DB" w14:textId="77777777" w:rsidTr="00AE07EC">
        <w:tc>
          <w:tcPr>
            <w:tcW w:w="9350" w:type="dxa"/>
          </w:tcPr>
          <w:p w14:paraId="5BC04D87" w14:textId="77777777" w:rsidR="008A4A24" w:rsidRPr="00C75D4D" w:rsidRDefault="004B3CFF" w:rsidP="00AE07EC">
            <w:pPr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curv</m:t>
                  </m:r>
                </m:sub>
              </m:sSub>
              <m:r>
                <w:rPr>
                  <w:rFonts w:ascii="Cambria Math" w:hAnsi="Cambria Math" w:cs="Times New Roman"/>
                  <w:sz w:val="32"/>
                  <w:szCs w:val="32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="Arial"/>
                      <w:i/>
                      <w:iCs/>
                      <w:sz w:val="32"/>
                      <w:szCs w:val="32"/>
                      <w:lang w:val="en-US"/>
                    </w:rPr>
                  </m:ctrlPr>
                </m:fPr>
                <m:num>
                  <m:r>
                    <w:rPr>
                      <w:rFonts w:ascii="Cambria Math" w:eastAsia="Calibri" w:hAnsi="Cambria Math" w:cs="Arial"/>
                      <w:sz w:val="32"/>
                      <w:szCs w:val="32"/>
                      <w:lang w:val="en-US"/>
                    </w:rPr>
                    <m:t>σ[(πR+2d+l)cosθ-2R-l]</m:t>
                  </m:r>
                </m:num>
                <m:den>
                  <m:r>
                    <w:rPr>
                      <w:rFonts w:ascii="Cambria Math" w:eastAsia="Calibri" w:hAnsi="Cambria Math" w:cs="Arial"/>
                      <w:sz w:val="32"/>
                      <w:szCs w:val="32"/>
                      <w:lang w:val="en-US"/>
                    </w:rPr>
                    <m:t>ρg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libri" w:hAnsi="Cambria Math" w:cs="Arial"/>
                          <w:i/>
                          <w:sz w:val="32"/>
                          <w:szCs w:val="3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Arial"/>
                          <w:sz w:val="32"/>
                          <w:szCs w:val="32"/>
                          <w:lang w:val="en-US"/>
                        </w:rPr>
                        <m:t>2dR+dl+Rl+</m:t>
                      </m:r>
                      <m:f>
                        <m:fPr>
                          <m:type m:val="skw"/>
                          <m:ctrlPr>
                            <w:rPr>
                              <w:rFonts w:ascii="Cambria Math" w:eastAsia="Calibri" w:hAnsi="Cambria Math" w:cs="Arial"/>
                              <w:i/>
                              <w:iCs/>
                              <w:sz w:val="32"/>
                              <w:szCs w:val="32"/>
                              <w:lang w:val="en-US"/>
                            </w:rPr>
                          </m:ctrlPr>
                        </m:fPr>
                        <m:num>
                          <m:r>
                            <w:rPr>
                              <w:rFonts w:ascii="Cambria Math" w:eastAsia="Calibri" w:hAnsi="Cambria Math" w:cs="Arial"/>
                              <w:sz w:val="32"/>
                              <w:szCs w:val="32"/>
                              <w:lang w:val="en-US"/>
                            </w:rPr>
                            <m:t>π</m:t>
                          </m:r>
                          <m:sSup>
                            <m:sSupPr>
                              <m:ctrlPr>
                                <w:rPr>
                                  <w:rFonts w:ascii="Cambria Math" w:eastAsia="Calibri" w:hAnsi="Cambria Math" w:cs="Arial"/>
                                  <w:i/>
                                  <w:iCs/>
                                  <w:sz w:val="32"/>
                                  <w:szCs w:val="3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libri" w:hAnsi="Cambria Math" w:cs="Arial"/>
                                  <w:sz w:val="32"/>
                                  <w:szCs w:val="32"/>
                                  <w:lang w:val="en-US"/>
                                </w:rPr>
                                <m:t>R</m:t>
                              </m:r>
                            </m:e>
                            <m:sup>
                              <m:r>
                                <w:rPr>
                                  <w:rFonts w:ascii="Cambria Math" w:eastAsia="Calibri" w:hAnsi="Cambria Math" w:cs="Arial"/>
                                  <w:sz w:val="32"/>
                                  <w:szCs w:val="32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="Calibri" w:hAnsi="Cambria Math" w:cs="Arial"/>
                              <w:sz w:val="32"/>
                              <w:szCs w:val="32"/>
                              <w:lang w:val="en-US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Sinα</m:t>
                  </m:r>
                </m:den>
              </m:f>
            </m:oMath>
            <w:r w:rsidR="008A4A24" w:rsidRPr="00C75D4D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       </w:t>
            </w:r>
            <w:r w:rsidR="008A4A24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</w:t>
            </w:r>
            <w:r w:rsidR="008A4A24" w:rsidRPr="00C75D4D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  </w:t>
            </w:r>
            <w:r w:rsidR="008A4A24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="008A4A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A4A24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8A4A24">
              <w:rPr>
                <w:rFonts w:ascii="Times New Roman" w:hAnsi="Times New Roman" w:cs="Times New Roman"/>
                <w:sz w:val="24"/>
                <w:szCs w:val="24"/>
              </w:rPr>
              <w:t>(A.36)</w:t>
            </w:r>
          </w:p>
        </w:tc>
      </w:tr>
    </w:tbl>
    <w:p w14:paraId="58984ADA" w14:textId="77777777" w:rsidR="008A4A24" w:rsidRDefault="008A4A24" w:rsidP="008A4A24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57C769E" w14:textId="77777777" w:rsidR="008A4A24" w:rsidRDefault="008A4A24" w:rsidP="008A4A24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2DF7B0A" w14:textId="51E9FDFC" w:rsidR="008A4A24" w:rsidRDefault="008A4A24" w:rsidP="008A4A24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FC823D" w14:textId="77777777" w:rsidR="00A10D19" w:rsidRDefault="00A10D19">
      <w:pPr>
        <w:spacing w:after="160" w:line="259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08867108" w14:textId="4A310F30" w:rsidR="008A4A24" w:rsidRPr="0038766E" w:rsidRDefault="008A4A24" w:rsidP="00A10D1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Trapezoidal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AE5F1B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  <w:r w:rsidR="00A10D1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</w:t>
      </w:r>
      <w:r w:rsidR="00A10D19" w:rsidRPr="00A10D19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2780E263" wp14:editId="43F95606">
            <wp:extent cx="2008801" cy="1152939"/>
            <wp:effectExtent l="0" t="0" r="0" b="9525"/>
            <wp:docPr id="14" name="Picture 13">
              <a:extLst xmlns:a="http://schemas.openxmlformats.org/drawingml/2006/main">
                <a:ext uri="{FF2B5EF4-FFF2-40B4-BE49-F238E27FC236}">
                  <a16:creationId xmlns:a16="http://schemas.microsoft.com/office/drawing/2014/main" id="{9A20062F-CCF0-4749-83B9-E919EF0E776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>
                      <a:extLst>
                        <a:ext uri="{FF2B5EF4-FFF2-40B4-BE49-F238E27FC236}">
                          <a16:creationId xmlns:a16="http://schemas.microsoft.com/office/drawing/2014/main" id="{9A20062F-CCF0-4749-83B9-E919EF0E776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031353" cy="11658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AE8AC" w14:textId="454AA517" w:rsidR="008A4A24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C4D0C8D" wp14:editId="6B40DE1A">
                <wp:simplePos x="0" y="0"/>
                <wp:positionH relativeFrom="margin">
                  <wp:align>left</wp:align>
                </wp:positionH>
                <wp:positionV relativeFrom="paragraph">
                  <wp:posOffset>107813</wp:posOffset>
                </wp:positionV>
                <wp:extent cx="6021859" cy="419752"/>
                <wp:effectExtent l="0" t="0" r="0" b="0"/>
                <wp:wrapNone/>
                <wp:docPr id="246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21859" cy="41975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C46F21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s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37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4D0C8D" id="_x0000_s1058" type="#_x0000_t202" style="position:absolute;left:0;text-align:left;margin-left:0;margin-top:8.5pt;width:474.15pt;height:33.05pt;z-index:2517411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" filled="f" stroked="f">
                <v:textbox>
                  <w:txbxContent>
                    <w:p w14:paraId="0AC46F21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  <w:lang w:val="en-US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s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3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FACD1C3" w14:textId="77777777" w:rsidR="008A4A24" w:rsidRPr="004E69E2" w:rsidRDefault="008A4A24" w:rsidP="008A4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F7F4C6" w14:textId="73717828" w:rsidR="008A4A24" w:rsidRDefault="008A4A24" w:rsidP="008A4A24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DADED63" wp14:editId="6478AF2D">
                <wp:simplePos x="0" y="0"/>
                <wp:positionH relativeFrom="margin">
                  <wp:align>left</wp:align>
                </wp:positionH>
                <wp:positionV relativeFrom="paragraph">
                  <wp:posOffset>2539746</wp:posOffset>
                </wp:positionV>
                <wp:extent cx="2053767" cy="553998"/>
                <wp:effectExtent l="0" t="0" r="0" b="0"/>
                <wp:wrapNone/>
                <wp:docPr id="247" name="Text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E7EDD3" w14:textId="77777777" w:rsidR="00710E7E" w:rsidRPr="0066439E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mg</w:t>
                            </w:r>
                            <w:r w:rsidRPr="0066439E">
                              <w:rPr>
                                <w:rFonts w:asciiTheme="minorHAnsi" w:eastAsiaTheme="minorEastAsia" w:hAnsi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((l+W)Dh/2)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</w:t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(</w:t>
                            </w:r>
                            <w:r w:rsidRPr="0066439E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44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DED63" id="_x0000_s1059" type="#_x0000_t202" style="position:absolute;margin-left:0;margin-top:200pt;width:161.7pt;height:43.6pt;z-index:25174835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" filled="f" stroked="f">
                <v:textbox style="mso-fit-shape-to-text:t">
                  <w:txbxContent>
                    <w:p w14:paraId="2CE7EDD3" w14:textId="77777777" w:rsidR="00710E7E" w:rsidRPr="0066439E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mg</w:t>
                      </w:r>
                      <w:r w:rsidRPr="0066439E">
                        <w:rPr>
                          <w:rFonts w:asciiTheme="minorHAnsi" w:eastAsiaTheme="minorEastAsia" w:hAnsi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2"/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g((l+W)Dh/2)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</w:t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(</w:t>
                      </w:r>
                      <w:r w:rsidRPr="0066439E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44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04E544BE" wp14:editId="6A8AD602">
                <wp:simplePos x="0" y="0"/>
                <wp:positionH relativeFrom="margin">
                  <wp:align>left</wp:align>
                </wp:positionH>
                <wp:positionV relativeFrom="paragraph">
                  <wp:posOffset>2100275</wp:posOffset>
                </wp:positionV>
                <wp:extent cx="3377848" cy="553998"/>
                <wp:effectExtent l="0" t="0" r="0" b="0"/>
                <wp:wrapNone/>
                <wp:docPr id="248" name="Text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7848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9B9144" w14:textId="77777777" w:rsidR="00710E7E" w:rsidRPr="00FB484C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 w:rsidRPr="00FB484C">
                              <w:rPr>
                                <w:rFonts w:eastAsiaTheme="minorEastAsia"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[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os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l+2√(</w:t>
                            </w:r>
                            <w:r w:rsidRPr="00FB484C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𝐷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^2+(</w:t>
                            </w:r>
                            <w:r w:rsidRPr="00FB484C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𝑊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-l)^2/4))-W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]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(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4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E544BE" id="_x0000_s1060" type="#_x0000_t202" style="position:absolute;margin-left:0;margin-top:165.4pt;width:265.95pt;height:43.6pt;z-index:25174732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" filled="f" stroked="f">
                <v:textbox style="mso-fit-shape-to-text:t">
                  <w:txbxContent>
                    <w:p w14:paraId="589B9144" w14:textId="77777777" w:rsidR="00710E7E" w:rsidRPr="00FB484C" w:rsidRDefault="00710E7E" w:rsidP="008A4A24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 w:rsidRPr="00FB484C">
                        <w:rPr>
                          <w:rFonts w:eastAsiaTheme="minorEastAsia"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[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os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l+2√(</w:t>
                      </w:r>
                      <w:r w:rsidRPr="00FB484C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𝐷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^2+(</w:t>
                      </w:r>
                      <w:r w:rsidRPr="00FB484C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𝑊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-l)^2/4))-W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]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(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43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B40F246" wp14:editId="359B68AF">
                <wp:simplePos x="0" y="0"/>
                <wp:positionH relativeFrom="margin">
                  <wp:align>left</wp:align>
                </wp:positionH>
                <wp:positionV relativeFrom="paragraph">
                  <wp:posOffset>1705941</wp:posOffset>
                </wp:positionV>
                <wp:extent cx="1757212" cy="369332"/>
                <wp:effectExtent l="0" t="0" r="0" b="0"/>
                <wp:wrapNone/>
                <wp:docPr id="249" name="Text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2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20C0D5" w14:textId="245D4BAB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AA6CF9">
                              <w:t xml:space="preserve"> 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[l+2√(</w:t>
                            </w:r>
                            <w:r w:rsidRPr="00FB484C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𝐷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^2+(</w:t>
                            </w:r>
                            <w:r w:rsidRPr="00FB484C">
                              <w:rPr>
                                <w:rFonts w:ascii="Cambria Math" w:hAnsi="Cambria Math" w:cs="Cambria Math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𝑊</w:t>
                            </w:r>
                            <w:r w:rsidRPr="00FB484C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l)^2/4)]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42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40F246" id="_x0000_s1061" type="#_x0000_t202" style="position:absolute;margin-left:0;margin-top:134.35pt;width:138.35pt;height:29.1pt;z-index:25174630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" filled="f" stroked="f">
                <v:textbox style="mso-fit-shape-to-text:t">
                  <w:txbxContent>
                    <w:p w14:paraId="6320C0D5" w14:textId="245D4BAB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AA6CF9">
                        <w:t xml:space="preserve"> 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[l+2√(</w:t>
                      </w:r>
                      <w:r w:rsidRPr="00FB484C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</w:rPr>
                        <w:t>𝐷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^2+(</w:t>
                      </w:r>
                      <w:r w:rsidRPr="00FB484C">
                        <w:rPr>
                          <w:rFonts w:ascii="Cambria Math" w:hAnsi="Cambria Math" w:cs="Cambria Math"/>
                          <w:color w:val="000000" w:themeColor="text1"/>
                          <w:kern w:val="24"/>
                          <w:sz w:val="24"/>
                          <w:szCs w:val="24"/>
                        </w:rPr>
                        <w:t>𝑊</w:t>
                      </w:r>
                      <w:r w:rsidRPr="00FB484C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l)^2/4)]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4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60BC1CA" wp14:editId="2C162F69">
                <wp:simplePos x="0" y="0"/>
                <wp:positionH relativeFrom="margin">
                  <wp:align>left</wp:align>
                </wp:positionH>
                <wp:positionV relativeFrom="paragraph">
                  <wp:posOffset>1294587</wp:posOffset>
                </wp:positionV>
                <wp:extent cx="1173719" cy="369332"/>
                <wp:effectExtent l="0" t="0" r="0" b="0"/>
                <wp:wrapNone/>
                <wp:docPr id="251" name="Text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7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929121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AA6CF9"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W</w:t>
                            </w:r>
                            <w:r w:rsidRPr="00AA6CF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4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0BC1CA" id="_x0000_s1062" type="#_x0000_t202" style="position:absolute;margin-left:0;margin-top:101.95pt;width:92.4pt;height:29.1pt;z-index:25174528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" filled="f" stroked="f">
                <v:textbox style="mso-fit-shape-to-text:t">
                  <w:txbxContent>
                    <w:p w14:paraId="7A929121" w14:textId="77777777" w:rsidR="00710E7E" w:rsidRPr="00C16A36" w:rsidRDefault="00710E7E" w:rsidP="008A4A24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AA6CF9"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W</w:t>
                      </w:r>
                      <w:r w:rsidRPr="00AA6CF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4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A259E7E" wp14:editId="403E2F53">
                <wp:simplePos x="0" y="0"/>
                <wp:positionH relativeFrom="margin">
                  <wp:align>left</wp:align>
                </wp:positionH>
                <wp:positionV relativeFrom="paragraph">
                  <wp:posOffset>868502</wp:posOffset>
                </wp:positionV>
                <wp:extent cx="1970411" cy="369332"/>
                <wp:effectExtent l="0" t="0" r="0" b="0"/>
                <wp:wrapNone/>
                <wp:docPr id="252" name="Text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D69273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40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259E7E" id="_x0000_s1063" type="#_x0000_t202" style="position:absolute;margin-left:0;margin-top:68.4pt;width:155.15pt;height:29.1pt;z-index:25174425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" filled="f" stroked="f">
                <v:textbox style="mso-fit-shape-to-text:t">
                  <w:txbxContent>
                    <w:p w14:paraId="63D69273" w14:textId="77777777" w:rsidR="00710E7E" w:rsidRPr="00C16A36" w:rsidRDefault="00710E7E" w:rsidP="008A4A24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4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CAA5E0B" wp14:editId="1EE68C23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1268095" cy="368935"/>
                <wp:effectExtent l="0" t="0" r="0" b="0"/>
                <wp:wrapNone/>
                <wp:docPr id="253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BD4289" w14:textId="77777777" w:rsidR="00710E7E" w:rsidRPr="00C16A36" w:rsidRDefault="00710E7E" w:rsidP="008A4A24">
                            <w:pPr>
                              <w:rPr>
                                <w:rFonts w:cstheme="majorBidi"/>
                                <w:sz w:val="18"/>
                                <w:szCs w:val="18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(A.38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AA5E0B" id="_x0000_s1064" type="#_x0000_t202" style="position:absolute;margin-left:0;margin-top:2.4pt;width:99.85pt;height:29.05pt;z-index:25174220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" filled="f" stroked="f">
                <v:textbox style="mso-fit-shape-to-text:t">
                  <w:txbxContent>
                    <w:p w14:paraId="39BD4289" w14:textId="77777777" w:rsidR="00710E7E" w:rsidRPr="00C16A36" w:rsidRDefault="00710E7E" w:rsidP="008A4A24">
                      <w:pPr>
                        <w:rPr>
                          <w:rFonts w:cstheme="majorBidi"/>
                          <w:sz w:val="18"/>
                          <w:szCs w:val="18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(A.3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D9AE0C7" wp14:editId="09ADDF67">
                <wp:simplePos x="0" y="0"/>
                <wp:positionH relativeFrom="margin">
                  <wp:align>left</wp:align>
                </wp:positionH>
                <wp:positionV relativeFrom="paragraph">
                  <wp:posOffset>454762</wp:posOffset>
                </wp:positionV>
                <wp:extent cx="3113353" cy="369332"/>
                <wp:effectExtent l="0" t="0" r="0" b="0"/>
                <wp:wrapNone/>
                <wp:docPr id="254" name="Text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35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CAE45CE" w14:textId="77777777" w:rsidR="00710E7E" w:rsidRPr="00C16A36" w:rsidRDefault="00710E7E" w:rsidP="00B93E68">
                            <w:pPr>
                              <w:tabs>
                                <w:tab w:val="left" w:pos="8460"/>
                              </w:tabs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sv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.39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9AE0C7" id="_x0000_s1065" type="#_x0000_t202" style="position:absolute;margin-left:0;margin-top:35.8pt;width:245.15pt;height:29.1pt;z-index:25174323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" filled="f" stroked="f">
                <v:textbox style="mso-fit-shape-to-text:t">
                  <w:txbxContent>
                    <w:p w14:paraId="2CAE45CE" w14:textId="77777777" w:rsidR="00710E7E" w:rsidRPr="00C16A36" w:rsidRDefault="00710E7E" w:rsidP="00B93E68">
                      <w:pPr>
                        <w:tabs>
                          <w:tab w:val="left" w:pos="8460"/>
                        </w:tabs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sv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A.3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A764AAA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671B2376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72C5F8E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C5A7D77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68BFE85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3B0084F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33BB04B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43E6EECF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0D64529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CC05692" w14:textId="77777777" w:rsidR="008A4A24" w:rsidRPr="004A1DF2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9C60D55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1DFA5E1B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5E1895">
        <w:rPr>
          <w:rFonts w:ascii="Times New Roman" w:hAnsi="Times New Roman" w:cs="Times New Roman"/>
          <w:sz w:val="24"/>
          <w:szCs w:val="24"/>
        </w:rPr>
        <w:t>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E1895">
        <w:rPr>
          <w:rFonts w:ascii="Times New Roman" w:hAnsi="Times New Roman" w:cs="Times New Roman"/>
          <w:sz w:val="24"/>
          <w:szCs w:val="24"/>
        </w:rPr>
        <w:t>=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g</w:t>
      </w:r>
      <m:oMath>
        <m:r>
          <w:rPr>
            <w:rFonts w:ascii="Cambria Math" w:hAnsi="Cambria Math" w:cstheme="majorBidi"/>
            <w:color w:val="000000" w:themeColor="text1"/>
            <w:kern w:val="24"/>
            <w:sz w:val="24"/>
            <w:szCs w:val="24"/>
            <w:lang w:val="en-US"/>
          </w:rPr>
          <m:t xml:space="preserve"> Sinα</m:t>
        </m:r>
      </m:oMath>
      <w:r w:rsidRPr="004A1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 resul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8A4A24" w14:paraId="734F6759" w14:textId="77777777" w:rsidTr="00AE07EC">
        <w:tc>
          <w:tcPr>
            <w:tcW w:w="9350" w:type="dxa"/>
          </w:tcPr>
          <w:p w14:paraId="28F8FEB0" w14:textId="77777777" w:rsidR="008A4A24" w:rsidRPr="00C75D4D" w:rsidRDefault="004B3CFF" w:rsidP="00AE07EC">
            <w:pPr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32"/>
                      <w:szCs w:val="32"/>
                      <w:lang w:val="en-US"/>
                    </w:rPr>
                    <m:t>trap</m:t>
                  </m:r>
                </m:sub>
              </m:sSub>
              <m:r>
                <w:rPr>
                  <w:rFonts w:ascii="Cambria Math" w:hAnsi="Cambria Math" w:cs="Times New Roman"/>
                  <w:sz w:val="32"/>
                  <w:szCs w:val="32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="Calibri" w:hAnsi="Cambria Math" w:cs="Arial"/>
                      <w:i/>
                      <w:iCs/>
                      <w:sz w:val="32"/>
                      <w:szCs w:val="32"/>
                      <w:lang w:val="en-US"/>
                    </w:rPr>
                  </m:ctrlPr>
                </m:fPr>
                <m:num>
                  <m:r>
                    <w:rPr>
                      <w:rFonts w:ascii="Cambria Math" w:eastAsia="Calibri" w:hAnsi="Cambria Math" w:cs="Arial"/>
                      <w:sz w:val="32"/>
                      <w:szCs w:val="32"/>
                      <w:lang w:val="en-US"/>
                    </w:rPr>
                    <m:t>σ[(l+2</m:t>
                  </m:r>
                  <m:rad>
                    <m:radPr>
                      <m:degHide m:val="1"/>
                      <m:ctrlPr>
                        <w:rPr>
                          <w:rFonts w:ascii="Cambria Math" w:eastAsia="Calibri" w:hAnsi="Cambria Math" w:cs="Arial"/>
                          <w:i/>
                          <w:iCs/>
                          <w:sz w:val="32"/>
                          <w:szCs w:val="32"/>
                          <w:lang w:val="en-US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="Calibri" w:hAnsi="Cambria Math" w:cs="Arial"/>
                              <w:i/>
                              <w:iCs/>
                              <w:sz w:val="32"/>
                              <w:szCs w:val="32"/>
                              <w:lang w:val="en-US"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="Calibri" w:hAnsi="Cambria Math" w:cs="Arial"/>
                              <w:sz w:val="32"/>
                              <w:szCs w:val="32"/>
                              <w:lang w:val="en-US"/>
                            </w:rPr>
                            <m:t>D</m:t>
                          </m:r>
                        </m:e>
                        <m:sup>
                          <m:r>
                            <w:rPr>
                              <w:rFonts w:ascii="Cambria Math" w:eastAsia="Calibri" w:hAnsi="Cambria Math" w:cs="Arial"/>
                              <w:sz w:val="32"/>
                              <w:szCs w:val="32"/>
                              <w:lang w:val="en-US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eastAsia="Calibri" w:hAnsi="Cambria Math" w:cs="Arial"/>
                          <w:sz w:val="32"/>
                          <w:szCs w:val="32"/>
                          <w:lang w:val="en-US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Calibri" w:hAnsi="Cambria Math" w:cs="Arial"/>
                              <w:i/>
                              <w:iCs/>
                              <w:sz w:val="32"/>
                              <w:szCs w:val="32"/>
                              <w:lang w:val="en-US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eastAsia="Calibri" w:hAnsi="Cambria Math" w:cs="Arial"/>
                                  <w:i/>
                                  <w:iCs/>
                                  <w:sz w:val="32"/>
                                  <w:szCs w:val="32"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libri" w:hAnsi="Cambria Math" w:cs="Arial"/>
                                  <w:sz w:val="32"/>
                                  <w:szCs w:val="32"/>
                                  <w:lang w:val="en-US"/>
                                </w:rPr>
                                <m:t>(W-l)</m:t>
                              </m:r>
                            </m:e>
                            <m:sup>
                              <m:r>
                                <w:rPr>
                                  <w:rFonts w:ascii="Cambria Math" w:eastAsia="Calibri" w:hAnsi="Cambria Math" w:cs="Arial"/>
                                  <w:sz w:val="32"/>
                                  <w:szCs w:val="32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eastAsia="Calibri" w:hAnsi="Cambria Math" w:cs="Arial"/>
                              <w:sz w:val="32"/>
                              <w:szCs w:val="32"/>
                              <w:lang w:val="en-US"/>
                            </w:rPr>
                            <m:t>4</m:t>
                          </m:r>
                        </m:den>
                      </m:f>
                    </m:e>
                  </m:rad>
                  <m:r>
                    <w:rPr>
                      <w:rFonts w:ascii="Cambria Math" w:eastAsia="Calibri" w:hAnsi="Cambria Math" w:cs="Arial"/>
                      <w:sz w:val="32"/>
                      <w:szCs w:val="32"/>
                      <w:lang w:val="en-US"/>
                    </w:rPr>
                    <m:t>)cosθ-W]</m:t>
                  </m:r>
                </m:num>
                <m:den>
                  <m:r>
                    <w:rPr>
                      <w:rFonts w:ascii="Cambria Math" w:eastAsia="Calibri" w:hAnsi="Cambria Math" w:cs="Arial"/>
                      <w:sz w:val="32"/>
                      <w:szCs w:val="32"/>
                      <w:lang w:val="en-US"/>
                    </w:rPr>
                    <m:t>ρg</m:t>
                  </m:r>
                  <m:f>
                    <m:fPr>
                      <m:type m:val="skw"/>
                      <m:ctrlPr>
                        <w:rPr>
                          <w:rFonts w:ascii="Cambria Math" w:eastAsia="Calibri" w:hAnsi="Cambria Math" w:cs="Arial"/>
                          <w:i/>
                          <w:iCs/>
                          <w:sz w:val="32"/>
                          <w:szCs w:val="32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eastAsia="Calibri" w:hAnsi="Cambria Math" w:cs="Arial"/>
                          <w:sz w:val="32"/>
                          <w:szCs w:val="32"/>
                          <w:lang w:val="en-US"/>
                        </w:rPr>
                        <m:t>(l+W)D</m:t>
                      </m:r>
                    </m:num>
                    <m:den>
                      <m:r>
                        <w:rPr>
                          <w:rFonts w:ascii="Cambria Math" w:eastAsia="Calibri" w:hAnsi="Cambria Math" w:cs="Arial"/>
                          <w:sz w:val="32"/>
                          <w:szCs w:val="32"/>
                          <w:lang w:val="en-US"/>
                        </w:rPr>
                        <m:t>2</m:t>
                      </m:r>
                    </m:den>
                  </m:f>
                  <m:r>
                    <w:rPr>
                      <w:rFonts w:ascii="Cambria Math" w:eastAsia="Calibri" w:hAnsi="Cambria Math" w:cs="Arial"/>
                      <w:sz w:val="32"/>
                      <w:szCs w:val="32"/>
                      <w:lang w:val="en-US"/>
                    </w:rPr>
                    <m:t xml:space="preserve"> 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Sinα</m:t>
                  </m:r>
                </m:den>
              </m:f>
            </m:oMath>
            <w:r w:rsidR="008A4A24" w:rsidRPr="00C75D4D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               </w:t>
            </w:r>
            <w:r w:rsidR="008A4A24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</w:t>
            </w:r>
            <w:r w:rsidR="008A4A24">
              <w:rPr>
                <w:rFonts w:ascii="Times New Roman" w:hAnsi="Times New Roman" w:cs="Times New Roman"/>
                <w:sz w:val="24"/>
                <w:szCs w:val="24"/>
              </w:rPr>
              <w:t>(A.45)</w:t>
            </w:r>
          </w:p>
        </w:tc>
      </w:tr>
    </w:tbl>
    <w:p w14:paraId="483CB120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5B63F2C3" w14:textId="77777777" w:rsidR="008A4A24" w:rsidRDefault="008A4A24" w:rsidP="008A4A24">
      <w:pPr>
        <w:rPr>
          <w:rFonts w:ascii="Times New Roman" w:hAnsi="Times New Roman" w:cs="Times New Roman"/>
          <w:sz w:val="24"/>
          <w:szCs w:val="24"/>
        </w:rPr>
      </w:pPr>
    </w:p>
    <w:p w14:paraId="24651063" w14:textId="77777777" w:rsidR="008A4A24" w:rsidRDefault="008A4A24" w:rsidP="008A4A2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326EDF" w14:textId="761D3333" w:rsidR="008A4A24" w:rsidRDefault="008A4A24" w:rsidP="008A4A24">
      <w:pPr>
        <w:spacing w:after="160" w:line="259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08F3E8" w14:textId="1C1DB6D9" w:rsidR="00C56949" w:rsidRPr="0038766E" w:rsidRDefault="008A4A24" w:rsidP="00C5694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C56949">
        <w:rPr>
          <w:rFonts w:ascii="Times New Roman" w:hAnsi="Times New Roman" w:cs="Times New Roman"/>
          <w:i/>
          <w:iCs/>
          <w:sz w:val="24"/>
          <w:szCs w:val="24"/>
        </w:rPr>
        <w:lastRenderedPageBreak/>
        <w:t>Elliptical</w:t>
      </w:r>
      <w:r w:rsidR="00C56949"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AE5F1B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C56949"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  <w:r w:rsidR="00A10D19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                                                    </w:t>
      </w:r>
      <w:r w:rsidR="00A10D19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0202F42A" wp14:editId="6FBB97D6">
            <wp:extent cx="1366437" cy="1400263"/>
            <wp:effectExtent l="0" t="0" r="5715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2525" cy="1406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E91F17" w14:textId="1F04C356" w:rsidR="00C56949" w:rsidRDefault="00C56949" w:rsidP="00C56949">
      <w:pPr>
        <w:jc w:val="both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149CC13" wp14:editId="5CDEA655">
                <wp:simplePos x="0" y="0"/>
                <wp:positionH relativeFrom="margin">
                  <wp:align>left</wp:align>
                </wp:positionH>
                <wp:positionV relativeFrom="paragraph">
                  <wp:posOffset>6451</wp:posOffset>
                </wp:positionV>
                <wp:extent cx="2119491" cy="369332"/>
                <wp:effectExtent l="0" t="0" r="0" b="0"/>
                <wp:wrapNone/>
                <wp:docPr id="7" name="TextBox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1949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3D88B5" w14:textId="5006EDE7" w:rsidR="00710E7E" w:rsidRPr="00C16A36" w:rsidRDefault="00710E7E" w:rsidP="00C56949">
                            <w:pPr>
                              <w:rPr>
                                <w:rFonts w:cstheme="majorBidi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cos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46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49CC13" id="_x0000_s1066" type="#_x0000_t202" style="position:absolute;left:0;text-align:left;margin-left:0;margin-top:.5pt;width:166.9pt;height:29.1pt;z-index:25175040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" filled="f" stroked="f">
                <v:textbox style="mso-fit-shape-to-text:t">
                  <w:txbxContent>
                    <w:p w14:paraId="253D88B5" w14:textId="5006EDE7" w:rsidR="00710E7E" w:rsidRPr="00C16A36" w:rsidRDefault="00710E7E" w:rsidP="00C56949">
                      <w:pPr>
                        <w:rPr>
                          <w:rFonts w:cstheme="majorBidi"/>
                          <w:sz w:val="18"/>
                          <w:szCs w:val="18"/>
                          <w:lang w:val="en-US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cos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46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AB24F5C" w14:textId="48984DC2" w:rsidR="00C56949" w:rsidRDefault="00C56949" w:rsidP="00C5694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3FD9676" wp14:editId="3281D5A1">
                <wp:simplePos x="0" y="0"/>
                <wp:positionH relativeFrom="margin">
                  <wp:align>left</wp:align>
                </wp:positionH>
                <wp:positionV relativeFrom="paragraph">
                  <wp:posOffset>2539746</wp:posOffset>
                </wp:positionV>
                <wp:extent cx="2053767" cy="553998"/>
                <wp:effectExtent l="0" t="0" r="0" b="0"/>
                <wp:wrapNone/>
                <wp:docPr id="21" name="TextBox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3767" cy="553998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EB64E2" w14:textId="6A22FBA7" w:rsidR="00710E7E" w:rsidRPr="00C56949" w:rsidRDefault="00710E7E" w:rsidP="00C56949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g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mg</w:t>
                            </w:r>
                            <w:r w:rsidRPr="00C56949">
                              <w:rPr>
                                <w:rFonts w:asciiTheme="minorHAnsi" w:eastAsiaTheme="minorEastAsia" w:hAnsi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2"/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l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g(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π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ε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h/2)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(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53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FD9676" id="_x0000_s1067" type="#_x0000_t202" style="position:absolute;margin-left:0;margin-top:200pt;width:161.7pt;height:43.6pt;z-index:25176678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" filled="f" stroked="f">
                <v:textbox style="mso-fit-shape-to-text:t">
                  <w:txbxContent>
                    <w:p w14:paraId="0CEB64E2" w14:textId="6A22FBA7" w:rsidR="00710E7E" w:rsidRPr="00C56949" w:rsidRDefault="00710E7E" w:rsidP="00C56949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g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mg</w:t>
                      </w:r>
                      <w:r w:rsidRPr="00C56949">
                        <w:rPr>
                          <w:rFonts w:asciiTheme="minorHAnsi" w:eastAsiaTheme="minorEastAsia" w:hAnsi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2"/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</w:rPr>
                        <w:t>l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g(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π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b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ε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h/2)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(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53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AE29052" wp14:editId="66578ADE">
                <wp:simplePos x="0" y="0"/>
                <wp:positionH relativeFrom="margin">
                  <wp:align>left</wp:align>
                </wp:positionH>
                <wp:positionV relativeFrom="paragraph">
                  <wp:posOffset>1705941</wp:posOffset>
                </wp:positionV>
                <wp:extent cx="1757212" cy="369332"/>
                <wp:effectExtent l="0" t="0" r="0" b="0"/>
                <wp:wrapNone/>
                <wp:docPr id="23" name="TextBox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721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88AFD6" w14:textId="7D7DE8D5" w:rsidR="00710E7E" w:rsidRPr="00C16A36" w:rsidRDefault="00710E7E" w:rsidP="00C56949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AA6CF9"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bE(√1-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ε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51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AE29052" id="_x0000_s1068" type="#_x0000_t202" style="position:absolute;margin-left:0;margin-top:134.35pt;width:138.35pt;height:29.1pt;z-index:251764736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" filled="f" stroked="f">
                <v:textbox style="mso-fit-shape-to-text:t">
                  <w:txbxContent>
                    <w:p w14:paraId="7E88AFD6" w14:textId="7D7DE8D5" w:rsidR="00710E7E" w:rsidRPr="00C16A36" w:rsidRDefault="00710E7E" w:rsidP="00C56949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AA6CF9"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2bE(√1-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ε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</w:rPr>
                        <w:t>2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51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309E6DA" wp14:editId="0DEA1AC1">
                <wp:simplePos x="0" y="0"/>
                <wp:positionH relativeFrom="margin">
                  <wp:align>left</wp:align>
                </wp:positionH>
                <wp:positionV relativeFrom="paragraph">
                  <wp:posOffset>1294587</wp:posOffset>
                </wp:positionV>
                <wp:extent cx="1173719" cy="369332"/>
                <wp:effectExtent l="0" t="0" r="0" b="0"/>
                <wp:wrapNone/>
                <wp:docPr id="24" name="TextBox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71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0B4318E" w14:textId="41581C08" w:rsidR="00710E7E" w:rsidRPr="00C16A36" w:rsidRDefault="00710E7E" w:rsidP="00C56949">
                            <w:pPr>
                              <w:rPr>
                                <w:rFonts w:cstheme="majorBidi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</w:t>
                            </w:r>
                            <w:r w:rsidRPr="00AA6CF9">
                              <w:t xml:space="preserve"> 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2b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ε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(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50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9E6DA" id="_x0000_s1069" type="#_x0000_t202" style="position:absolute;margin-left:0;margin-top:101.95pt;width:92.4pt;height:29.1pt;z-index:25176371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" filled="f" stroked="f">
                <v:textbox style="mso-fit-shape-to-text:t">
                  <w:txbxContent>
                    <w:p w14:paraId="00B4318E" w14:textId="41581C08" w:rsidR="00710E7E" w:rsidRPr="00C16A36" w:rsidRDefault="00710E7E" w:rsidP="00C56949">
                      <w:pPr>
                        <w:rPr>
                          <w:rFonts w:cstheme="majorBidi"/>
                          <w:color w:val="000000" w:themeColor="text1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</w:t>
                      </w:r>
                      <w:r w:rsidRPr="00AA6CF9">
                        <w:t xml:space="preserve"> 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2b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ε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(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5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6911249E" wp14:editId="51B6BEAE">
                <wp:simplePos x="0" y="0"/>
                <wp:positionH relativeFrom="margin">
                  <wp:align>left</wp:align>
                </wp:positionH>
                <wp:positionV relativeFrom="paragraph">
                  <wp:posOffset>868502</wp:posOffset>
                </wp:positionV>
                <wp:extent cx="1970411" cy="369332"/>
                <wp:effectExtent l="0" t="0" r="0" b="0"/>
                <wp:wrapNone/>
                <wp:docPr id="26" name="TextBox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041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D4EE07" w14:textId="57C64237" w:rsidR="00710E7E" w:rsidRPr="00C16A36" w:rsidRDefault="00710E7E" w:rsidP="00C56949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-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cos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                                                                                                           (A.49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11249E" id="_x0000_s1070" type="#_x0000_t202" style="position:absolute;margin-left:0;margin-top:68.4pt;width:155.15pt;height:29.1pt;z-index:25176268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" filled="f" stroked="f">
                <v:textbox style="mso-fit-shape-to-text:t">
                  <w:txbxContent>
                    <w:p w14:paraId="27D4EE07" w14:textId="57C64237" w:rsidR="00710E7E" w:rsidRPr="00C16A36" w:rsidRDefault="00710E7E" w:rsidP="00C56949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-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cos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                                                                                                           (A.49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6ABDE7A9" wp14:editId="126D1F0E">
                <wp:simplePos x="0" y="0"/>
                <wp:positionH relativeFrom="margin">
                  <wp:align>left</wp:align>
                </wp:positionH>
                <wp:positionV relativeFrom="paragraph">
                  <wp:posOffset>30480</wp:posOffset>
                </wp:positionV>
                <wp:extent cx="1268095" cy="368935"/>
                <wp:effectExtent l="0" t="0" r="0" b="0"/>
                <wp:wrapNone/>
                <wp:docPr id="27" name="TextBox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809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F62B70" w14:textId="410DCC43" w:rsidR="00710E7E" w:rsidRPr="00C16A36" w:rsidRDefault="00710E7E" w:rsidP="00C56949">
                            <w:pPr>
                              <w:rPr>
                                <w:rFonts w:cstheme="majorBidi"/>
                                <w:sz w:val="18"/>
                                <w:szCs w:val="18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                                                (A.47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ABDE7A9" id="_x0000_s1071" type="#_x0000_t202" style="position:absolute;margin-left:0;margin-top:2.4pt;width:99.85pt;height:29.05pt;z-index:251760640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" filled="f" stroked="f">
                <v:textbox style="mso-fit-shape-to-text:t">
                  <w:txbxContent>
                    <w:p w14:paraId="09F62B70" w14:textId="410DCC43" w:rsidR="00710E7E" w:rsidRPr="00C16A36" w:rsidRDefault="00710E7E" w:rsidP="00C56949">
                      <w:pPr>
                        <w:rPr>
                          <w:rFonts w:cstheme="majorBidi"/>
                          <w:sz w:val="18"/>
                          <w:szCs w:val="18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                                                (A.47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7F4D1BB2" wp14:editId="4C2C8408">
                <wp:simplePos x="0" y="0"/>
                <wp:positionH relativeFrom="margin">
                  <wp:align>left</wp:align>
                </wp:positionH>
                <wp:positionV relativeFrom="paragraph">
                  <wp:posOffset>454762</wp:posOffset>
                </wp:positionV>
                <wp:extent cx="3113353" cy="369332"/>
                <wp:effectExtent l="0" t="0" r="0" b="0"/>
                <wp:wrapNone/>
                <wp:docPr id="28" name="TextBox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1335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BA94B4F" w14:textId="7C5CDAA2" w:rsidR="00710E7E" w:rsidRPr="00C16A36" w:rsidRDefault="00710E7E" w:rsidP="00C56949">
                            <w:pPr>
                              <w:rPr>
                                <w:rFonts w:cstheme="majorBidi"/>
                                <w:sz w:val="24"/>
                                <w:szCs w:val="24"/>
                              </w:rPr>
                            </w:pP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E=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sv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sl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+ 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A</w:t>
                            </w:r>
                            <w:r w:rsidRPr="00C16A36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 xml:space="preserve">                                                                                                                                          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(A.48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4D1BB2" id="_x0000_s1072" type="#_x0000_t202" style="position:absolute;margin-left:0;margin-top:35.8pt;width:245.15pt;height:29.1pt;z-index:251761664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" filled="f" stroked="f">
                <v:textbox style="mso-fit-shape-to-text:t">
                  <w:txbxContent>
                    <w:p w14:paraId="7BA94B4F" w14:textId="7C5CDAA2" w:rsidR="00710E7E" w:rsidRPr="00C16A36" w:rsidRDefault="00710E7E" w:rsidP="00C56949">
                      <w:pPr>
                        <w:rPr>
                          <w:rFonts w:cstheme="majorBidi"/>
                          <w:sz w:val="24"/>
                          <w:szCs w:val="24"/>
                        </w:rPr>
                      </w:pP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E=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sv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sl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+ 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dA</w:t>
                      </w:r>
                      <w:r w:rsidRPr="00C16A36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 xml:space="preserve">                                                                                                                                          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(A.48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59B5A9C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33EFD283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126BBC24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4A1D6EAB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662B7BCC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2D392D9B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05976DC0" w14:textId="6E98B035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  <w:r w:rsidRPr="005C1D6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9ED5423" wp14:editId="4511F175">
                <wp:simplePos x="0" y="0"/>
                <wp:positionH relativeFrom="margin">
                  <wp:align>right</wp:align>
                </wp:positionH>
                <wp:positionV relativeFrom="paragraph">
                  <wp:posOffset>232664</wp:posOffset>
                </wp:positionV>
                <wp:extent cx="5940425" cy="329184"/>
                <wp:effectExtent l="0" t="0" r="0" b="0"/>
                <wp:wrapNone/>
                <wp:docPr id="22" name="TextBox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0425" cy="32918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07536B3" w14:textId="2FA794F4" w:rsidR="00710E7E" w:rsidRPr="00C56949" w:rsidRDefault="00710E7E" w:rsidP="00C56949">
                            <w:pP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position w:val="-9"/>
                                <w:sz w:val="24"/>
                                <w:szCs w:val="24"/>
                                <w:vertAlign w:val="subscript"/>
                              </w:rPr>
                              <w:t>c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= -dE/dy</w:t>
                            </w:r>
                            <w:r w:rsidRPr="00C56949">
                              <w:rPr>
                                <w:rFonts w:eastAsiaTheme="minorEastAsia"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= 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sym w:font="Symbol" w:char="F073"/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bscript"/>
                              </w:rPr>
                              <w:t>lv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[(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2bE(√1-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 xml:space="preserve"> ε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)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cos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θ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-2b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l-GR"/>
                              </w:rPr>
                              <w:t>ε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]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                                                                       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(</w:t>
                            </w:r>
                            <w:r w:rsidRPr="00C56949"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>A.52)</w:t>
                            </w:r>
                            <w:r>
                              <w:rPr>
                                <w:rFonts w:cstheme="majorBid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D5423" id="_x0000_s1073" type="#_x0000_t202" style="position:absolute;margin-left:416.55pt;margin-top:18.3pt;width:467.75pt;height:25.9pt;z-index:2517657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" filled="f" stroked="f">
                <v:textbox>
                  <w:txbxContent>
                    <w:p w14:paraId="707536B3" w14:textId="2FA794F4" w:rsidR="00710E7E" w:rsidRPr="00C56949" w:rsidRDefault="00710E7E" w:rsidP="00C56949">
                      <w:pP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</w:pP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F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position w:val="-9"/>
                          <w:sz w:val="24"/>
                          <w:szCs w:val="24"/>
                          <w:vertAlign w:val="subscript"/>
                        </w:rPr>
                        <w:t>c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= -dE/dy</w:t>
                      </w:r>
                      <w:r w:rsidRPr="00C56949">
                        <w:rPr>
                          <w:rFonts w:eastAsiaTheme="minorEastAsia"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= 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sym w:font="Symbol" w:char="F073"/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bscript"/>
                        </w:rPr>
                        <w:t>lv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[(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2bE(√1-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 xml:space="preserve"> ε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vertAlign w:val="superscript"/>
                          <w:lang w:val="en-US"/>
                        </w:rPr>
                        <w:t>2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)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)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cos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θ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-2b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l-GR"/>
                        </w:rPr>
                        <w:t>ε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]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                                                                       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</w:rPr>
                        <w:t>(</w:t>
                      </w:r>
                      <w:r w:rsidRPr="00C56949"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>A.52)</w:t>
                      </w:r>
                      <w:r>
                        <w:rPr>
                          <w:rFonts w:cstheme="majorBidi"/>
                          <w:color w:val="000000" w:themeColor="text1"/>
                          <w:kern w:val="24"/>
                          <w:sz w:val="24"/>
                          <w:szCs w:val="24"/>
                          <w:lang w:val="en-US"/>
                        </w:rPr>
                        <w:t xml:space="preserve"> 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D5A1B72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24DB9CD6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181C8EF8" w14:textId="77777777" w:rsidR="00C56949" w:rsidRPr="004A1DF2" w:rsidRDefault="00C56949" w:rsidP="00C56949">
      <w:pPr>
        <w:rPr>
          <w:rFonts w:ascii="Times New Roman" w:hAnsi="Times New Roman" w:cs="Times New Roman"/>
          <w:sz w:val="24"/>
          <w:szCs w:val="24"/>
        </w:rPr>
      </w:pPr>
    </w:p>
    <w:p w14:paraId="57BA006F" w14:textId="77777777" w:rsidR="00C56949" w:rsidRDefault="00C56949" w:rsidP="00C56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nce </w:t>
      </w:r>
      <w:r w:rsidRPr="005E1895">
        <w:rPr>
          <w:rFonts w:ascii="Times New Roman" w:hAnsi="Times New Roman" w:cs="Times New Roman"/>
          <w:sz w:val="24"/>
          <w:szCs w:val="24"/>
        </w:rPr>
        <w:t>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5E1895">
        <w:rPr>
          <w:rFonts w:ascii="Times New Roman" w:hAnsi="Times New Roman" w:cs="Times New Roman"/>
          <w:sz w:val="24"/>
          <w:szCs w:val="24"/>
        </w:rPr>
        <w:t>=F</w:t>
      </w:r>
      <w:r w:rsidRPr="005E1895">
        <w:rPr>
          <w:rFonts w:ascii="Times New Roman" w:hAnsi="Times New Roman" w:cs="Times New Roman"/>
          <w:sz w:val="24"/>
          <w:szCs w:val="24"/>
          <w:vertAlign w:val="subscript"/>
        </w:rPr>
        <w:t>g</w:t>
      </w:r>
      <m:oMath>
        <m:r>
          <w:rPr>
            <w:rFonts w:ascii="Cambria Math" w:hAnsi="Cambria Math" w:cstheme="majorBidi"/>
            <w:color w:val="000000" w:themeColor="text1"/>
            <w:kern w:val="24"/>
            <w:sz w:val="24"/>
            <w:szCs w:val="24"/>
            <w:lang w:val="en-US"/>
          </w:rPr>
          <m:t xml:space="preserve"> Sinα</m:t>
        </m:r>
      </m:oMath>
      <w:r w:rsidRPr="004A1DF2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t result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56949" w14:paraId="0B8842E9" w14:textId="77777777" w:rsidTr="00C56949">
        <w:tc>
          <w:tcPr>
            <w:tcW w:w="9350" w:type="dxa"/>
          </w:tcPr>
          <w:p w14:paraId="15AF9232" w14:textId="1B66E57A" w:rsidR="00C56949" w:rsidRPr="00C75D4D" w:rsidRDefault="004B3CFF" w:rsidP="00C56949">
            <w:pPr>
              <w:rPr>
                <w:rFonts w:ascii="Times New Roman" w:hAnsi="Times New Roman" w:cs="Times New Roman"/>
                <w:sz w:val="28"/>
                <w:szCs w:val="28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ellip</m:t>
                  </m:r>
                </m:sub>
              </m:sSub>
              <m:r>
                <w:rPr>
                  <w:rFonts w:ascii="Cambria Math" w:hAnsi="Cambria Math" w:cs="Times New Roman"/>
                  <w:sz w:val="32"/>
                  <w:szCs w:val="32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32"/>
                      <w:szCs w:val="32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σ[(2bE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32"/>
                          <w:szCs w:val="32"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  <w:sz w:val="32"/>
                          <w:szCs w:val="32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32"/>
                              <w:szCs w:val="3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l-GR"/>
                            </w:rPr>
                            <m:t>ε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</w:rPr>
                            <m:t>2</m:t>
                          </m:r>
                        </m:sup>
                      </m:sSup>
                    </m:e>
                  </m:rad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))cosθ-2b</m:t>
                  </m:r>
                  <m:r>
                    <w:rPr>
                      <w:rFonts w:ascii="Cambria Math" w:hAnsi="Cambria Math" w:cs="Times New Roman"/>
                      <w:sz w:val="32"/>
                      <w:szCs w:val="32"/>
                      <w:lang w:val="el-GR"/>
                    </w:rPr>
                    <m:t>ε</m:t>
                  </m:r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]</m:t>
                  </m:r>
                </m:num>
                <m:den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ρg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32"/>
                          <w:szCs w:val="32"/>
                        </w:rPr>
                      </m:ctrlPr>
                    </m:dPr>
                    <m:e>
                      <m:f>
                        <m:fPr>
                          <m:type m:val="skw"/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32"/>
                              <w:szCs w:val="32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</w:rPr>
                            <m:t>π</m:t>
                          </m:r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  <w:lang w:val="el-GR"/>
                            </w:rPr>
                            <m:t>ε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32"/>
                                  <w:szCs w:val="32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</w:rPr>
                                <m:t>b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32"/>
                                  <w:szCs w:val="32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32"/>
                              <w:szCs w:val="32"/>
                            </w:rPr>
                            <m:t>2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 w:cs="Times New Roman"/>
                      <w:sz w:val="32"/>
                      <w:szCs w:val="32"/>
                    </w:rPr>
                    <m:t>Sin</m:t>
                  </m:r>
                  <m:r>
                    <w:rPr>
                      <w:rFonts w:ascii="Cambria Math" w:hAnsi="Cambria Math" w:cs="Times New Roman"/>
                      <w:sz w:val="32"/>
                      <w:szCs w:val="32"/>
                      <w:lang w:val="el-GR"/>
                    </w:rPr>
                    <m:t>α</m:t>
                  </m:r>
                </m:den>
              </m:f>
            </m:oMath>
            <w:r w:rsidR="00C56949" w:rsidRPr="00C75D4D">
              <w:rPr>
                <w:rFonts w:ascii="Times New Roman" w:eastAsiaTheme="minorEastAsia" w:hAnsi="Times New Roman" w:cs="Times New Roman"/>
                <w:iCs/>
                <w:sz w:val="32"/>
                <w:szCs w:val="32"/>
                <w:lang w:val="en-US"/>
              </w:rPr>
              <w:t xml:space="preserve">                </w:t>
            </w:r>
            <w:r w:rsidR="00C56949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</w:t>
            </w:r>
            <w:r w:rsidR="00C56949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56949" w:rsidRPr="00C75D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6949">
              <w:rPr>
                <w:rFonts w:ascii="Times New Roman" w:hAnsi="Times New Roman" w:cs="Times New Roman"/>
                <w:sz w:val="24"/>
                <w:szCs w:val="24"/>
              </w:rPr>
              <w:t>(A.54)</w:t>
            </w:r>
          </w:p>
        </w:tc>
      </w:tr>
    </w:tbl>
    <w:p w14:paraId="5CAEAA32" w14:textId="707AC3DF" w:rsidR="000A2F42" w:rsidRPr="000A2F42" w:rsidRDefault="000A2F42" w:rsidP="000A2F42">
      <w:pPr>
        <w:rPr>
          <w:sz w:val="24"/>
          <w:szCs w:val="24"/>
        </w:rPr>
      </w:pPr>
      <w:r w:rsidRPr="000A2F42">
        <w:rPr>
          <w:sz w:val="24"/>
          <w:szCs w:val="24"/>
        </w:rPr>
        <w:t>An aspect ratio is defined for the elliptical micro-groove</w:t>
      </w:r>
      <w:r>
        <w:rPr>
          <w:sz w:val="24"/>
          <w:szCs w:val="24"/>
        </w:rPr>
        <w:t xml:space="preserve"> as</w:t>
      </w:r>
      <w:r w:rsidRPr="000A2F42">
        <w:rPr>
          <w:sz w:val="24"/>
          <w:szCs w:val="24"/>
        </w:rPr>
        <w:t>:</w:t>
      </w:r>
    </w:p>
    <w:p w14:paraId="33C43A00" w14:textId="7D1EADBE" w:rsidR="000A2F42" w:rsidRPr="000A2F42" w:rsidRDefault="000A2F42" w:rsidP="000A2F42">
      <w:pPr>
        <w:rPr>
          <w:sz w:val="24"/>
          <w:szCs w:val="24"/>
        </w:rPr>
      </w:pPr>
      <w:r w:rsidRPr="000A2F42">
        <w:rPr>
          <w:position w:val="-24"/>
          <w:sz w:val="24"/>
          <w:szCs w:val="24"/>
        </w:rPr>
        <w:object w:dxaOrig="1305" w:dyaOrig="615" w14:anchorId="41866A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.5pt;height:30.5pt" o:ole="">
            <v:imagedata r:id="rId15" o:title=""/>
          </v:shape>
          <o:OLEObject Type="Embed" ProgID="Equation.3" ShapeID="_x0000_i1025" DrawAspect="Content" ObjectID="_1665214678" r:id="rId16"/>
        </w:object>
      </w:r>
      <w:r w:rsidRPr="000A2F42">
        <w:rPr>
          <w:sz w:val="24"/>
          <w:szCs w:val="24"/>
        </w:rPr>
        <w:t xml:space="preserve">                                               </w:t>
      </w:r>
      <w:r>
        <w:rPr>
          <w:sz w:val="24"/>
          <w:szCs w:val="24"/>
        </w:rPr>
        <w:t xml:space="preserve">                                                                     </w:t>
      </w:r>
      <w:r w:rsidRPr="000A2F42">
        <w:rPr>
          <w:sz w:val="24"/>
          <w:szCs w:val="24"/>
        </w:rPr>
        <w:t xml:space="preserve">     (</w:t>
      </w:r>
      <w:r>
        <w:rPr>
          <w:sz w:val="24"/>
          <w:szCs w:val="24"/>
        </w:rPr>
        <w:t>A.55</w:t>
      </w:r>
      <w:r w:rsidRPr="000A2F42">
        <w:rPr>
          <w:sz w:val="24"/>
          <w:szCs w:val="24"/>
        </w:rPr>
        <w:t>)</w:t>
      </w:r>
    </w:p>
    <w:p w14:paraId="42682735" w14:textId="6B46DA0E" w:rsidR="000A2F42" w:rsidRPr="000A2F42" w:rsidRDefault="000A2F42" w:rsidP="000A2F42">
      <w:pPr>
        <w:rPr>
          <w:sz w:val="24"/>
          <w:szCs w:val="24"/>
        </w:rPr>
      </w:pPr>
      <w:r w:rsidRPr="000A2F42">
        <w:rPr>
          <w:sz w:val="24"/>
          <w:szCs w:val="24"/>
        </w:rPr>
        <w:t>For an elliptical micro</w:t>
      </w:r>
      <w:r>
        <w:rPr>
          <w:sz w:val="24"/>
          <w:szCs w:val="24"/>
        </w:rPr>
        <w:t>-groove</w:t>
      </w:r>
      <w:r w:rsidRPr="000A2F42">
        <w:rPr>
          <w:sz w:val="24"/>
          <w:szCs w:val="24"/>
        </w:rPr>
        <w:t>, the cross-sectional area and the perimeter are</w:t>
      </w:r>
      <w:r>
        <w:rPr>
          <w:sz w:val="24"/>
          <w:szCs w:val="24"/>
        </w:rPr>
        <w:t>:</w:t>
      </w:r>
    </w:p>
    <w:p w14:paraId="4E35304B" w14:textId="77777777" w:rsidR="000A2F42" w:rsidRPr="000A2F42" w:rsidRDefault="000A2F42" w:rsidP="00C56949">
      <w:pPr>
        <w:rPr>
          <w:rFonts w:ascii="Times New Roman" w:hAnsi="Times New Roman" w:cs="Times New Roman"/>
          <w:sz w:val="24"/>
          <w:szCs w:val="24"/>
        </w:rPr>
      </w:pPr>
    </w:p>
    <w:p w14:paraId="6CCA6514" w14:textId="1BECC405" w:rsidR="000A2F42" w:rsidRPr="000A2F42" w:rsidRDefault="000A2F42" w:rsidP="000A2F42">
      <w:pPr>
        <w:rPr>
          <w:sz w:val="24"/>
          <w:szCs w:val="24"/>
        </w:rPr>
      </w:pPr>
      <w:r w:rsidRPr="000A2F42">
        <w:rPr>
          <w:position w:val="-30"/>
          <w:sz w:val="24"/>
          <w:szCs w:val="24"/>
        </w:rPr>
        <w:object w:dxaOrig="1845" w:dyaOrig="720" w14:anchorId="60C4EEC3">
          <v:shape id="_x0000_i1026" type="#_x0000_t75" style="width:91.95pt;height:36pt" o:ole="">
            <v:imagedata r:id="rId17" o:title=""/>
          </v:shape>
          <o:OLEObject Type="Embed" ProgID="Equation.3" ShapeID="_x0000_i1026" DrawAspect="Content" ObjectID="_1665214679" r:id="rId18"/>
        </w:object>
      </w:r>
      <w:r w:rsidRPr="000A2F42">
        <w:rPr>
          <w:sz w:val="24"/>
          <w:szCs w:val="24"/>
        </w:rPr>
        <w:t xml:space="preserve">                                               </w:t>
      </w:r>
      <w:r>
        <w:rPr>
          <w:sz w:val="24"/>
          <w:szCs w:val="24"/>
        </w:rPr>
        <w:t xml:space="preserve">                                                                 </w:t>
      </w:r>
      <w:r w:rsidRPr="000A2F42">
        <w:rPr>
          <w:sz w:val="24"/>
          <w:szCs w:val="24"/>
        </w:rPr>
        <w:t>(</w:t>
      </w:r>
      <w:r>
        <w:rPr>
          <w:sz w:val="24"/>
          <w:szCs w:val="24"/>
        </w:rPr>
        <w:t>A.56</w:t>
      </w:r>
      <w:r w:rsidRPr="000A2F42">
        <w:rPr>
          <w:sz w:val="24"/>
          <w:szCs w:val="24"/>
        </w:rPr>
        <w:t>)</w:t>
      </w:r>
    </w:p>
    <w:p w14:paraId="2B94B065" w14:textId="29EF2533" w:rsidR="000A2F42" w:rsidRPr="000A2F42" w:rsidRDefault="0089039B" w:rsidP="000A2F42">
      <w:pPr>
        <w:spacing w:after="160" w:line="25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2F42">
        <w:rPr>
          <w:sz w:val="24"/>
          <w:szCs w:val="24"/>
        </w:rPr>
        <w:t>W</w:t>
      </w:r>
      <w:r w:rsidR="000A2F42" w:rsidRPr="000A2F42">
        <w:rPr>
          <w:sz w:val="24"/>
          <w:szCs w:val="24"/>
        </w:rPr>
        <w:t>here</w:t>
      </w:r>
      <w:r>
        <w:rPr>
          <w:sz w:val="24"/>
          <w:szCs w:val="24"/>
        </w:rPr>
        <w:t>,</w:t>
      </w:r>
      <w:r w:rsidR="000A2F42" w:rsidRPr="000A2F42">
        <w:rPr>
          <w:sz w:val="24"/>
          <w:szCs w:val="24"/>
        </w:rPr>
        <w:t xml:space="preserve"> </w:t>
      </w:r>
      <w:r w:rsidR="000A2F42" w:rsidRPr="000A2F42">
        <w:rPr>
          <w:position w:val="-32"/>
          <w:sz w:val="24"/>
          <w:szCs w:val="24"/>
        </w:rPr>
        <w:object w:dxaOrig="2475" w:dyaOrig="765" w14:anchorId="7E088B00">
          <v:shape id="_x0000_i1027" type="#_x0000_t75" style="width:124pt;height:38.5pt" o:ole="">
            <v:imagedata r:id="rId19" o:title=""/>
          </v:shape>
          <o:OLEObject Type="Embed" ProgID="Equation.3" ShapeID="_x0000_i1027" DrawAspect="Content" ObjectID="_1665214680" r:id="rId20"/>
        </w:object>
      </w:r>
      <w:r w:rsidR="000A2F42" w:rsidRPr="000A2F42">
        <w:rPr>
          <w:sz w:val="24"/>
          <w:szCs w:val="24"/>
        </w:rPr>
        <w:t>is the complete elliptic integral of the second kind.</w:t>
      </w:r>
    </w:p>
    <w:p w14:paraId="2134559D" w14:textId="594231F3" w:rsidR="00C56949" w:rsidRDefault="008525B2" w:rsidP="008525B2">
      <w:pPr>
        <w:tabs>
          <w:tab w:val="left" w:pos="338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1DAF8D9A" w14:textId="3AFC56E8" w:rsidR="00E51EAE" w:rsidRPr="00A10D19" w:rsidRDefault="008525B2" w:rsidP="00A10D19">
      <w:pPr>
        <w:spacing w:after="160" w:line="259" w:lineRule="auto"/>
        <w:rPr>
          <w:b/>
          <w:bCs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E51EAE" w:rsidRPr="00A10D19">
        <w:rPr>
          <w:b/>
          <w:bCs/>
        </w:rPr>
        <w:lastRenderedPageBreak/>
        <w:t xml:space="preserve">Appendix II </w:t>
      </w:r>
    </w:p>
    <w:p w14:paraId="72D7FE18" w14:textId="5B05327F" w:rsidR="00E51EAE" w:rsidRDefault="00E51EAE" w:rsidP="00E51EAE">
      <w:pPr>
        <w:jc w:val="both"/>
        <w:rPr>
          <w:rFonts w:ascii="Times New Roman" w:hAnsi="Times New Roman" w:cs="Times New Roman"/>
          <w:sz w:val="24"/>
          <w:szCs w:val="24"/>
        </w:rPr>
      </w:pPr>
      <w:r w:rsidRPr="004E69E2">
        <w:rPr>
          <w:rFonts w:ascii="Times New Roman" w:hAnsi="Times New Roman" w:cs="Times New Roman"/>
          <w:sz w:val="24"/>
          <w:szCs w:val="24"/>
        </w:rPr>
        <w:t xml:space="preserve">In this </w:t>
      </w:r>
      <w:r w:rsidR="00C36F2C">
        <w:rPr>
          <w:rFonts w:ascii="Times New Roman" w:hAnsi="Times New Roman" w:cs="Times New Roman"/>
          <w:sz w:val="24"/>
          <w:szCs w:val="24"/>
        </w:rPr>
        <w:t>A</w:t>
      </w:r>
      <w:r w:rsidRPr="004E69E2">
        <w:rPr>
          <w:rFonts w:ascii="Times New Roman" w:hAnsi="Times New Roman" w:cs="Times New Roman"/>
          <w:sz w:val="24"/>
          <w:szCs w:val="24"/>
        </w:rPr>
        <w:t>ppendix, a step</w:t>
      </w:r>
      <w:r w:rsidR="00C36F2C">
        <w:rPr>
          <w:rFonts w:ascii="Times New Roman" w:hAnsi="Times New Roman" w:cs="Times New Roman"/>
          <w:sz w:val="24"/>
          <w:szCs w:val="24"/>
        </w:rPr>
        <w:t>-</w:t>
      </w:r>
      <w:r w:rsidRPr="004E69E2">
        <w:rPr>
          <w:rFonts w:ascii="Times New Roman" w:hAnsi="Times New Roman" w:cs="Times New Roman"/>
          <w:sz w:val="24"/>
          <w:szCs w:val="24"/>
        </w:rPr>
        <w:t>by</w:t>
      </w:r>
      <w:r w:rsidR="00C36F2C">
        <w:rPr>
          <w:rFonts w:ascii="Times New Roman" w:hAnsi="Times New Roman" w:cs="Times New Roman"/>
          <w:sz w:val="24"/>
          <w:szCs w:val="24"/>
        </w:rPr>
        <w:t>-</w:t>
      </w:r>
      <w:r w:rsidRPr="004E69E2">
        <w:rPr>
          <w:rFonts w:ascii="Times New Roman" w:hAnsi="Times New Roman" w:cs="Times New Roman"/>
          <w:sz w:val="24"/>
          <w:szCs w:val="24"/>
        </w:rPr>
        <w:t xml:space="preserve">step approach is given to get the </w:t>
      </w:r>
      <w:r>
        <w:rPr>
          <w:rFonts w:ascii="Times New Roman" w:hAnsi="Times New Roman" w:cs="Times New Roman"/>
          <w:sz w:val="24"/>
          <w:szCs w:val="24"/>
        </w:rPr>
        <w:t xml:space="preserve">non-dimensional </w:t>
      </w:r>
      <w:r w:rsidRPr="004E69E2">
        <w:rPr>
          <w:rFonts w:ascii="Times New Roman" w:hAnsi="Times New Roman" w:cs="Times New Roman"/>
          <w:sz w:val="24"/>
          <w:szCs w:val="24"/>
        </w:rPr>
        <w:t xml:space="preserve">capillary rise equation for different </w:t>
      </w:r>
      <w:r>
        <w:rPr>
          <w:rFonts w:ascii="Times New Roman" w:hAnsi="Times New Roman" w:cs="Times New Roman"/>
          <w:sz w:val="24"/>
          <w:szCs w:val="24"/>
        </w:rPr>
        <w:t>cross</w:t>
      </w:r>
      <w:r w:rsidR="00C36F2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sections</w:t>
      </w:r>
      <w:r w:rsidRPr="004E69E2">
        <w:rPr>
          <w:rFonts w:ascii="Times New Roman" w:hAnsi="Times New Roman" w:cs="Times New Roman"/>
          <w:sz w:val="24"/>
          <w:szCs w:val="24"/>
        </w:rPr>
        <w:t>.</w:t>
      </w:r>
    </w:p>
    <w:p w14:paraId="633BE4EA" w14:textId="77777777" w:rsidR="00E51EA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0BC9CB23" w14:textId="716F1590" w:rsidR="00E51EAE" w:rsidRPr="0038766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38766E">
        <w:rPr>
          <w:rFonts w:ascii="Times New Roman" w:hAnsi="Times New Roman" w:cs="Times New Roman"/>
          <w:i/>
          <w:iCs/>
          <w:sz w:val="24"/>
          <w:szCs w:val="24"/>
        </w:rPr>
        <w:t>Rectangular cross</w:t>
      </w:r>
      <w:r w:rsidR="00C36F2C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5"/>
        <w:gridCol w:w="35"/>
        <w:gridCol w:w="815"/>
      </w:tblGrid>
      <w:tr w:rsidR="00E51EAE" w:rsidRPr="00C16A36" w14:paraId="43F5DF18" w14:textId="77777777" w:rsidTr="00AE07EC">
        <w:trPr>
          <w:trHeight w:val="864"/>
        </w:trPr>
        <w:tc>
          <w:tcPr>
            <w:tcW w:w="8515" w:type="dxa"/>
            <w:vAlign w:val="center"/>
          </w:tcPr>
          <w:p w14:paraId="5782C74B" w14:textId="77777777" w:rsidR="00E51EAE" w:rsidRPr="00C16A36" w:rsidRDefault="00E51EAE" w:rsidP="00AE07EC">
            <w:pPr>
              <w:jc w:val="both"/>
              <w:rPr>
                <w:rFonts w:cstheme="majorBidi"/>
                <w:sz w:val="24"/>
                <w:szCs w:val="24"/>
              </w:rPr>
            </w:pPr>
            <w:r w:rsidRPr="00C16A36">
              <w:rPr>
                <w:rFonts w:eastAsiaTheme="majorEastAsia" w:cstheme="majorBidi"/>
                <w:b/>
                <w:sz w:val="24"/>
                <w:szCs w:val="24"/>
              </w:rPr>
              <w:br w:type="page"/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  <w:iCs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rec</m:t>
                  </m:r>
                </m:sub>
              </m:sSub>
              <m:r>
                <w:rPr>
                  <w:rFonts w:ascii="Cambria Math" w:hAnsi="Cambria Math" w:cstheme="majorBidi"/>
                  <w:color w:val="000000" w:themeColor="text1"/>
                  <w:kern w:val="24"/>
                  <w:sz w:val="32"/>
                  <w:szCs w:val="32"/>
                  <w:lang w:val="en-US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iCs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</m:ctrlPr>
                </m:fPr>
                <m:num>
                  <m:r>
                    <w:rPr>
                      <w:rFonts w:ascii="Cambria Math" w:eastAsia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σ[</m:t>
                  </m:r>
                  <m:d>
                    <m:dPr>
                      <m:ctrlPr>
                        <w:rPr>
                          <w:rFonts w:ascii="Cambria Math" w:eastAsia="Cambria Math" w:hAnsi="Cambria Math" w:cstheme="majorBidi"/>
                          <w:i/>
                          <w:iCs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theme="majorBidi"/>
                          <w:color w:val="000000" w:themeColor="text1"/>
                          <w:kern w:val="24"/>
                          <w:sz w:val="32"/>
                          <w:szCs w:val="32"/>
                          <w:lang w:val="en-US"/>
                        </w:rPr>
                        <m:t>2D+W</m:t>
                      </m:r>
                    </m:e>
                  </m:d>
                  <m:r>
                    <w:rPr>
                      <w:rFonts w:ascii="Cambria Math" w:eastAsia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cosθ-W]</m:t>
                  </m:r>
                </m:num>
                <m:den>
                  <m:r>
                    <w:rPr>
                      <w:rFonts w:ascii="Cambria Math" w:eastAsiaTheme="minorEastAsia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ρ</m:t>
                  </m:r>
                  <m:r>
                    <w:rPr>
                      <w:rFonts w:ascii="Cambria Math" w:hAnsi="Cambria Math" w:cstheme="majorBidi"/>
                      <w:color w:val="000000" w:themeColor="text1"/>
                      <w:kern w:val="24"/>
                      <w:sz w:val="32"/>
                      <w:szCs w:val="32"/>
                      <w:lang w:val="en-US"/>
                    </w:rPr>
                    <m:t>gDW Sinα</m:t>
                  </m:r>
                </m:den>
              </m:f>
            </m:oMath>
            <w:r w:rsidRPr="00C16A36">
              <w:rPr>
                <w:rFonts w:eastAsiaTheme="minorEastAsia" w:cstheme="majorBidi"/>
                <w:iCs/>
                <w:color w:val="000000" w:themeColor="text1"/>
                <w:kern w:val="24"/>
                <w:sz w:val="32"/>
                <w:szCs w:val="32"/>
                <w:lang w:val="en-US"/>
              </w:rPr>
              <w:t xml:space="preserve">                      </w:t>
            </w:r>
          </w:p>
        </w:tc>
        <w:tc>
          <w:tcPr>
            <w:tcW w:w="850" w:type="dxa"/>
            <w:gridSpan w:val="2"/>
            <w:vAlign w:val="center"/>
          </w:tcPr>
          <w:p w14:paraId="4F247052" w14:textId="7B4368A3" w:rsidR="00E51EAE" w:rsidRPr="00C16A36" w:rsidRDefault="00E51EAE" w:rsidP="00AE07EC">
            <w:pPr>
              <w:jc w:val="both"/>
              <w:rPr>
                <w:rFonts w:cstheme="majorBidi"/>
                <w:sz w:val="24"/>
                <w:szCs w:val="24"/>
              </w:rPr>
            </w:pPr>
            <w:r w:rsidRPr="00C16A36">
              <w:rPr>
                <w:rFonts w:cstheme="majorBidi"/>
                <w:sz w:val="24"/>
                <w:szCs w:val="24"/>
              </w:rPr>
              <w:t>(</w:t>
            </w:r>
            <w:r>
              <w:rPr>
                <w:rFonts w:cstheme="majorBidi"/>
                <w:sz w:val="24"/>
                <w:szCs w:val="24"/>
              </w:rPr>
              <w:t>A.</w:t>
            </w:r>
            <w:r w:rsidR="004A0795">
              <w:rPr>
                <w:rFonts w:cstheme="majorBidi"/>
                <w:sz w:val="24"/>
                <w:szCs w:val="24"/>
              </w:rPr>
              <w:t>57</w:t>
            </w:r>
            <w:r w:rsidRPr="00C16A36">
              <w:rPr>
                <w:rFonts w:cstheme="majorBidi"/>
                <w:sz w:val="24"/>
                <w:szCs w:val="24"/>
              </w:rPr>
              <w:t>)</w:t>
            </w:r>
          </w:p>
        </w:tc>
      </w:tr>
      <w:tr w:rsidR="00E51EAE" w:rsidRPr="00BB7162" w14:paraId="2149DC8F" w14:textId="77777777" w:rsidTr="00AE07EC">
        <w:trPr>
          <w:gridAfter w:val="1"/>
          <w:wAfter w:w="815" w:type="dxa"/>
          <w:trHeight w:val="20"/>
        </w:trPr>
        <w:tc>
          <w:tcPr>
            <w:tcW w:w="8550" w:type="dxa"/>
            <w:gridSpan w:val="2"/>
            <w:vAlign w:val="center"/>
          </w:tcPr>
          <w:p w14:paraId="4A7C655F" w14:textId="77777777" w:rsidR="00E51EAE" w:rsidRPr="00BB7162" w:rsidRDefault="00E51EAE" w:rsidP="00AE07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w</w:t>
            </w:r>
            <w:r w:rsidRPr="007A668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2D+</w:t>
            </w:r>
            <w:r w:rsidRPr="007A668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 xml:space="preserve"> and </w:t>
            </w:r>
            <w:r w:rsidRPr="007A668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-9"/>
                <w:sz w:val="24"/>
                <w:szCs w:val="24"/>
                <w:vertAlign w:val="subscript"/>
                <w:lang w:val="en-US"/>
              </w:rPr>
              <w:t>c</w:t>
            </w:r>
            <w:r w:rsidRPr="007A6682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US"/>
              </w:rPr>
              <w:t>=DW</w:t>
            </w:r>
          </w:p>
        </w:tc>
      </w:tr>
    </w:tbl>
    <w:p w14:paraId="299F14C5" w14:textId="14D40AAA" w:rsidR="00E51EAE" w:rsidRPr="00813966" w:rsidRDefault="004B3CFF" w:rsidP="00E51EAE">
      <w:pPr>
        <w:rPr>
          <w:rFonts w:ascii="Times New Roman" w:hAnsi="Times New Roman" w:cs="Times New Roman"/>
          <w:sz w:val="32"/>
          <w:szCs w:val="32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-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58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56EC9398" w14:textId="0B631838" w:rsidR="00E51EAE" w:rsidRDefault="004B3CFF" w:rsidP="00E51EAE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r>
          <w:rPr>
            <w:rFonts w:ascii="Cambria Math" w:hAnsi="Cambria Math" w:cs="Times New Roman"/>
            <w:sz w:val="32"/>
            <w:szCs w:val="32"/>
            <w:lang w:val="en-US"/>
          </w:rPr>
          <m:t>cosθ-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59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4CE719BE" w14:textId="5672E879" w:rsidR="00E51EAE" w:rsidRPr="00813966" w:rsidRDefault="00E51EAE" w:rsidP="00E51EAE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w:r w:rsidR="008903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9F5CB8">
        <w:rPr>
          <w:rFonts w:ascii="Script MT Bold" w:eastAsiaTheme="minorEastAsia" w:hAnsi="Script MT Bold" w:cs="Times New Roman"/>
          <w:iCs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32"/>
          <w:szCs w:val="32"/>
        </w:rPr>
        <w:t xml:space="preserve"> </w:t>
      </w:r>
      <w:r w:rsidRPr="00A85898">
        <w:rPr>
          <w:rFonts w:ascii="Times New Roman" w:eastAsiaTheme="minorEastAsia" w:hAnsi="Times New Roman" w:cs="Times New Roman"/>
          <w:iCs/>
          <w:sz w:val="24"/>
          <w:szCs w:val="24"/>
        </w:rPr>
        <w:t>is a characteristic length scale.</w:t>
      </w:r>
    </w:p>
    <w:p w14:paraId="58D35A99" w14:textId="77777777" w:rsidR="00E51EAE" w:rsidRDefault="00E51EAE" w:rsidP="00E51EAE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F4791D9" w14:textId="4D9B36F0" w:rsidR="00E51EA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ylindrical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C36F2C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</w:p>
    <w:p w14:paraId="37B30BBF" w14:textId="7902183B" w:rsidR="00E51EAE" w:rsidRPr="0038766E" w:rsidRDefault="004B3CFF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cyl</m:t>
            </m:r>
          </m:sub>
        </m:sSub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[(πR+2d)cosθ-2R]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ρg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2dR+</m:t>
                </m:r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32"/>
                            <w:szCs w:val="3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den>
        </m:f>
      </m:oMath>
      <w:r w:rsidR="00E51EAE" w:rsidRPr="00C75D4D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  <w:r w:rsidR="00E51EAE">
        <w:rPr>
          <w:rFonts w:ascii="Times New Roman" w:hAnsi="Times New Roman" w:cs="Times New Roman"/>
          <w:sz w:val="24"/>
          <w:szCs w:val="24"/>
        </w:rPr>
        <w:t xml:space="preserve"> 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51EAE">
        <w:rPr>
          <w:rFonts w:ascii="Times New Roman" w:hAnsi="Times New Roman" w:cs="Times New Roman"/>
          <w:sz w:val="24"/>
          <w:szCs w:val="24"/>
        </w:rPr>
        <w:t>(A.</w:t>
      </w:r>
      <w:r w:rsidR="004A0795">
        <w:rPr>
          <w:rFonts w:ascii="Times New Roman" w:hAnsi="Times New Roman" w:cs="Times New Roman"/>
          <w:sz w:val="24"/>
          <w:szCs w:val="24"/>
        </w:rPr>
        <w:t>60</w:t>
      </w:r>
      <w:r w:rsidR="00E51EAE">
        <w:rPr>
          <w:rFonts w:ascii="Times New Roman" w:hAnsi="Times New Roman" w:cs="Times New Roman"/>
          <w:sz w:val="24"/>
          <w:szCs w:val="24"/>
        </w:rPr>
        <w:t>)</w:t>
      </w:r>
    </w:p>
    <w:p w14:paraId="6AD67706" w14:textId="77777777" w:rsidR="00E51EAE" w:rsidRDefault="00E51EAE" w:rsidP="00E51EAE">
      <w:pPr>
        <w:rPr>
          <w:rFonts w:ascii="Times New Roman" w:eastAsiaTheme="minorEastAsia" w:hAnsi="Times New Roman" w:cs="Times New Roman"/>
          <w:i/>
          <w:iCs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w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πR+2d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c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2dR+</m:t>
        </m:r>
        <m:f>
          <m:fPr>
            <m:type m:val="skw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π</m:t>
            </m:r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i/>
          <w:iCs/>
          <w:sz w:val="32"/>
          <w:szCs w:val="32"/>
        </w:rPr>
        <w:t xml:space="preserve">   </w:t>
      </w:r>
    </w:p>
    <w:p w14:paraId="40A11CD0" w14:textId="1F5C5A8F" w:rsidR="00E51EAE" w:rsidRPr="00813966" w:rsidRDefault="004B3CFF" w:rsidP="00E51EAE">
      <w:pPr>
        <w:rPr>
          <w:rFonts w:ascii="Times New Roman" w:hAnsi="Times New Roman" w:cs="Times New Roman"/>
          <w:sz w:val="32"/>
          <w:szCs w:val="32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-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61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7FDB264F" w14:textId="5BD21FF1" w:rsidR="00E51EAE" w:rsidRDefault="004B3CFF" w:rsidP="00E51EAE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r>
          <w:rPr>
            <w:rFonts w:ascii="Cambria Math" w:hAnsi="Cambria Math" w:cs="Times New Roman"/>
            <w:sz w:val="32"/>
            <w:szCs w:val="32"/>
            <w:lang w:val="en-US"/>
          </w:rPr>
          <m:t>cosθ-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62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1559A13C" w14:textId="114D46B9" w:rsidR="00E51EAE" w:rsidRPr="00813966" w:rsidRDefault="00E51EAE" w:rsidP="00E51EAE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w:r w:rsidR="008903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9F5CB8">
        <w:rPr>
          <w:rFonts w:ascii="Script MT Bold" w:eastAsiaTheme="minorEastAsia" w:hAnsi="Script MT Bold" w:cs="Times New Roman"/>
          <w:iCs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32"/>
          <w:szCs w:val="32"/>
        </w:rPr>
        <w:t xml:space="preserve"> </w:t>
      </w:r>
      <w:r w:rsidRPr="00A85898">
        <w:rPr>
          <w:rFonts w:ascii="Times New Roman" w:eastAsiaTheme="minorEastAsia" w:hAnsi="Times New Roman" w:cs="Times New Roman"/>
          <w:iCs/>
          <w:sz w:val="24"/>
          <w:szCs w:val="24"/>
        </w:rPr>
        <w:t>is a characteristic length scale.</w:t>
      </w:r>
    </w:p>
    <w:p w14:paraId="2A8B2A14" w14:textId="77777777" w:rsidR="00E51EA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7DA0C58" w14:textId="56977851" w:rsidR="00E51EAE" w:rsidRPr="0038766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iangular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C36F2C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</w:p>
    <w:p w14:paraId="431865F5" w14:textId="770047E7" w:rsidR="00E51EAE" w:rsidRPr="00C75D4D" w:rsidRDefault="004B3CFF" w:rsidP="00E51EAE">
      <w:pPr>
        <w:jc w:val="both"/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tri</m:t>
            </m:r>
          </m:sub>
        </m:sSub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[2cosθ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D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32"/>
                            <w:szCs w:val="3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lang w:val="en-US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4</m:t>
                    </m:r>
                  </m:den>
                </m:f>
              </m:e>
            </m:rad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-W]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ρg</m:t>
            </m:r>
            <m:f>
              <m:fPr>
                <m:type m:val="skw"/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D</m:t>
                </m:r>
              </m:num>
              <m:den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den>
        </m:f>
      </m:oMath>
      <w:r w:rsidR="00E51EAE" w:rsidRPr="00C75D4D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</w:t>
      </w:r>
      <w:r w:rsidR="00E51EAE">
        <w:rPr>
          <w:rFonts w:ascii="Times New Roman" w:hAnsi="Times New Roman" w:cs="Times New Roman"/>
          <w:sz w:val="24"/>
          <w:szCs w:val="24"/>
        </w:rPr>
        <w:t xml:space="preserve">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</w:t>
      </w:r>
      <w:r w:rsidR="00E51EAE">
        <w:rPr>
          <w:rFonts w:ascii="Times New Roman" w:hAnsi="Times New Roman" w:cs="Times New Roman"/>
          <w:sz w:val="24"/>
          <w:szCs w:val="24"/>
        </w:rPr>
        <w:t>(A.</w:t>
      </w:r>
      <w:r w:rsidR="004A0795">
        <w:rPr>
          <w:rFonts w:ascii="Times New Roman" w:hAnsi="Times New Roman" w:cs="Times New Roman"/>
          <w:sz w:val="24"/>
          <w:szCs w:val="24"/>
        </w:rPr>
        <w:t>63</w:t>
      </w:r>
      <w:r w:rsidR="00E51EAE">
        <w:rPr>
          <w:rFonts w:ascii="Times New Roman" w:hAnsi="Times New Roman" w:cs="Times New Roman"/>
          <w:sz w:val="24"/>
          <w:szCs w:val="24"/>
        </w:rPr>
        <w:t>)</w:t>
      </w:r>
    </w:p>
    <w:p w14:paraId="1A0C479D" w14:textId="77777777" w:rsidR="00E51EA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424232E" w14:textId="77777777" w:rsidR="00E51EAE" w:rsidRDefault="00E51EAE" w:rsidP="00E51EAE">
      <w:pPr>
        <w:rPr>
          <w:rFonts w:ascii="Times New Roman" w:eastAsiaTheme="minorEastAsia" w:hAnsi="Times New Roman" w:cs="Times New Roman"/>
          <w:i/>
          <w:iCs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lastRenderedPageBreak/>
        <w:t>P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w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2</m:t>
        </m:r>
        <m:rad>
          <m:radPr>
            <m:degHide m:val="1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D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W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4</m:t>
                </m:r>
              </m:den>
            </m:f>
          </m:e>
        </m:rad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c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f>
          <m:fPr>
            <m:type m:val="skw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WD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i/>
          <w:iCs/>
          <w:sz w:val="32"/>
          <w:szCs w:val="32"/>
        </w:rPr>
        <w:t xml:space="preserve">   </w:t>
      </w:r>
    </w:p>
    <w:p w14:paraId="5966910C" w14:textId="0DEA2208" w:rsidR="00E51EAE" w:rsidRPr="00813966" w:rsidRDefault="004B3CFF" w:rsidP="00E51EAE">
      <w:pPr>
        <w:rPr>
          <w:rFonts w:ascii="Times New Roman" w:hAnsi="Times New Roman" w:cs="Times New Roman"/>
          <w:sz w:val="32"/>
          <w:szCs w:val="32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-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64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4ED7646E" w14:textId="2E8A42EB" w:rsidR="00E51EAE" w:rsidRDefault="004B3CFF" w:rsidP="00E51EAE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r>
          <w:rPr>
            <w:rFonts w:ascii="Cambria Math" w:hAnsi="Cambria Math" w:cs="Times New Roman"/>
            <w:sz w:val="32"/>
            <w:szCs w:val="32"/>
            <w:lang w:val="en-US"/>
          </w:rPr>
          <m:t>cosθ-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65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3834BF74" w14:textId="5C9ED5BC" w:rsidR="00E51EAE" w:rsidRPr="00813966" w:rsidRDefault="00E51EAE" w:rsidP="00E51EAE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w:r w:rsidR="008903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9F5CB8">
        <w:rPr>
          <w:rFonts w:ascii="Script MT Bold" w:eastAsiaTheme="minorEastAsia" w:hAnsi="Script MT Bold" w:cs="Times New Roman"/>
          <w:iCs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32"/>
          <w:szCs w:val="32"/>
        </w:rPr>
        <w:t xml:space="preserve"> </w:t>
      </w:r>
      <w:r w:rsidRPr="00A85898">
        <w:rPr>
          <w:rFonts w:ascii="Times New Roman" w:eastAsiaTheme="minorEastAsia" w:hAnsi="Times New Roman" w:cs="Times New Roman"/>
          <w:iCs/>
          <w:sz w:val="24"/>
          <w:szCs w:val="24"/>
        </w:rPr>
        <w:t>is a characteristic length scale.</w:t>
      </w:r>
    </w:p>
    <w:p w14:paraId="5AA1A9C5" w14:textId="77777777" w:rsidR="00E51EAE" w:rsidRDefault="00E51EAE" w:rsidP="00E51EAE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6FAC23C" w14:textId="0BEFA12F" w:rsidR="00E51EAE" w:rsidRPr="0038766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Curved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C36F2C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</w:p>
    <w:p w14:paraId="5CFA3F34" w14:textId="37A65EB1" w:rsidR="00E51EAE" w:rsidRDefault="004B3CFF" w:rsidP="00E51EAE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curv</m:t>
            </m:r>
          </m:sub>
        </m:sSub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eastAsia="Calibri" w:hAnsi="Cambria Math" w:cs="Arial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eastAsia="Calibri" w:hAnsi="Cambria Math" w:cs="Arial"/>
                <w:sz w:val="32"/>
                <w:szCs w:val="32"/>
                <w:lang w:val="en-US"/>
              </w:rPr>
              <m:t>σ[(πR+2d+l)cosθ-2R-l]</m:t>
            </m:r>
          </m:num>
          <m:den>
            <m:r>
              <w:rPr>
                <w:rFonts w:ascii="Cambria Math" w:eastAsia="Calibri" w:hAnsi="Cambria Math" w:cs="Arial"/>
                <w:sz w:val="32"/>
                <w:szCs w:val="32"/>
                <w:lang w:val="en-US"/>
              </w:rPr>
              <m:t>ρg</m:t>
            </m:r>
            <m:d>
              <m:dPr>
                <m:begChr m:val="["/>
                <m:endChr m:val="]"/>
                <m:ctrlPr>
                  <w:rPr>
                    <w:rFonts w:ascii="Cambria Math" w:eastAsia="Calibri" w:hAnsi="Cambria Math" w:cs="Arial"/>
                    <w:i/>
                    <w:sz w:val="32"/>
                    <w:szCs w:val="32"/>
                    <w:lang w:val="en-US"/>
                  </w:rPr>
                </m:ctrlPr>
              </m:dPr>
              <m:e>
                <m:r>
                  <w:rPr>
                    <w:rFonts w:ascii="Cambria Math" w:eastAsia="Calibri" w:hAnsi="Cambria Math" w:cs="Arial"/>
                    <w:sz w:val="32"/>
                    <w:szCs w:val="32"/>
                    <w:lang w:val="en-US"/>
                  </w:rPr>
                  <m:t>2dR+dl+Rl+</m:t>
                </m:r>
                <m:f>
                  <m:fPr>
                    <m:type m:val="skw"/>
                    <m:ctrlPr>
                      <w:rPr>
                        <w:rFonts w:ascii="Cambria Math" w:eastAsia="Calibri" w:hAnsi="Cambria Math" w:cs="Arial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Arial"/>
                        <w:sz w:val="32"/>
                        <w:szCs w:val="32"/>
                        <w:lang w:val="en-US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  <w:iCs/>
                            <w:sz w:val="32"/>
                            <w:szCs w:val="3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  <w:sz w:val="32"/>
                            <w:szCs w:val="32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  <w:sz w:val="32"/>
                            <w:szCs w:val="32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libri" w:hAnsi="Cambria Math" w:cs="Arial"/>
                        <w:sz w:val="32"/>
                        <w:szCs w:val="32"/>
                        <w:lang w:val="en-US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den>
        </m:f>
      </m:oMath>
      <w:r w:rsidR="00E51EAE" w:rsidRPr="00C75D4D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r w:rsidR="00E51EAE">
        <w:rPr>
          <w:rFonts w:ascii="Times New Roman" w:hAnsi="Times New Roman" w:cs="Times New Roman"/>
          <w:sz w:val="24"/>
          <w:szCs w:val="24"/>
        </w:rPr>
        <w:t xml:space="preserve">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E51EAE">
        <w:rPr>
          <w:rFonts w:ascii="Times New Roman" w:hAnsi="Times New Roman" w:cs="Times New Roman"/>
          <w:sz w:val="24"/>
          <w:szCs w:val="24"/>
        </w:rPr>
        <w:t xml:space="preserve">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</w:t>
      </w:r>
      <w:r w:rsidR="00E51EAE">
        <w:rPr>
          <w:rFonts w:ascii="Times New Roman" w:hAnsi="Times New Roman" w:cs="Times New Roman"/>
          <w:sz w:val="24"/>
          <w:szCs w:val="24"/>
        </w:rPr>
        <w:t>(A.</w:t>
      </w:r>
      <w:r w:rsidR="004A0795">
        <w:rPr>
          <w:rFonts w:ascii="Times New Roman" w:hAnsi="Times New Roman" w:cs="Times New Roman"/>
          <w:sz w:val="24"/>
          <w:szCs w:val="24"/>
        </w:rPr>
        <w:t>66</w:t>
      </w:r>
      <w:r w:rsidR="00E51EAE">
        <w:rPr>
          <w:rFonts w:ascii="Times New Roman" w:hAnsi="Times New Roman" w:cs="Times New Roman"/>
          <w:sz w:val="24"/>
          <w:szCs w:val="24"/>
        </w:rPr>
        <w:t>)</w:t>
      </w:r>
    </w:p>
    <w:p w14:paraId="07578BB4" w14:textId="77777777" w:rsidR="00E51EAE" w:rsidRPr="00805059" w:rsidRDefault="00E51EAE" w:rsidP="00E51EAE">
      <w:pPr>
        <w:rPr>
          <w:rFonts w:ascii="Times New Roman" w:eastAsiaTheme="minorEastAsia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w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eastAsia="Calibri" w:hAnsi="Cambria Math" w:cs="Arial"/>
            <w:lang w:val="en-US"/>
          </w:rPr>
          <m:t>πR+2d+l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c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eastAsia="Calibri" w:hAnsi="Cambria Math" w:cs="Arial"/>
            <w:lang w:val="en-US"/>
          </w:rPr>
          <m:t>2dR+l</m:t>
        </m:r>
        <m:d>
          <m:dPr>
            <m:ctrlPr>
              <w:rPr>
                <w:rFonts w:ascii="Cambria Math" w:eastAsia="Calibri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="Calibri" w:hAnsi="Cambria Math" w:cs="Arial"/>
                <w:lang w:val="en-US"/>
              </w:rPr>
              <m:t>d+R</m:t>
            </m:r>
          </m:e>
        </m:d>
        <m:r>
          <w:rPr>
            <w:rFonts w:ascii="Cambria Math" w:eastAsia="Calibri" w:hAnsi="Cambria Math" w:cs="Arial"/>
            <w:lang w:val="en-US"/>
          </w:rPr>
          <m:t>+</m:t>
        </m:r>
        <m:f>
          <m:fPr>
            <m:type m:val="skw"/>
            <m:ctrlPr>
              <w:rPr>
                <w:rFonts w:ascii="Cambria Math" w:eastAsia="Calibri" w:hAnsi="Cambria Math" w:cs="Arial"/>
                <w:i/>
                <w:iCs/>
                <w:lang w:val="en-US"/>
              </w:rPr>
            </m:ctrlPr>
          </m:fPr>
          <m:num>
            <m:r>
              <w:rPr>
                <w:rFonts w:ascii="Cambria Math" w:eastAsia="Calibri" w:hAnsi="Cambria Math" w:cs="Arial"/>
                <w:lang w:val="en-US"/>
              </w:rPr>
              <m:t>π</m:t>
            </m:r>
            <m:sSup>
              <m:sSupPr>
                <m:ctrlPr>
                  <w:rPr>
                    <w:rFonts w:ascii="Cambria Math" w:eastAsia="Calibri" w:hAnsi="Cambria Math" w:cs="Arial"/>
                    <w:i/>
                    <w:iCs/>
                    <w:lang w:val="en-US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R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</m:num>
          <m:den>
            <m:r>
              <w:rPr>
                <w:rFonts w:ascii="Cambria Math" w:eastAsia="Calibri" w:hAnsi="Cambria Math" w:cs="Arial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i/>
          <w:iCs/>
          <w:sz w:val="32"/>
          <w:szCs w:val="32"/>
        </w:rPr>
        <w:t xml:space="preserve">   </w:t>
      </w:r>
    </w:p>
    <w:p w14:paraId="44973BC0" w14:textId="2291DE34" w:rsidR="00E51EAE" w:rsidRPr="00813966" w:rsidRDefault="004B3CFF" w:rsidP="00E51EAE">
      <w:pPr>
        <w:rPr>
          <w:rFonts w:ascii="Times New Roman" w:hAnsi="Times New Roman" w:cs="Times New Roman"/>
          <w:sz w:val="32"/>
          <w:szCs w:val="32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-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67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78DC19E6" w14:textId="5C98ACD7" w:rsidR="00E51EAE" w:rsidRDefault="004B3CFF" w:rsidP="00E51EAE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r>
          <w:rPr>
            <w:rFonts w:ascii="Cambria Math" w:hAnsi="Cambria Math" w:cs="Times New Roman"/>
            <w:sz w:val="32"/>
            <w:szCs w:val="32"/>
            <w:lang w:val="en-US"/>
          </w:rPr>
          <m:t>cosθ-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68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2EDA9500" w14:textId="77777777" w:rsidR="00E51EAE" w:rsidRPr="00813966" w:rsidRDefault="00E51EAE" w:rsidP="00E51EAE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Where </w:t>
      </w:r>
      <w:r w:rsidRPr="009F5CB8">
        <w:rPr>
          <w:rFonts w:ascii="Script MT Bold" w:eastAsiaTheme="minorEastAsia" w:hAnsi="Script MT Bold" w:cs="Times New Roman"/>
          <w:iCs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32"/>
          <w:szCs w:val="32"/>
        </w:rPr>
        <w:t xml:space="preserve"> </w:t>
      </w:r>
      <w:r w:rsidRPr="00A85898">
        <w:rPr>
          <w:rFonts w:ascii="Times New Roman" w:eastAsiaTheme="minorEastAsia" w:hAnsi="Times New Roman" w:cs="Times New Roman"/>
          <w:iCs/>
          <w:sz w:val="24"/>
          <w:szCs w:val="24"/>
        </w:rPr>
        <w:t>is a characteristic length scale.</w:t>
      </w:r>
    </w:p>
    <w:p w14:paraId="1292F200" w14:textId="77777777" w:rsidR="00E51EAE" w:rsidRDefault="00E51EAE" w:rsidP="00E51EAE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A5AAB0A" w14:textId="03072ED1" w:rsidR="00E51EAE" w:rsidRPr="0038766E" w:rsidRDefault="00E51EAE" w:rsidP="00E51EA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rapezoidal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s</w:t>
      </w:r>
      <w:r w:rsidR="00646EE1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</w:p>
    <w:p w14:paraId="73606B95" w14:textId="0E000B87" w:rsidR="00E51EAE" w:rsidRPr="00C75D4D" w:rsidRDefault="004B3CFF" w:rsidP="00E51EAE">
      <w:pPr>
        <w:rPr>
          <w:rFonts w:ascii="Times New Roman" w:hAnsi="Times New Roman" w:cs="Times New Roman"/>
          <w:sz w:val="28"/>
          <w:szCs w:val="28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trap</m:t>
            </m:r>
          </m:sub>
        </m:sSub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eastAsia="Calibri" w:hAnsi="Cambria Math" w:cs="Arial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eastAsia="Calibri" w:hAnsi="Cambria Math" w:cs="Arial"/>
                <w:sz w:val="32"/>
                <w:szCs w:val="32"/>
                <w:lang w:val="en-US"/>
              </w:rPr>
              <m:t>σ[(l+2</m:t>
            </m:r>
            <m:rad>
              <m:radPr>
                <m:degHide m:val="1"/>
                <m:ctrlPr>
                  <w:rPr>
                    <w:rFonts w:ascii="Cambria Math" w:eastAsia="Calibri" w:hAnsi="Cambria Math" w:cs="Arial"/>
                    <w:i/>
                    <w:iCs/>
                    <w:sz w:val="32"/>
                    <w:szCs w:val="32"/>
                    <w:lang w:val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sz w:val="32"/>
                        <w:szCs w:val="32"/>
                        <w:lang w:val="en-US"/>
                      </w:rPr>
                      <m:t>D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sz w:val="32"/>
                        <w:szCs w:val="32"/>
                        <w:lang w:val="en-US"/>
                      </w:rPr>
                      <m:t>2</m:t>
                    </m:r>
                  </m:sup>
                </m:sSup>
                <m:r>
                  <w:rPr>
                    <w:rFonts w:ascii="Cambria Math" w:eastAsia="Calibri" w:hAnsi="Cambria Math" w:cs="Arial"/>
                    <w:sz w:val="32"/>
                    <w:szCs w:val="32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eastAsia="Calibri" w:hAnsi="Cambria Math" w:cs="Arial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Calibri" w:hAnsi="Cambria Math" w:cs="Arial"/>
                            <w:i/>
                            <w:iCs/>
                            <w:sz w:val="32"/>
                            <w:szCs w:val="3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eastAsia="Calibri" w:hAnsi="Cambria Math" w:cs="Arial"/>
                            <w:sz w:val="32"/>
                            <w:szCs w:val="32"/>
                            <w:lang w:val="en-US"/>
                          </w:rPr>
                          <m:t>(W-l)</m:t>
                        </m:r>
                      </m:e>
                      <m:sup>
                        <m:r>
                          <w:rPr>
                            <w:rFonts w:ascii="Cambria Math" w:eastAsia="Calibri" w:hAnsi="Cambria Math" w:cs="Arial"/>
                            <w:sz w:val="32"/>
                            <w:szCs w:val="32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eastAsia="Calibri" w:hAnsi="Cambria Math" w:cs="Arial"/>
                        <w:sz w:val="32"/>
                        <w:szCs w:val="32"/>
                        <w:lang w:val="en-US"/>
                      </w:rPr>
                      <m:t>4</m:t>
                    </m:r>
                  </m:den>
                </m:f>
              </m:e>
            </m:rad>
            <m:r>
              <w:rPr>
                <w:rFonts w:ascii="Cambria Math" w:eastAsia="Calibri" w:hAnsi="Cambria Math" w:cs="Arial"/>
                <w:sz w:val="32"/>
                <w:szCs w:val="32"/>
                <w:lang w:val="en-US"/>
              </w:rPr>
              <m:t>)cosθ-W]</m:t>
            </m:r>
          </m:num>
          <m:den>
            <m:r>
              <w:rPr>
                <w:rFonts w:ascii="Cambria Math" w:eastAsia="Calibri" w:hAnsi="Cambria Math" w:cs="Arial"/>
                <w:sz w:val="32"/>
                <w:szCs w:val="32"/>
                <w:lang w:val="en-US"/>
              </w:rPr>
              <m:t>ρg</m:t>
            </m:r>
            <m:f>
              <m:fPr>
                <m:type m:val="skw"/>
                <m:ctrlPr>
                  <w:rPr>
                    <w:rFonts w:ascii="Cambria Math" w:eastAsia="Calibri" w:hAnsi="Cambria Math" w:cs="Arial"/>
                    <w:i/>
                    <w:iCs/>
                    <w:sz w:val="32"/>
                    <w:szCs w:val="32"/>
                    <w:lang w:val="en-US"/>
                  </w:rPr>
                </m:ctrlPr>
              </m:fPr>
              <m:num>
                <m:r>
                  <w:rPr>
                    <w:rFonts w:ascii="Cambria Math" w:eastAsia="Calibri" w:hAnsi="Cambria Math" w:cs="Arial"/>
                    <w:sz w:val="32"/>
                    <w:szCs w:val="32"/>
                    <w:lang w:val="en-US"/>
                  </w:rPr>
                  <m:t>(l+W)D</m:t>
                </m:r>
              </m:num>
              <m:den>
                <m:r>
                  <w:rPr>
                    <w:rFonts w:ascii="Cambria Math" w:eastAsia="Calibri" w:hAnsi="Cambria Math" w:cs="Arial"/>
                    <w:sz w:val="32"/>
                    <w:szCs w:val="32"/>
                    <w:lang w:val="en-US"/>
                  </w:rPr>
                  <m:t>2</m:t>
                </m:r>
              </m:den>
            </m:f>
            <m:r>
              <w:rPr>
                <w:rFonts w:ascii="Cambria Math" w:eastAsia="Calibri" w:hAnsi="Cambria Math" w:cs="Arial"/>
                <w:sz w:val="32"/>
                <w:szCs w:val="32"/>
                <w:lang w:val="en-US"/>
              </w:rPr>
              <m:t xml:space="preserve">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den>
        </m:f>
      </m:oMath>
      <w:r w:rsidR="00E51EAE" w:rsidRPr="00C75D4D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="00E51EAE">
        <w:rPr>
          <w:rFonts w:ascii="Times New Roman" w:hAnsi="Times New Roman" w:cs="Times New Roman"/>
          <w:sz w:val="24"/>
          <w:szCs w:val="24"/>
        </w:rPr>
        <w:t xml:space="preserve">   </w:t>
      </w:r>
      <w:r w:rsidR="00E51EAE" w:rsidRPr="00C75D4D">
        <w:rPr>
          <w:rFonts w:ascii="Times New Roman" w:hAnsi="Times New Roman" w:cs="Times New Roman"/>
          <w:sz w:val="24"/>
          <w:szCs w:val="24"/>
        </w:rPr>
        <w:t xml:space="preserve">        </w:t>
      </w:r>
      <w:r w:rsidR="00E51EAE">
        <w:rPr>
          <w:rFonts w:ascii="Times New Roman" w:hAnsi="Times New Roman" w:cs="Times New Roman"/>
          <w:sz w:val="24"/>
          <w:szCs w:val="24"/>
        </w:rPr>
        <w:t>(A.</w:t>
      </w:r>
      <w:r w:rsidR="004A0795">
        <w:rPr>
          <w:rFonts w:ascii="Times New Roman" w:hAnsi="Times New Roman" w:cs="Times New Roman"/>
          <w:sz w:val="24"/>
          <w:szCs w:val="24"/>
        </w:rPr>
        <w:t>69</w:t>
      </w:r>
      <w:r w:rsidR="00E51EAE">
        <w:rPr>
          <w:rFonts w:ascii="Times New Roman" w:hAnsi="Times New Roman" w:cs="Times New Roman"/>
          <w:sz w:val="24"/>
          <w:szCs w:val="24"/>
        </w:rPr>
        <w:t>)</w:t>
      </w:r>
    </w:p>
    <w:p w14:paraId="550C21DF" w14:textId="77777777" w:rsidR="00E51EAE" w:rsidRPr="00805059" w:rsidRDefault="00E51EAE" w:rsidP="00E51EAE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w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eastAsia="Calibri" w:hAnsi="Cambria Math" w:cs="Arial"/>
            <w:lang w:val="en-US"/>
          </w:rPr>
          <m:t>l+2</m:t>
        </m:r>
        <m:rad>
          <m:radPr>
            <m:degHide m:val="1"/>
            <m:ctrlPr>
              <w:rPr>
                <w:rFonts w:ascii="Cambria Math" w:eastAsia="Calibri" w:hAnsi="Cambria Math" w:cs="Arial"/>
                <w:i/>
                <w:iCs/>
                <w:lang w:val="en-US"/>
              </w:rPr>
            </m:ctrlPr>
          </m:radPr>
          <m:deg/>
          <m:e>
            <m:sSup>
              <m:sSupPr>
                <m:ctrlPr>
                  <w:rPr>
                    <w:rFonts w:ascii="Cambria Math" w:eastAsia="Calibri" w:hAnsi="Cambria Math" w:cs="Arial"/>
                    <w:i/>
                    <w:iCs/>
                    <w:lang w:val="en-US"/>
                  </w:rPr>
                </m:ctrlPr>
              </m:sSupPr>
              <m:e>
                <m:r>
                  <w:rPr>
                    <w:rFonts w:ascii="Cambria Math" w:eastAsia="Calibri" w:hAnsi="Cambria Math" w:cs="Arial"/>
                    <w:lang w:val="en-US"/>
                  </w:rPr>
                  <m:t>D</m:t>
                </m:r>
              </m:e>
              <m:sup>
                <m:r>
                  <w:rPr>
                    <w:rFonts w:ascii="Cambria Math" w:eastAsia="Calibri" w:hAnsi="Cambria Math" w:cs="Arial"/>
                    <w:lang w:val="en-US"/>
                  </w:rPr>
                  <m:t>2</m:t>
                </m:r>
              </m:sup>
            </m:sSup>
            <m:r>
              <w:rPr>
                <w:rFonts w:ascii="Cambria Math" w:eastAsia="Calibri" w:hAnsi="Cambria Math" w:cs="Arial"/>
                <w:lang w:val="en-US"/>
              </w:rPr>
              <m:t>+</m:t>
            </m:r>
            <m:f>
              <m:fPr>
                <m:ctrlPr>
                  <w:rPr>
                    <w:rFonts w:ascii="Cambria Math" w:eastAsia="Calibri" w:hAnsi="Cambria Math" w:cs="Arial"/>
                    <w:i/>
                    <w:iCs/>
                    <w:lang w:val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Calibri" w:hAnsi="Cambria Math" w:cs="Arial"/>
                        <w:i/>
                        <w:iCs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eastAsia="Calibri" w:hAnsi="Cambria Math" w:cs="Arial"/>
                        <w:lang w:val="en-US"/>
                      </w:rPr>
                      <m:t>(W-l)</m:t>
                    </m:r>
                  </m:e>
                  <m:sup>
                    <m:r>
                      <w:rPr>
                        <w:rFonts w:ascii="Cambria Math" w:eastAsia="Calibri" w:hAnsi="Cambria Math" w:cs="Arial"/>
                        <w:lang w:val="en-US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="Calibri" w:hAnsi="Cambria Math" w:cs="Arial"/>
                    <w:lang w:val="en-US"/>
                  </w:rPr>
                  <m:t>4</m:t>
                </m:r>
              </m:den>
            </m:f>
          </m:e>
        </m:rad>
      </m:oMath>
      <w:r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and 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c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f>
          <m:fPr>
            <m:type m:val="skw"/>
            <m:ctrlPr>
              <w:rPr>
                <w:rFonts w:ascii="Cambria Math" w:eastAsia="Calibri" w:hAnsi="Cambria Math" w:cs="Arial"/>
                <w:i/>
                <w:iCs/>
                <w:lang w:val="en-US"/>
              </w:rPr>
            </m:ctrlPr>
          </m:fPr>
          <m:num>
            <m:r>
              <w:rPr>
                <w:rFonts w:ascii="Cambria Math" w:eastAsia="Calibri" w:hAnsi="Cambria Math" w:cs="Arial"/>
                <w:lang w:val="en-US"/>
              </w:rPr>
              <m:t>(l+W)D</m:t>
            </m:r>
          </m:num>
          <m:den>
            <m:r>
              <w:rPr>
                <w:rFonts w:ascii="Cambria Math" w:eastAsia="Calibri" w:hAnsi="Cambria Math" w:cs="Arial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i/>
          <w:iCs/>
          <w:sz w:val="32"/>
          <w:szCs w:val="32"/>
        </w:rPr>
        <w:t xml:space="preserve">   </w:t>
      </w:r>
    </w:p>
    <w:p w14:paraId="4D7C53D5" w14:textId="0E0D5045" w:rsidR="00E51EAE" w:rsidRPr="00813966" w:rsidRDefault="004B3CFF" w:rsidP="00E51EAE">
      <w:pPr>
        <w:rPr>
          <w:rFonts w:ascii="Times New Roman" w:hAnsi="Times New Roman" w:cs="Times New Roman"/>
          <w:sz w:val="32"/>
          <w:szCs w:val="32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-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70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35A8FAD4" w14:textId="7A9816CD" w:rsidR="00E51EAE" w:rsidRDefault="004B3CFF" w:rsidP="00E51EAE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E51EAE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r>
          <w:rPr>
            <w:rFonts w:ascii="Cambria Math" w:hAnsi="Cambria Math" w:cs="Times New Roman"/>
            <w:sz w:val="32"/>
            <w:szCs w:val="32"/>
            <w:lang w:val="en-US"/>
          </w:rPr>
          <m:t>cosθ-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 w:rsidR="00E51EAE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      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E51EAE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71</w:t>
      </w:r>
      <w:r w:rsidR="00E51EAE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2EAB78CC" w14:textId="547A85C8" w:rsidR="00E51EAE" w:rsidRDefault="00E51EAE" w:rsidP="00E51EA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w:r w:rsidR="008903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9F5CB8">
        <w:rPr>
          <w:rFonts w:ascii="Script MT Bold" w:eastAsiaTheme="minorEastAsia" w:hAnsi="Script MT Bold" w:cs="Times New Roman"/>
          <w:iCs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32"/>
          <w:szCs w:val="32"/>
        </w:rPr>
        <w:t xml:space="preserve"> </w:t>
      </w:r>
      <w:r w:rsidRPr="00A85898">
        <w:rPr>
          <w:rFonts w:ascii="Times New Roman" w:eastAsiaTheme="minorEastAsia" w:hAnsi="Times New Roman" w:cs="Times New Roman"/>
          <w:iCs/>
          <w:sz w:val="24"/>
          <w:szCs w:val="24"/>
        </w:rPr>
        <w:t>is a characteristic length scale.</w:t>
      </w:r>
    </w:p>
    <w:p w14:paraId="290A35BE" w14:textId="07BC8C00" w:rsidR="000A2F42" w:rsidRDefault="000A2F42" w:rsidP="00E51EAE">
      <w:pPr>
        <w:rPr>
          <w:rFonts w:ascii="Times New Roman" w:eastAsiaTheme="minorEastAsia" w:hAnsi="Times New Roman" w:cs="Times New Roman"/>
          <w:iCs/>
          <w:sz w:val="24"/>
          <w:szCs w:val="24"/>
        </w:rPr>
      </w:pPr>
    </w:p>
    <w:p w14:paraId="0A105FE1" w14:textId="01EA162D" w:rsidR="000A2F42" w:rsidRDefault="000A2F42" w:rsidP="000A2F42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lastRenderedPageBreak/>
        <w:t>Elliptical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 xml:space="preserve"> cros</w:t>
      </w:r>
      <w:r w:rsidR="00BC2C95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646EE1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38766E">
        <w:rPr>
          <w:rFonts w:ascii="Times New Roman" w:hAnsi="Times New Roman" w:cs="Times New Roman"/>
          <w:i/>
          <w:iCs/>
          <w:sz w:val="24"/>
          <w:szCs w:val="24"/>
        </w:rPr>
        <w:t>section:</w:t>
      </w:r>
    </w:p>
    <w:p w14:paraId="313AE1A1" w14:textId="160CA185" w:rsidR="000A2F42" w:rsidRPr="0038766E" w:rsidRDefault="004B3CFF" w:rsidP="000A2F42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cyl</m:t>
            </m:r>
          </m:sub>
        </m:sSub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[(πR+2d)cosθ-2R]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ρg</m:t>
            </m:r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 w:val="32"/>
                    <w:szCs w:val="32"/>
                    <w:lang w:val="en-US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2dR+</m:t>
                </m:r>
                <m:f>
                  <m:fPr>
                    <m:type m:val="skw"/>
                    <m:ctrlPr>
                      <w:rPr>
                        <w:rFonts w:ascii="Cambria Math" w:hAnsi="Cambria Math" w:cs="Times New Roman"/>
                        <w:i/>
                        <w:iCs/>
                        <w:sz w:val="32"/>
                        <w:szCs w:val="32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π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32"/>
                            <w:szCs w:val="32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lang w:val="en-US"/>
                          </w:rPr>
                          <m:t>R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32"/>
                            <w:szCs w:val="32"/>
                            <w:lang w:val="en-US"/>
                          </w:rPr>
                          <m:t>2</m:t>
                        </m:r>
                      </m:sup>
                    </m:sSup>
                  </m:num>
                  <m:den>
                    <m:r>
                      <w:rPr>
                        <w:rFonts w:ascii="Cambria Math" w:hAnsi="Cambria Math" w:cs="Times New Roman"/>
                        <w:sz w:val="32"/>
                        <w:szCs w:val="32"/>
                        <w:lang w:val="en-US"/>
                      </w:rPr>
                      <m:t>2</m:t>
                    </m:r>
                  </m:den>
                </m:f>
              </m:e>
            </m:d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den>
        </m:f>
      </m:oMath>
      <w:r w:rsidR="000A2F42" w:rsidRPr="00C75D4D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</w:t>
      </w:r>
      <w:r w:rsidR="000A2F42" w:rsidRPr="00C75D4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</w:t>
      </w:r>
      <w:r w:rsidR="000A2F42">
        <w:rPr>
          <w:rFonts w:ascii="Times New Roman" w:hAnsi="Times New Roman" w:cs="Times New Roman"/>
          <w:sz w:val="24"/>
          <w:szCs w:val="24"/>
        </w:rPr>
        <w:t xml:space="preserve">    </w:t>
      </w:r>
      <w:r w:rsidR="000A2F42" w:rsidRPr="00C75D4D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0A2F42">
        <w:rPr>
          <w:rFonts w:ascii="Times New Roman" w:hAnsi="Times New Roman" w:cs="Times New Roman"/>
          <w:sz w:val="24"/>
          <w:szCs w:val="24"/>
        </w:rPr>
        <w:t>(A.</w:t>
      </w:r>
      <w:r w:rsidR="004A0795">
        <w:rPr>
          <w:rFonts w:ascii="Times New Roman" w:hAnsi="Times New Roman" w:cs="Times New Roman"/>
          <w:sz w:val="24"/>
          <w:szCs w:val="24"/>
        </w:rPr>
        <w:t>72</w:t>
      </w:r>
      <w:r w:rsidR="000A2F42">
        <w:rPr>
          <w:rFonts w:ascii="Times New Roman" w:hAnsi="Times New Roman" w:cs="Times New Roman"/>
          <w:sz w:val="24"/>
          <w:szCs w:val="24"/>
        </w:rPr>
        <w:t>)</w:t>
      </w:r>
    </w:p>
    <w:p w14:paraId="3AEE9B61" w14:textId="44C0F97E" w:rsidR="000A2F42" w:rsidRDefault="000A2F42" w:rsidP="000A2F42">
      <w:pPr>
        <w:rPr>
          <w:rFonts w:ascii="Times New Roman" w:eastAsiaTheme="minorEastAsia" w:hAnsi="Times New Roman" w:cs="Times New Roman"/>
          <w:i/>
          <w:iCs/>
          <w:sz w:val="32"/>
          <w:szCs w:val="32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w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r>
          <w:rPr>
            <w:rFonts w:ascii="Cambria Math" w:eastAsia="Calibri" w:hAnsi="Cambria Math"/>
            <w:color w:val="000000" w:themeColor="text1"/>
            <w:kern w:val="24"/>
            <w:sz w:val="24"/>
            <w:szCs w:val="24"/>
          </w:rPr>
          <m:t>2bE(</m:t>
        </m:r>
        <m:rad>
          <m:radPr>
            <m:degHide m:val="1"/>
            <m:ctrlPr>
              <w:rPr>
                <w:rFonts w:ascii="Cambria Math" w:eastAsiaTheme="minorEastAsia" w:hAnsi="Cambria Math"/>
                <w:i/>
                <w:iCs/>
                <w:color w:val="000000" w:themeColor="text1"/>
                <w:kern w:val="24"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  <w:kern w:val="24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  <w:color w:val="000000" w:themeColor="text1"/>
                    <w:kern w:val="24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kern w:val="24"/>
                    <w:sz w:val="24"/>
                    <w:szCs w:val="24"/>
                    <w:lang w:val="el-GR"/>
                  </w:rPr>
                  <m:t>ε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kern w:val="24"/>
                    <w:sz w:val="24"/>
                    <w:szCs w:val="24"/>
                  </w:rPr>
                  <m:t>2</m:t>
                </m:r>
              </m:sup>
            </m:sSup>
          </m:e>
        </m:rad>
        <m:r>
          <w:rPr>
            <w:rFonts w:ascii="Cambria Math" w:hAnsi="Cambria Math" w:cs="Times New Roman"/>
            <w:color w:val="000000" w:themeColor="text1"/>
            <w:kern w:val="24"/>
            <w:sz w:val="24"/>
            <w:szCs w:val="24"/>
            <w:lang w:val="en-US"/>
          </w:rPr>
          <m:t>)</m:t>
        </m:r>
      </m:oMath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and 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 w:themeColor="text1"/>
          <w:kern w:val="24"/>
          <w:position w:val="-9"/>
          <w:sz w:val="24"/>
          <w:szCs w:val="24"/>
          <w:vertAlign w:val="subscript"/>
          <w:lang w:val="en-US"/>
        </w:rPr>
        <w:t>c</w:t>
      </w:r>
      <w:r w:rsidRPr="007A6682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=</w:t>
      </w:r>
      <m:oMath>
        <m:f>
          <m:fPr>
            <m:type m:val="skw"/>
            <m:ctrlPr>
              <w:rPr>
                <w:rFonts w:ascii="Cambria Math" w:eastAsia="Calibri" w:hAnsi="Cambria Math" w:cs="Arial"/>
                <w:i/>
                <w:iCs/>
                <w:sz w:val="24"/>
                <w:szCs w:val="24"/>
                <w:lang w:val="en-US"/>
              </w:rPr>
            </m:ctrlPr>
          </m:fPr>
          <m:num>
            <m: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</w:rPr>
              <m:t>π</m:t>
            </m:r>
            <m:r>
              <w:rPr>
                <w:rFonts w:ascii="Cambria Math" w:eastAsia="Calibri" w:hAnsi="Cambria Math"/>
                <w:color w:val="000000" w:themeColor="text1"/>
                <w:kern w:val="24"/>
                <w:sz w:val="24"/>
                <w:szCs w:val="24"/>
                <w:lang w:val="el-GR"/>
              </w:rPr>
              <m:t>ε</m:t>
            </m:r>
            <m:sSup>
              <m:sSupPr>
                <m:ctrlPr>
                  <w:rPr>
                    <w:rFonts w:ascii="Cambria Math" w:eastAsia="Calibri" w:hAnsi="Cambria Math"/>
                    <w:i/>
                    <w:iCs/>
                    <w:color w:val="000000" w:themeColor="text1"/>
                    <w:kern w:val="24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Calibri" w:hAnsi="Cambria Math"/>
                    <w:color w:val="000000" w:themeColor="text1"/>
                    <w:kern w:val="24"/>
                    <w:sz w:val="24"/>
                    <w:szCs w:val="24"/>
                  </w:rPr>
                  <m:t>b</m:t>
                </m:r>
              </m:e>
              <m:sup>
                <m:r>
                  <w:rPr>
                    <w:rFonts w:ascii="Cambria Math" w:eastAsia="Calibri" w:hAnsi="Cambria Math"/>
                    <w:color w:val="000000" w:themeColor="text1"/>
                    <w:kern w:val="24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Calibri" w:hAnsi="Cambria Math" w:cs="Arial"/>
                <w:sz w:val="24"/>
                <w:szCs w:val="24"/>
                <w:lang w:val="en-US"/>
              </w:rPr>
              <m:t>2</m:t>
            </m:r>
          </m:den>
        </m:f>
      </m:oMath>
      <w:r>
        <w:rPr>
          <w:rFonts w:ascii="Times New Roman" w:eastAsiaTheme="minorEastAsia" w:hAnsi="Times New Roman" w:cs="Times New Roman"/>
          <w:i/>
          <w:iCs/>
          <w:sz w:val="32"/>
          <w:szCs w:val="32"/>
        </w:rPr>
        <w:t xml:space="preserve">   </w:t>
      </w:r>
    </w:p>
    <w:p w14:paraId="6ECBB36C" w14:textId="73B2D5DB" w:rsidR="000A2F42" w:rsidRPr="00813966" w:rsidRDefault="004B3CFF" w:rsidP="000A2F42">
      <w:pPr>
        <w:rPr>
          <w:rFonts w:ascii="Times New Roman" w:hAnsi="Times New Roman" w:cs="Times New Roman"/>
          <w:sz w:val="32"/>
          <w:szCs w:val="32"/>
        </w:rPr>
      </w:pPr>
      <m:oMath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0A2F42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-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 cosθ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den>
        </m:f>
      </m:oMath>
      <w:r w:rsidR="000A2F42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</w:t>
      </w:r>
      <w:r w:rsidR="000A2F42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0A2F42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73</w:t>
      </w:r>
      <w:r w:rsidR="000A2F42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17AF389D" w14:textId="4EB0C782" w:rsidR="000A2F42" w:rsidRDefault="004B3CFF" w:rsidP="000A2F42">
      <w:pP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</w:pPr>
      <m:oMath>
        <m:sSup>
          <m:sSup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sSupPr>
          <m:e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h</m:t>
            </m:r>
          </m:e>
          <m:sup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*</m:t>
            </m:r>
          </m:sup>
        </m:sSup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 xml:space="preserve">ρgh </m:t>
            </m:r>
            <m:r>
              <w:rPr>
                <w:rFonts w:ascii="Cambria Math" w:hAnsi="Cambria Math" w:cstheme="majorBidi"/>
                <w:color w:val="000000" w:themeColor="text1"/>
                <w:kern w:val="24"/>
                <w:sz w:val="32"/>
                <w:szCs w:val="32"/>
                <w:lang w:val="en-US"/>
              </w:rPr>
              <m:t>Sinα</m:t>
            </m:r>
          </m:num>
          <m:den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σ</m:t>
            </m:r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*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  <m:r>
          <w:rPr>
            <w:rFonts w:ascii="Cambria Math" w:hAnsi="Cambria Math" w:cs="Times New Roman"/>
            <w:sz w:val="32"/>
            <w:szCs w:val="32"/>
            <w:lang w:val="en-US"/>
          </w:rPr>
          <m:t>=</m:t>
        </m:r>
      </m:oMath>
      <w:r w:rsidR="000A2F42" w:rsidRPr="00813966">
        <w:rPr>
          <w:rFonts w:ascii="Times New Roman" w:hAnsi="Times New Roman" w:cs="Times New Roman"/>
          <w:sz w:val="32"/>
          <w:szCs w:val="32"/>
          <w:lang w:val="en-US"/>
        </w:rPr>
        <w:t xml:space="preserve"> </w:t>
      </w:r>
      <m:oMath>
        <m:r>
          <w:rPr>
            <w:rFonts w:ascii="Cambria Math" w:hAnsi="Cambria Math" w:cs="Times New Roman"/>
            <w:sz w:val="32"/>
            <w:szCs w:val="32"/>
            <w:lang w:val="en-US"/>
          </w:rPr>
          <m:t>cosθ-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  <w:lang w:val="en-US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 w:rsidR="000A2F42">
        <w:rPr>
          <w:rFonts w:ascii="Times New Roman" w:eastAsiaTheme="minorEastAsia" w:hAnsi="Times New Roman" w:cs="Times New Roman"/>
          <w:iCs/>
          <w:sz w:val="32"/>
          <w:szCs w:val="32"/>
          <w:lang w:val="en-US"/>
        </w:rPr>
        <w:t xml:space="preserve">                                                          </w:t>
      </w:r>
      <w:r w:rsidR="000A2F42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(</w:t>
      </w:r>
      <w:r w:rsidR="000A2F42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A.</w:t>
      </w:r>
      <w:r w:rsidR="004A0795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74</w:t>
      </w:r>
      <w:r w:rsidR="000A2F42" w:rsidRPr="00813966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)</w:t>
      </w:r>
    </w:p>
    <w:p w14:paraId="5FABBB43" w14:textId="7B6B267D" w:rsidR="0045252F" w:rsidRPr="000A2F42" w:rsidRDefault="000A2F42" w:rsidP="000A2F42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Where</w:t>
      </w:r>
      <w:r w:rsidR="0089039B"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>,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w:r w:rsidRPr="009F5CB8">
        <w:rPr>
          <w:rFonts w:ascii="Script MT Bold" w:eastAsiaTheme="minorEastAsia" w:hAnsi="Script MT Bold" w:cs="Times New Roman"/>
          <w:iCs/>
          <w:sz w:val="24"/>
          <w:szCs w:val="24"/>
          <w:lang w:val="en-US"/>
        </w:rPr>
        <w:t>L</w:t>
      </w:r>
      <w:r>
        <w:rPr>
          <w:rFonts w:ascii="Times New Roman" w:eastAsiaTheme="minorEastAsia" w:hAnsi="Times New Roman" w:cs="Times New Roman"/>
          <w:iCs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iCs/>
                <w:sz w:val="32"/>
                <w:szCs w:val="32"/>
              </w:rPr>
            </m:ctrlPr>
          </m:fPr>
          <m:num>
            <m:r>
              <w:rPr>
                <w:rFonts w:ascii="Cambria Math" w:hAnsi="Cambria Math" w:cs="Times New Roman"/>
                <w:sz w:val="32"/>
                <w:szCs w:val="32"/>
              </w:rPr>
              <m:t>W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32"/>
                    <w:szCs w:val="32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32"/>
                    <w:szCs w:val="32"/>
                    <w:lang w:val="en-US"/>
                  </w:rPr>
                  <m:t>w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iCs/>
          <w:sz w:val="32"/>
          <w:szCs w:val="32"/>
        </w:rPr>
        <w:t xml:space="preserve"> </w:t>
      </w:r>
      <w:r w:rsidRPr="00A85898">
        <w:rPr>
          <w:rFonts w:ascii="Times New Roman" w:eastAsiaTheme="minorEastAsia" w:hAnsi="Times New Roman" w:cs="Times New Roman"/>
          <w:iCs/>
          <w:sz w:val="24"/>
          <w:szCs w:val="24"/>
        </w:rPr>
        <w:t>is a characteristic length scale.</w:t>
      </w:r>
    </w:p>
    <w:sectPr w:rsidR="0045252F" w:rsidRPr="000A2F42">
      <w:footerReference w:type="default" r:id="rId2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BC5E49" w14:textId="77777777" w:rsidR="004B3CFF" w:rsidRDefault="004B3CFF" w:rsidP="00902C8F">
      <w:pPr>
        <w:spacing w:line="240" w:lineRule="auto"/>
      </w:pPr>
      <w:r>
        <w:separator/>
      </w:r>
    </w:p>
  </w:endnote>
  <w:endnote w:type="continuationSeparator" w:id="0">
    <w:p w14:paraId="265A7E5D" w14:textId="77777777" w:rsidR="004B3CFF" w:rsidRDefault="004B3CFF" w:rsidP="00902C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542395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593B3" w14:textId="4764027E" w:rsidR="00710E7E" w:rsidRDefault="00710E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E8C50E" w14:textId="77777777" w:rsidR="00710E7E" w:rsidRDefault="00710E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DADAD6B" w14:textId="77777777" w:rsidR="004B3CFF" w:rsidRDefault="004B3CFF" w:rsidP="00902C8F">
      <w:pPr>
        <w:spacing w:line="240" w:lineRule="auto"/>
      </w:pPr>
      <w:r>
        <w:separator/>
      </w:r>
    </w:p>
  </w:footnote>
  <w:footnote w:type="continuationSeparator" w:id="0">
    <w:p w14:paraId="789E1765" w14:textId="77777777" w:rsidR="004B3CFF" w:rsidRDefault="004B3CFF" w:rsidP="00902C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5A6E85"/>
    <w:multiLevelType w:val="hybridMultilevel"/>
    <w:tmpl w:val="ABA6877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724C4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22162D"/>
    <w:multiLevelType w:val="hybridMultilevel"/>
    <w:tmpl w:val="F1B8A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0140B7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87568F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8E8425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9992895"/>
    <w:multiLevelType w:val="hybridMultilevel"/>
    <w:tmpl w:val="67A21E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101EE0"/>
    <w:multiLevelType w:val="hybridMultilevel"/>
    <w:tmpl w:val="2B5843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8B7AC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B3C4D63"/>
    <w:multiLevelType w:val="hybridMultilevel"/>
    <w:tmpl w:val="6762963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B37D0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F29406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9C5E24"/>
    <w:multiLevelType w:val="multilevel"/>
    <w:tmpl w:val="10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12B5C6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1D82E35"/>
    <w:multiLevelType w:val="hybridMultilevel"/>
    <w:tmpl w:val="EA9AB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6022A3"/>
    <w:multiLevelType w:val="hybridMultilevel"/>
    <w:tmpl w:val="AD6EF0DA"/>
    <w:lvl w:ilvl="0" w:tplc="91946F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31067F"/>
    <w:multiLevelType w:val="hybridMultilevel"/>
    <w:tmpl w:val="7BE232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57C48C6"/>
    <w:multiLevelType w:val="hybridMultilevel"/>
    <w:tmpl w:val="40C4FDE0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5B587BE9"/>
    <w:multiLevelType w:val="hybridMultilevel"/>
    <w:tmpl w:val="D3EA72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93479"/>
    <w:multiLevelType w:val="hybridMultilevel"/>
    <w:tmpl w:val="266C4B0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893A9C"/>
    <w:multiLevelType w:val="hybridMultilevel"/>
    <w:tmpl w:val="533EEF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217349"/>
    <w:multiLevelType w:val="hybridMultilevel"/>
    <w:tmpl w:val="F7A8B43E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B1E06F7"/>
    <w:multiLevelType w:val="hybridMultilevel"/>
    <w:tmpl w:val="EA6E320E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AE3FB9"/>
    <w:multiLevelType w:val="hybridMultilevel"/>
    <w:tmpl w:val="C4B4B52C"/>
    <w:lvl w:ilvl="0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7EFB2A3F"/>
    <w:multiLevelType w:val="hybridMultilevel"/>
    <w:tmpl w:val="E0D2700A"/>
    <w:lvl w:ilvl="0" w:tplc="91946F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17"/>
  </w:num>
  <w:num w:numId="4">
    <w:abstractNumId w:val="22"/>
  </w:num>
  <w:num w:numId="5">
    <w:abstractNumId w:val="21"/>
  </w:num>
  <w:num w:numId="6">
    <w:abstractNumId w:val="23"/>
  </w:num>
  <w:num w:numId="7">
    <w:abstractNumId w:val="20"/>
  </w:num>
  <w:num w:numId="8">
    <w:abstractNumId w:val="19"/>
  </w:num>
  <w:num w:numId="9">
    <w:abstractNumId w:val="12"/>
  </w:num>
  <w:num w:numId="10">
    <w:abstractNumId w:val="6"/>
  </w:num>
  <w:num w:numId="11">
    <w:abstractNumId w:val="9"/>
  </w:num>
  <w:num w:numId="12">
    <w:abstractNumId w:val="2"/>
  </w:num>
  <w:num w:numId="13">
    <w:abstractNumId w:val="16"/>
  </w:num>
  <w:num w:numId="14">
    <w:abstractNumId w:val="0"/>
  </w:num>
  <w:num w:numId="15">
    <w:abstractNumId w:val="1"/>
  </w:num>
  <w:num w:numId="16">
    <w:abstractNumId w:val="5"/>
  </w:num>
  <w:num w:numId="17">
    <w:abstractNumId w:val="11"/>
  </w:num>
  <w:num w:numId="18">
    <w:abstractNumId w:val="8"/>
  </w:num>
  <w:num w:numId="19">
    <w:abstractNumId w:val="13"/>
  </w:num>
  <w:num w:numId="20">
    <w:abstractNumId w:val="4"/>
  </w:num>
  <w:num w:numId="21">
    <w:abstractNumId w:val="18"/>
  </w:num>
  <w:num w:numId="22">
    <w:abstractNumId w:val="10"/>
  </w:num>
  <w:num w:numId="23">
    <w:abstractNumId w:val="14"/>
  </w:num>
  <w:num w:numId="24">
    <w:abstractNumId w:val="15"/>
  </w:num>
  <w:num w:numId="25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BCD"/>
    <w:rsid w:val="0000101A"/>
    <w:rsid w:val="00001525"/>
    <w:rsid w:val="000118A3"/>
    <w:rsid w:val="00013365"/>
    <w:rsid w:val="000134B6"/>
    <w:rsid w:val="000246F1"/>
    <w:rsid w:val="00031540"/>
    <w:rsid w:val="0003726B"/>
    <w:rsid w:val="00050DE2"/>
    <w:rsid w:val="00061106"/>
    <w:rsid w:val="000644D3"/>
    <w:rsid w:val="00067AD0"/>
    <w:rsid w:val="00074CA6"/>
    <w:rsid w:val="000753FB"/>
    <w:rsid w:val="00076932"/>
    <w:rsid w:val="00076BDF"/>
    <w:rsid w:val="00082BAC"/>
    <w:rsid w:val="00083ECB"/>
    <w:rsid w:val="0008552B"/>
    <w:rsid w:val="00085EA8"/>
    <w:rsid w:val="00094D5C"/>
    <w:rsid w:val="000959F2"/>
    <w:rsid w:val="000A2ED9"/>
    <w:rsid w:val="000A2F42"/>
    <w:rsid w:val="000A40F0"/>
    <w:rsid w:val="000B2FA5"/>
    <w:rsid w:val="000B53FD"/>
    <w:rsid w:val="000B64DE"/>
    <w:rsid w:val="000C0F23"/>
    <w:rsid w:val="000C632F"/>
    <w:rsid w:val="000D10AB"/>
    <w:rsid w:val="000D498F"/>
    <w:rsid w:val="000D6CEB"/>
    <w:rsid w:val="000D7E7A"/>
    <w:rsid w:val="000E03E5"/>
    <w:rsid w:val="000E071F"/>
    <w:rsid w:val="000E4569"/>
    <w:rsid w:val="000E7D63"/>
    <w:rsid w:val="000F560F"/>
    <w:rsid w:val="0010100D"/>
    <w:rsid w:val="001018E3"/>
    <w:rsid w:val="00103AE4"/>
    <w:rsid w:val="001043EB"/>
    <w:rsid w:val="00106BA6"/>
    <w:rsid w:val="00120881"/>
    <w:rsid w:val="001249ED"/>
    <w:rsid w:val="00126BA8"/>
    <w:rsid w:val="0013298A"/>
    <w:rsid w:val="00135867"/>
    <w:rsid w:val="00136EF2"/>
    <w:rsid w:val="001572A1"/>
    <w:rsid w:val="0016026D"/>
    <w:rsid w:val="001615DC"/>
    <w:rsid w:val="00164260"/>
    <w:rsid w:val="00170794"/>
    <w:rsid w:val="00174752"/>
    <w:rsid w:val="00181B82"/>
    <w:rsid w:val="0018221A"/>
    <w:rsid w:val="001862DD"/>
    <w:rsid w:val="00191A2B"/>
    <w:rsid w:val="0019745D"/>
    <w:rsid w:val="001A0EF3"/>
    <w:rsid w:val="001A2316"/>
    <w:rsid w:val="001A506C"/>
    <w:rsid w:val="001A6E2B"/>
    <w:rsid w:val="001B728D"/>
    <w:rsid w:val="001C0FB8"/>
    <w:rsid w:val="001C10A3"/>
    <w:rsid w:val="001C6143"/>
    <w:rsid w:val="001D3BFF"/>
    <w:rsid w:val="001D4A2B"/>
    <w:rsid w:val="001D5502"/>
    <w:rsid w:val="001E048F"/>
    <w:rsid w:val="001E2A2A"/>
    <w:rsid w:val="001E746A"/>
    <w:rsid w:val="001F5766"/>
    <w:rsid w:val="0020078D"/>
    <w:rsid w:val="00204DA9"/>
    <w:rsid w:val="00214173"/>
    <w:rsid w:val="00216D77"/>
    <w:rsid w:val="00220285"/>
    <w:rsid w:val="0022227C"/>
    <w:rsid w:val="00222819"/>
    <w:rsid w:val="002255BB"/>
    <w:rsid w:val="00231D14"/>
    <w:rsid w:val="00232DE8"/>
    <w:rsid w:val="00233B27"/>
    <w:rsid w:val="002377E3"/>
    <w:rsid w:val="002470FE"/>
    <w:rsid w:val="0026705B"/>
    <w:rsid w:val="00272182"/>
    <w:rsid w:val="00272209"/>
    <w:rsid w:val="0027293D"/>
    <w:rsid w:val="00285592"/>
    <w:rsid w:val="002855C5"/>
    <w:rsid w:val="002A0236"/>
    <w:rsid w:val="002A798A"/>
    <w:rsid w:val="002B3BF0"/>
    <w:rsid w:val="002B475D"/>
    <w:rsid w:val="002C4C92"/>
    <w:rsid w:val="002D1C2A"/>
    <w:rsid w:val="002D265B"/>
    <w:rsid w:val="002D5B94"/>
    <w:rsid w:val="002E1BF0"/>
    <w:rsid w:val="002E692E"/>
    <w:rsid w:val="00303391"/>
    <w:rsid w:val="003036C8"/>
    <w:rsid w:val="00304E5A"/>
    <w:rsid w:val="00306D71"/>
    <w:rsid w:val="00307914"/>
    <w:rsid w:val="00310CC9"/>
    <w:rsid w:val="00317CC0"/>
    <w:rsid w:val="00326481"/>
    <w:rsid w:val="003277DA"/>
    <w:rsid w:val="003308B6"/>
    <w:rsid w:val="003409F5"/>
    <w:rsid w:val="00344E1F"/>
    <w:rsid w:val="00350A99"/>
    <w:rsid w:val="00363897"/>
    <w:rsid w:val="00364AE1"/>
    <w:rsid w:val="0037490A"/>
    <w:rsid w:val="0038766E"/>
    <w:rsid w:val="00391264"/>
    <w:rsid w:val="00394738"/>
    <w:rsid w:val="003951EC"/>
    <w:rsid w:val="003A4171"/>
    <w:rsid w:val="003A558E"/>
    <w:rsid w:val="003B3642"/>
    <w:rsid w:val="003B52F9"/>
    <w:rsid w:val="003C2E99"/>
    <w:rsid w:val="003C51CD"/>
    <w:rsid w:val="003E0A27"/>
    <w:rsid w:val="0040363E"/>
    <w:rsid w:val="004062C6"/>
    <w:rsid w:val="00433BAD"/>
    <w:rsid w:val="004367B0"/>
    <w:rsid w:val="004444E7"/>
    <w:rsid w:val="00451637"/>
    <w:rsid w:val="0045252F"/>
    <w:rsid w:val="0045307D"/>
    <w:rsid w:val="00453AC4"/>
    <w:rsid w:val="004576D3"/>
    <w:rsid w:val="004611A4"/>
    <w:rsid w:val="00462C76"/>
    <w:rsid w:val="0046386D"/>
    <w:rsid w:val="00463F3C"/>
    <w:rsid w:val="004646BD"/>
    <w:rsid w:val="00482B6B"/>
    <w:rsid w:val="004850B6"/>
    <w:rsid w:val="00487DCD"/>
    <w:rsid w:val="00490C46"/>
    <w:rsid w:val="004A0795"/>
    <w:rsid w:val="004A1597"/>
    <w:rsid w:val="004A1DF2"/>
    <w:rsid w:val="004A44D7"/>
    <w:rsid w:val="004A5801"/>
    <w:rsid w:val="004A66D6"/>
    <w:rsid w:val="004B38DB"/>
    <w:rsid w:val="004B3CFF"/>
    <w:rsid w:val="004B6FE8"/>
    <w:rsid w:val="004C5FFC"/>
    <w:rsid w:val="004C6E73"/>
    <w:rsid w:val="004D01CA"/>
    <w:rsid w:val="004D01D1"/>
    <w:rsid w:val="004D0D76"/>
    <w:rsid w:val="004D5971"/>
    <w:rsid w:val="004E3DB2"/>
    <w:rsid w:val="004E69E2"/>
    <w:rsid w:val="004F4C94"/>
    <w:rsid w:val="004F65AD"/>
    <w:rsid w:val="00516C9A"/>
    <w:rsid w:val="00517282"/>
    <w:rsid w:val="00517EFA"/>
    <w:rsid w:val="00517F3E"/>
    <w:rsid w:val="00521D9B"/>
    <w:rsid w:val="00523C23"/>
    <w:rsid w:val="00531BD9"/>
    <w:rsid w:val="0053273D"/>
    <w:rsid w:val="00536A3D"/>
    <w:rsid w:val="00536D05"/>
    <w:rsid w:val="00541F58"/>
    <w:rsid w:val="00543FAD"/>
    <w:rsid w:val="00557476"/>
    <w:rsid w:val="005638AB"/>
    <w:rsid w:val="00567968"/>
    <w:rsid w:val="00587AFF"/>
    <w:rsid w:val="005952DB"/>
    <w:rsid w:val="00597EBD"/>
    <w:rsid w:val="005A158B"/>
    <w:rsid w:val="005A641D"/>
    <w:rsid w:val="005B5B41"/>
    <w:rsid w:val="005C1D6A"/>
    <w:rsid w:val="005C36C5"/>
    <w:rsid w:val="005C3CAF"/>
    <w:rsid w:val="005C5D0F"/>
    <w:rsid w:val="005C63AA"/>
    <w:rsid w:val="005D06C7"/>
    <w:rsid w:val="005D490F"/>
    <w:rsid w:val="005E5CDF"/>
    <w:rsid w:val="005F5AAB"/>
    <w:rsid w:val="00611CD1"/>
    <w:rsid w:val="00625E39"/>
    <w:rsid w:val="0062773E"/>
    <w:rsid w:val="00627A70"/>
    <w:rsid w:val="006323AD"/>
    <w:rsid w:val="00634E69"/>
    <w:rsid w:val="006436E2"/>
    <w:rsid w:val="006452F6"/>
    <w:rsid w:val="00646EE1"/>
    <w:rsid w:val="00647324"/>
    <w:rsid w:val="00653697"/>
    <w:rsid w:val="006607F3"/>
    <w:rsid w:val="0066439E"/>
    <w:rsid w:val="00670A49"/>
    <w:rsid w:val="00673333"/>
    <w:rsid w:val="006817CF"/>
    <w:rsid w:val="006833AA"/>
    <w:rsid w:val="00685653"/>
    <w:rsid w:val="00687827"/>
    <w:rsid w:val="00692F32"/>
    <w:rsid w:val="00693715"/>
    <w:rsid w:val="00695446"/>
    <w:rsid w:val="006A4933"/>
    <w:rsid w:val="006B0B57"/>
    <w:rsid w:val="006B364D"/>
    <w:rsid w:val="006B759B"/>
    <w:rsid w:val="006C6E5D"/>
    <w:rsid w:val="006D1A34"/>
    <w:rsid w:val="006D7BCD"/>
    <w:rsid w:val="006E6998"/>
    <w:rsid w:val="006F2DEC"/>
    <w:rsid w:val="006F6729"/>
    <w:rsid w:val="007052CD"/>
    <w:rsid w:val="0070764C"/>
    <w:rsid w:val="00710E7E"/>
    <w:rsid w:val="0071448B"/>
    <w:rsid w:val="0071462C"/>
    <w:rsid w:val="0071573A"/>
    <w:rsid w:val="007219C7"/>
    <w:rsid w:val="00724CB7"/>
    <w:rsid w:val="0073320D"/>
    <w:rsid w:val="00740F32"/>
    <w:rsid w:val="007432D6"/>
    <w:rsid w:val="007469B3"/>
    <w:rsid w:val="00752AE2"/>
    <w:rsid w:val="00753418"/>
    <w:rsid w:val="00756F6C"/>
    <w:rsid w:val="00791802"/>
    <w:rsid w:val="00796E4F"/>
    <w:rsid w:val="007A1ACF"/>
    <w:rsid w:val="007A658C"/>
    <w:rsid w:val="007B7329"/>
    <w:rsid w:val="007C22DA"/>
    <w:rsid w:val="007C2B39"/>
    <w:rsid w:val="007C418B"/>
    <w:rsid w:val="007D1935"/>
    <w:rsid w:val="007F479A"/>
    <w:rsid w:val="007F74D9"/>
    <w:rsid w:val="00800B50"/>
    <w:rsid w:val="008015BF"/>
    <w:rsid w:val="00805059"/>
    <w:rsid w:val="00805CFD"/>
    <w:rsid w:val="00813966"/>
    <w:rsid w:val="00820B88"/>
    <w:rsid w:val="00820D7A"/>
    <w:rsid w:val="00826BAD"/>
    <w:rsid w:val="0082704E"/>
    <w:rsid w:val="00830282"/>
    <w:rsid w:val="00831B94"/>
    <w:rsid w:val="0083322A"/>
    <w:rsid w:val="00835FAB"/>
    <w:rsid w:val="0084306C"/>
    <w:rsid w:val="008460CB"/>
    <w:rsid w:val="008471C4"/>
    <w:rsid w:val="008477C0"/>
    <w:rsid w:val="008525B2"/>
    <w:rsid w:val="00854F96"/>
    <w:rsid w:val="00862A83"/>
    <w:rsid w:val="00867BB4"/>
    <w:rsid w:val="00877A87"/>
    <w:rsid w:val="00882AB8"/>
    <w:rsid w:val="0089039B"/>
    <w:rsid w:val="00893483"/>
    <w:rsid w:val="00897FB3"/>
    <w:rsid w:val="008A4A24"/>
    <w:rsid w:val="008B4A82"/>
    <w:rsid w:val="008B547F"/>
    <w:rsid w:val="008B6B09"/>
    <w:rsid w:val="008C03B4"/>
    <w:rsid w:val="008C1A4D"/>
    <w:rsid w:val="008C7214"/>
    <w:rsid w:val="008C7789"/>
    <w:rsid w:val="008D0668"/>
    <w:rsid w:val="008D2585"/>
    <w:rsid w:val="008D2D03"/>
    <w:rsid w:val="008E3CF1"/>
    <w:rsid w:val="008E4315"/>
    <w:rsid w:val="008F1FB9"/>
    <w:rsid w:val="008F21DB"/>
    <w:rsid w:val="008F7BB1"/>
    <w:rsid w:val="00900A4A"/>
    <w:rsid w:val="00902B80"/>
    <w:rsid w:val="00902C8F"/>
    <w:rsid w:val="009035A3"/>
    <w:rsid w:val="00905B15"/>
    <w:rsid w:val="009133F0"/>
    <w:rsid w:val="0093478B"/>
    <w:rsid w:val="00935314"/>
    <w:rsid w:val="00941647"/>
    <w:rsid w:val="00943C20"/>
    <w:rsid w:val="00947D89"/>
    <w:rsid w:val="00952663"/>
    <w:rsid w:val="0095372B"/>
    <w:rsid w:val="00963C05"/>
    <w:rsid w:val="00963DBD"/>
    <w:rsid w:val="00977FFD"/>
    <w:rsid w:val="0098576D"/>
    <w:rsid w:val="009A3B92"/>
    <w:rsid w:val="009B3D7C"/>
    <w:rsid w:val="009B7139"/>
    <w:rsid w:val="009C001D"/>
    <w:rsid w:val="009C0F66"/>
    <w:rsid w:val="009D13C9"/>
    <w:rsid w:val="009D47A0"/>
    <w:rsid w:val="009D75E8"/>
    <w:rsid w:val="009D7C0C"/>
    <w:rsid w:val="009E538E"/>
    <w:rsid w:val="009E5FC5"/>
    <w:rsid w:val="009F0AB2"/>
    <w:rsid w:val="009F3244"/>
    <w:rsid w:val="009F5CB8"/>
    <w:rsid w:val="00A02981"/>
    <w:rsid w:val="00A10D19"/>
    <w:rsid w:val="00A17C46"/>
    <w:rsid w:val="00A232F7"/>
    <w:rsid w:val="00A234DA"/>
    <w:rsid w:val="00A27A24"/>
    <w:rsid w:val="00A3590A"/>
    <w:rsid w:val="00A46CF8"/>
    <w:rsid w:val="00A46FF9"/>
    <w:rsid w:val="00A64760"/>
    <w:rsid w:val="00A7116E"/>
    <w:rsid w:val="00A77A84"/>
    <w:rsid w:val="00A80885"/>
    <w:rsid w:val="00A824BE"/>
    <w:rsid w:val="00A85076"/>
    <w:rsid w:val="00A85898"/>
    <w:rsid w:val="00A9119B"/>
    <w:rsid w:val="00AA2F74"/>
    <w:rsid w:val="00AA5BA8"/>
    <w:rsid w:val="00AA6CF9"/>
    <w:rsid w:val="00AB662E"/>
    <w:rsid w:val="00AC6ED4"/>
    <w:rsid w:val="00AD4061"/>
    <w:rsid w:val="00AE07EC"/>
    <w:rsid w:val="00AE1B17"/>
    <w:rsid w:val="00AE3BCC"/>
    <w:rsid w:val="00AE52EB"/>
    <w:rsid w:val="00AE5F1B"/>
    <w:rsid w:val="00AE65AB"/>
    <w:rsid w:val="00B004FF"/>
    <w:rsid w:val="00B02656"/>
    <w:rsid w:val="00B058A4"/>
    <w:rsid w:val="00B05A48"/>
    <w:rsid w:val="00B10C5C"/>
    <w:rsid w:val="00B24676"/>
    <w:rsid w:val="00B36820"/>
    <w:rsid w:val="00B40BF3"/>
    <w:rsid w:val="00B40D2E"/>
    <w:rsid w:val="00B4141A"/>
    <w:rsid w:val="00B439A5"/>
    <w:rsid w:val="00B4786E"/>
    <w:rsid w:val="00B61F26"/>
    <w:rsid w:val="00B63406"/>
    <w:rsid w:val="00B6561C"/>
    <w:rsid w:val="00B76C8C"/>
    <w:rsid w:val="00B93E68"/>
    <w:rsid w:val="00B96B1F"/>
    <w:rsid w:val="00B97DB1"/>
    <w:rsid w:val="00BA432F"/>
    <w:rsid w:val="00BA4CA7"/>
    <w:rsid w:val="00BA6153"/>
    <w:rsid w:val="00BA6AAE"/>
    <w:rsid w:val="00BB10E6"/>
    <w:rsid w:val="00BB1CCB"/>
    <w:rsid w:val="00BB5745"/>
    <w:rsid w:val="00BB7162"/>
    <w:rsid w:val="00BC2C95"/>
    <w:rsid w:val="00BD5ADD"/>
    <w:rsid w:val="00BF6748"/>
    <w:rsid w:val="00BF6FAF"/>
    <w:rsid w:val="00C03FB5"/>
    <w:rsid w:val="00C05DD2"/>
    <w:rsid w:val="00C073BB"/>
    <w:rsid w:val="00C11694"/>
    <w:rsid w:val="00C16A36"/>
    <w:rsid w:val="00C20733"/>
    <w:rsid w:val="00C26FAE"/>
    <w:rsid w:val="00C27A1B"/>
    <w:rsid w:val="00C312C2"/>
    <w:rsid w:val="00C36F2C"/>
    <w:rsid w:val="00C4747A"/>
    <w:rsid w:val="00C56923"/>
    <w:rsid w:val="00C56949"/>
    <w:rsid w:val="00C67FCE"/>
    <w:rsid w:val="00C73E0A"/>
    <w:rsid w:val="00C744AC"/>
    <w:rsid w:val="00C75922"/>
    <w:rsid w:val="00C75D4D"/>
    <w:rsid w:val="00C81B6C"/>
    <w:rsid w:val="00C81BD5"/>
    <w:rsid w:val="00C84D53"/>
    <w:rsid w:val="00C93A2C"/>
    <w:rsid w:val="00C94457"/>
    <w:rsid w:val="00CA4236"/>
    <w:rsid w:val="00CA4E6A"/>
    <w:rsid w:val="00CA56B4"/>
    <w:rsid w:val="00CB003C"/>
    <w:rsid w:val="00CB5565"/>
    <w:rsid w:val="00CC1E83"/>
    <w:rsid w:val="00CC5403"/>
    <w:rsid w:val="00CC68E1"/>
    <w:rsid w:val="00CC6974"/>
    <w:rsid w:val="00CD29C9"/>
    <w:rsid w:val="00CE1548"/>
    <w:rsid w:val="00CE677F"/>
    <w:rsid w:val="00CF5597"/>
    <w:rsid w:val="00CF7DD2"/>
    <w:rsid w:val="00D14FB2"/>
    <w:rsid w:val="00D21136"/>
    <w:rsid w:val="00D31585"/>
    <w:rsid w:val="00D47CE8"/>
    <w:rsid w:val="00D553BC"/>
    <w:rsid w:val="00D64383"/>
    <w:rsid w:val="00D6601B"/>
    <w:rsid w:val="00D75BF9"/>
    <w:rsid w:val="00D77755"/>
    <w:rsid w:val="00D81544"/>
    <w:rsid w:val="00D87B22"/>
    <w:rsid w:val="00D901AA"/>
    <w:rsid w:val="00D928CF"/>
    <w:rsid w:val="00D92A56"/>
    <w:rsid w:val="00D932F1"/>
    <w:rsid w:val="00DA7757"/>
    <w:rsid w:val="00DA7B95"/>
    <w:rsid w:val="00DB00B5"/>
    <w:rsid w:val="00DB1FB3"/>
    <w:rsid w:val="00DB32EE"/>
    <w:rsid w:val="00DB7126"/>
    <w:rsid w:val="00DC4AEA"/>
    <w:rsid w:val="00DD1FE9"/>
    <w:rsid w:val="00DD3A69"/>
    <w:rsid w:val="00DD4E31"/>
    <w:rsid w:val="00DE66CE"/>
    <w:rsid w:val="00DF526E"/>
    <w:rsid w:val="00DF6D4E"/>
    <w:rsid w:val="00DF71AF"/>
    <w:rsid w:val="00DF7A9B"/>
    <w:rsid w:val="00E01F88"/>
    <w:rsid w:val="00E1586F"/>
    <w:rsid w:val="00E211B7"/>
    <w:rsid w:val="00E21278"/>
    <w:rsid w:val="00E2165B"/>
    <w:rsid w:val="00E35E85"/>
    <w:rsid w:val="00E37354"/>
    <w:rsid w:val="00E3748B"/>
    <w:rsid w:val="00E43912"/>
    <w:rsid w:val="00E45D4E"/>
    <w:rsid w:val="00E460A3"/>
    <w:rsid w:val="00E51EAE"/>
    <w:rsid w:val="00E54960"/>
    <w:rsid w:val="00E65CCF"/>
    <w:rsid w:val="00E7263B"/>
    <w:rsid w:val="00E75BF3"/>
    <w:rsid w:val="00E77959"/>
    <w:rsid w:val="00E90C0B"/>
    <w:rsid w:val="00E91E2F"/>
    <w:rsid w:val="00E9257D"/>
    <w:rsid w:val="00EA2EC7"/>
    <w:rsid w:val="00EA6C9A"/>
    <w:rsid w:val="00EB2BF6"/>
    <w:rsid w:val="00EB5060"/>
    <w:rsid w:val="00EC1B64"/>
    <w:rsid w:val="00ED541F"/>
    <w:rsid w:val="00EE37B5"/>
    <w:rsid w:val="00EE47A6"/>
    <w:rsid w:val="00EF425C"/>
    <w:rsid w:val="00EF59D4"/>
    <w:rsid w:val="00F10FBD"/>
    <w:rsid w:val="00F11232"/>
    <w:rsid w:val="00F12EFF"/>
    <w:rsid w:val="00F149DD"/>
    <w:rsid w:val="00F2003C"/>
    <w:rsid w:val="00F30299"/>
    <w:rsid w:val="00F31173"/>
    <w:rsid w:val="00F3250E"/>
    <w:rsid w:val="00F35E55"/>
    <w:rsid w:val="00F36398"/>
    <w:rsid w:val="00F42C48"/>
    <w:rsid w:val="00F43ABC"/>
    <w:rsid w:val="00F52067"/>
    <w:rsid w:val="00F54FAB"/>
    <w:rsid w:val="00F550EF"/>
    <w:rsid w:val="00F6175A"/>
    <w:rsid w:val="00F65261"/>
    <w:rsid w:val="00F71C9B"/>
    <w:rsid w:val="00F76CA4"/>
    <w:rsid w:val="00F814F6"/>
    <w:rsid w:val="00F8511A"/>
    <w:rsid w:val="00FB069F"/>
    <w:rsid w:val="00FB11D8"/>
    <w:rsid w:val="00FB22C6"/>
    <w:rsid w:val="00FB484C"/>
    <w:rsid w:val="00FB5035"/>
    <w:rsid w:val="00FB761E"/>
    <w:rsid w:val="00FC1ED8"/>
    <w:rsid w:val="00FC6B23"/>
    <w:rsid w:val="00FD2D59"/>
    <w:rsid w:val="00FF7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2A737"/>
  <w15:chartTrackingRefBased/>
  <w15:docId w15:val="{EBC27AEA-E91A-4CAD-8029-2DD14C9D4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D05"/>
    <w:pPr>
      <w:spacing w:after="0" w:line="360" w:lineRule="auto"/>
    </w:pPr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D05"/>
    <w:pPr>
      <w:keepNext/>
      <w:keepLines/>
      <w:spacing w:before="200" w:after="200" w:line="240" w:lineRule="auto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5E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F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D05"/>
    <w:rPr>
      <w:rFonts w:asciiTheme="majorBidi" w:eastAsiaTheme="majorEastAsia" w:hAnsiTheme="majorBidi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536D0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E5CD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F36398"/>
    <w:pPr>
      <w:spacing w:line="240" w:lineRule="auto"/>
    </w:pPr>
    <w:rPr>
      <w:iCs/>
      <w:sz w:val="20"/>
      <w:szCs w:val="18"/>
    </w:rPr>
  </w:style>
  <w:style w:type="table" w:styleId="TableGrid">
    <w:name w:val="Table Grid"/>
    <w:basedOn w:val="TableNormal"/>
    <w:uiPriority w:val="39"/>
    <w:rsid w:val="001A5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35E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E85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35E85"/>
    <w:rPr>
      <w:rFonts w:eastAsiaTheme="minorEastAsia"/>
      <w:color w:val="5A5A5A" w:themeColor="text1" w:themeTint="A5"/>
      <w:spacing w:val="15"/>
    </w:rPr>
  </w:style>
  <w:style w:type="paragraph" w:styleId="BodyTextIndent">
    <w:name w:val="Body Text Indent"/>
    <w:basedOn w:val="Normal"/>
    <w:link w:val="BodyTextIndentChar"/>
    <w:rsid w:val="007219C7"/>
    <w:pPr>
      <w:suppressAutoHyphens/>
      <w:overflowPunct w:val="0"/>
      <w:autoSpaceDE w:val="0"/>
      <w:autoSpaceDN w:val="0"/>
      <w:adjustRightInd w:val="0"/>
      <w:spacing w:line="240" w:lineRule="auto"/>
      <w:ind w:firstLine="360"/>
      <w:jc w:val="both"/>
      <w:textAlignment w:val="baseline"/>
    </w:pPr>
    <w:rPr>
      <w:rFonts w:ascii="Times New Roman" w:eastAsia="Times New Roman" w:hAnsi="Times New Roman" w:cs="Times New Roman"/>
      <w:kern w:val="14"/>
      <w:sz w:val="20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7219C7"/>
    <w:rPr>
      <w:rFonts w:ascii="Times New Roman" w:eastAsia="Times New Roman" w:hAnsi="Times New Roman" w:cs="Times New Roman"/>
      <w:kern w:val="14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83E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83ECB"/>
    <w:rPr>
      <w:rFonts w:ascii="Courier New" w:eastAsia="Times New Roman" w:hAnsi="Courier New" w:cs="Courier New"/>
      <w:sz w:val="20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8B6B0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C312C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12C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04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4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4FF"/>
    <w:rPr>
      <w:rFonts w:asciiTheme="majorBidi" w:hAnsiTheme="maj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4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4FF"/>
    <w:rPr>
      <w:rFonts w:asciiTheme="majorBidi" w:hAnsiTheme="maj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4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4F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2C8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2C8F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902C8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2C8F"/>
    <w:rPr>
      <w:rFonts w:asciiTheme="majorBidi" w:hAnsiTheme="majorBidi"/>
    </w:rPr>
  </w:style>
  <w:style w:type="paragraph" w:styleId="TableofFigures">
    <w:name w:val="table of figures"/>
    <w:basedOn w:val="Normal"/>
    <w:next w:val="Normal"/>
    <w:uiPriority w:val="99"/>
    <w:unhideWhenUsed/>
    <w:rsid w:val="00653697"/>
  </w:style>
  <w:style w:type="table" w:customStyle="1" w:styleId="TableGrid1">
    <w:name w:val="Table Grid1"/>
    <w:basedOn w:val="TableNormal"/>
    <w:next w:val="TableGrid"/>
    <w:uiPriority w:val="59"/>
    <w:rsid w:val="00963C05"/>
    <w:pPr>
      <w:spacing w:after="0" w:line="240" w:lineRule="auto"/>
    </w:pPr>
    <w:rPr>
      <w:rFonts w:ascii="Calibri" w:eastAsia="Malgun Gothic" w:hAnsi="Calibri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10FB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265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03190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9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98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7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bamorov@sfu.ca" TargetMode="External"/><Relationship Id="rId13" Type="http://schemas.openxmlformats.org/officeDocument/2006/relationships/image" Target="media/image5.png"/><Relationship Id="rId18" Type="http://schemas.openxmlformats.org/officeDocument/2006/relationships/oleObject" Target="embeddings/oleObject2.bin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8.wmf"/><Relationship Id="rId2" Type="http://schemas.openxmlformats.org/officeDocument/2006/relationships/numbering" Target="numbering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wmf"/><Relationship Id="rId23" Type="http://schemas.openxmlformats.org/officeDocument/2006/relationships/theme" Target="theme/theme1.xml"/><Relationship Id="rId10" Type="http://schemas.openxmlformats.org/officeDocument/2006/relationships/image" Target="media/image2.png"/><Relationship Id="rId19" Type="http://schemas.openxmlformats.org/officeDocument/2006/relationships/image" Target="media/image9.w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5ADE36-B2C8-485C-AD32-F4FE726A3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941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am</dc:creator>
  <cp:keywords/>
  <dc:description/>
  <cp:lastModifiedBy>Reza Abadi</cp:lastModifiedBy>
  <cp:revision>39</cp:revision>
  <cp:lastPrinted>2020-08-19T21:39:00Z</cp:lastPrinted>
  <dcterms:created xsi:type="dcterms:W3CDTF">2020-08-19T16:50:00Z</dcterms:created>
  <dcterms:modified xsi:type="dcterms:W3CDTF">2020-10-26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f554729-3872-3687-855c-bd870871357a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ergy</vt:lpwstr>
  </property>
  <property fmtid="{D5CDD505-2E9C-101B-9397-08002B2CF9AE}" pid="16" name="Mendeley Recent Style Name 5_1">
    <vt:lpwstr>Energy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